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BFDB49" w14:textId="77777777" w:rsidR="00C873FC" w:rsidRPr="001B54A6" w:rsidRDefault="00C873FC" w:rsidP="00C873FC">
      <w:pPr>
        <w:pStyle w:val="Header"/>
        <w:rPr>
          <w:b/>
          <w:bCs/>
          <w:noProof/>
          <w:sz w:val="32"/>
          <w:szCs w:val="32"/>
          <w:lang w:val="en-GB"/>
        </w:rPr>
      </w:pPr>
      <w:bookmarkStart w:id="0" w:name="_GoBack"/>
      <w:r w:rsidRPr="001B54A6">
        <w:rPr>
          <w:b/>
          <w:bCs/>
          <w:noProof/>
          <w:sz w:val="32"/>
          <w:szCs w:val="32"/>
          <w:lang w:val="en-GB"/>
        </w:rPr>
        <w:t>Prenatal maternal and cord blood vitamin D concentrations and negative affectivity in infancy</w:t>
      </w:r>
    </w:p>
    <w:p w14:paraId="394C711D" w14:textId="77777777" w:rsidR="00C873FC" w:rsidRPr="001B54A6" w:rsidRDefault="00C873FC" w:rsidP="00C873FC">
      <w:pPr>
        <w:pStyle w:val="Header"/>
        <w:rPr>
          <w:b/>
          <w:bCs/>
          <w:noProof/>
          <w:sz w:val="32"/>
          <w:szCs w:val="32"/>
          <w:lang w:val="en-GB"/>
        </w:rPr>
      </w:pPr>
    </w:p>
    <w:p w14:paraId="449C2719" w14:textId="77777777" w:rsidR="00C873FC" w:rsidRPr="001B54A6" w:rsidRDefault="00C873FC" w:rsidP="00C873FC">
      <w:pPr>
        <w:pStyle w:val="Header"/>
        <w:ind w:left="284"/>
        <w:rPr>
          <w:b/>
          <w:noProof/>
          <w:szCs w:val="32"/>
          <w:lang w:val="en-GB"/>
        </w:rPr>
      </w:pPr>
      <w:r w:rsidRPr="001B54A6">
        <w:rPr>
          <w:b/>
          <w:noProof/>
          <w:szCs w:val="32"/>
          <w:lang w:val="en-GB"/>
        </w:rPr>
        <w:t>European Child &amp; Adolescent Psychiatry</w:t>
      </w:r>
    </w:p>
    <w:p w14:paraId="3594C173" w14:textId="77777777" w:rsidR="00C873FC" w:rsidRPr="001B54A6" w:rsidRDefault="00C873FC" w:rsidP="00C873FC">
      <w:pPr>
        <w:pStyle w:val="Header"/>
        <w:ind w:left="284"/>
        <w:rPr>
          <w:noProof/>
          <w:szCs w:val="32"/>
          <w:lang w:val="en-GB"/>
        </w:rPr>
      </w:pPr>
    </w:p>
    <w:p w14:paraId="26CE2AAD" w14:textId="77777777" w:rsidR="00C873FC" w:rsidRPr="001B54A6" w:rsidRDefault="00C873FC" w:rsidP="00C873FC">
      <w:pPr>
        <w:pStyle w:val="Header"/>
        <w:ind w:left="284"/>
        <w:rPr>
          <w:noProof/>
          <w:szCs w:val="32"/>
          <w:lang w:val="en-GB"/>
        </w:rPr>
      </w:pPr>
      <w:r w:rsidRPr="001B54A6">
        <w:rPr>
          <w:noProof/>
          <w:szCs w:val="32"/>
          <w:lang w:val="en-GB"/>
        </w:rPr>
        <w:t>Sara Sammallahti, Elisa Holmlund-Suila, Runyu Zou, Saara Valkama, Jenni Rosendahl, Maria Enlund-Cerullo, Helena Hauta-alus, Marius Lahti-Pulkkinen, Hanan El Marroun, Henning Tiemeier, Outi Mäkitie, Sture Andersson, Katri Räikkönen, Kati Heinonen</w:t>
      </w:r>
    </w:p>
    <w:p w14:paraId="4E47F6C7" w14:textId="77777777" w:rsidR="00C873FC" w:rsidRPr="001B54A6" w:rsidRDefault="00C873FC" w:rsidP="00C873FC">
      <w:pPr>
        <w:pStyle w:val="Header"/>
        <w:ind w:left="284"/>
        <w:rPr>
          <w:noProof/>
          <w:szCs w:val="32"/>
          <w:lang w:val="en-GB"/>
        </w:rPr>
      </w:pPr>
    </w:p>
    <w:p w14:paraId="39D31885" w14:textId="77777777" w:rsidR="00C873FC" w:rsidRPr="001B54A6" w:rsidRDefault="00C873FC" w:rsidP="00C873FC">
      <w:pPr>
        <w:pStyle w:val="Header"/>
        <w:ind w:left="284"/>
        <w:rPr>
          <w:noProof/>
          <w:szCs w:val="32"/>
          <w:lang w:val="en-GB"/>
        </w:rPr>
      </w:pPr>
      <w:r w:rsidRPr="001B54A6">
        <w:rPr>
          <w:noProof/>
          <w:szCs w:val="32"/>
          <w:lang w:val="en-GB"/>
        </w:rPr>
        <w:t xml:space="preserve">Corresponding author: Kati Heinonen, </w:t>
      </w:r>
      <w:hyperlink r:id="rId8" w:history="1">
        <w:r w:rsidRPr="001B54A6">
          <w:rPr>
            <w:rStyle w:val="Hyperlink"/>
            <w:noProof/>
            <w:szCs w:val="32"/>
            <w:lang w:val="en-GB"/>
          </w:rPr>
          <w:t>kati.heinonen-tuomaala@tuni.fi</w:t>
        </w:r>
      </w:hyperlink>
      <w:r w:rsidRPr="001B54A6">
        <w:rPr>
          <w:noProof/>
          <w:szCs w:val="32"/>
          <w:lang w:val="en-GB"/>
        </w:rPr>
        <w:t xml:space="preserve"> </w:t>
      </w:r>
    </w:p>
    <w:p w14:paraId="73085FA5" w14:textId="24A681F9" w:rsidR="00FF2DE6" w:rsidRPr="001B54A6" w:rsidRDefault="00FF2DE6" w:rsidP="00AA1929">
      <w:pPr>
        <w:rPr>
          <w:lang w:val="en-GB"/>
        </w:rPr>
      </w:pPr>
    </w:p>
    <w:p w14:paraId="61340DC6" w14:textId="6B2C2EA8" w:rsidR="00F14F78" w:rsidRPr="001B54A6" w:rsidRDefault="00F14F78" w:rsidP="00F14F78">
      <w:pPr>
        <w:pStyle w:val="Header"/>
        <w:rPr>
          <w:b/>
          <w:bCs/>
          <w:noProof/>
          <w:sz w:val="32"/>
          <w:szCs w:val="32"/>
          <w:lang w:val="en-GB"/>
        </w:rPr>
      </w:pPr>
    </w:p>
    <w:p w14:paraId="28EF5A09" w14:textId="26D37953" w:rsidR="00F14F78" w:rsidRPr="001B54A6" w:rsidRDefault="00F14F78" w:rsidP="00C873FC">
      <w:pPr>
        <w:pStyle w:val="Header"/>
        <w:rPr>
          <w:b/>
          <w:sz w:val="32"/>
          <w:szCs w:val="32"/>
          <w:lang w:val="en-GB"/>
        </w:rPr>
      </w:pPr>
      <w:r w:rsidRPr="001B54A6">
        <w:rPr>
          <w:b/>
          <w:noProof/>
          <w:sz w:val="32"/>
          <w:szCs w:val="32"/>
          <w:lang w:val="en-GB"/>
        </w:rPr>
        <w:t>Supporting information: Methods Supplement</w:t>
      </w:r>
    </w:p>
    <w:sdt>
      <w:sdtPr>
        <w:rPr>
          <w:b w:val="0"/>
          <w:lang w:val="en-GB"/>
        </w:rPr>
        <w:id w:val="-1194998000"/>
        <w:docPartObj>
          <w:docPartGallery w:val="Table of Contents"/>
          <w:docPartUnique/>
        </w:docPartObj>
      </w:sdtPr>
      <w:sdtEndPr>
        <w:rPr>
          <w:noProof/>
        </w:rPr>
      </w:sdtEndPr>
      <w:sdtContent>
        <w:p w14:paraId="67BEB815" w14:textId="5F6BD723" w:rsidR="003C5DC4" w:rsidRPr="001B54A6" w:rsidRDefault="003C5DC4" w:rsidP="00AA1929">
          <w:pPr>
            <w:pStyle w:val="TOCHeading"/>
            <w:spacing w:line="276" w:lineRule="auto"/>
            <w:rPr>
              <w:lang w:val="en-GB"/>
            </w:rPr>
          </w:pPr>
        </w:p>
        <w:p w14:paraId="4800F61C" w14:textId="3BADB078" w:rsidR="00AE4E2B" w:rsidRPr="001B54A6" w:rsidRDefault="003C5DC4">
          <w:pPr>
            <w:pStyle w:val="TOC1"/>
            <w:tabs>
              <w:tab w:val="right" w:leader="dot" w:pos="9303"/>
            </w:tabs>
            <w:rPr>
              <w:rFonts w:asciiTheme="minorHAnsi" w:eastAsiaTheme="minorEastAsia" w:hAnsiTheme="minorHAnsi" w:cstheme="minorBidi"/>
              <w:noProof/>
              <w:sz w:val="22"/>
              <w:szCs w:val="22"/>
              <w:lang w:val="en-GB" w:eastAsia="en-GB"/>
            </w:rPr>
          </w:pPr>
          <w:r w:rsidRPr="001B54A6">
            <w:rPr>
              <w:lang w:val="en-GB"/>
            </w:rPr>
            <w:fldChar w:fldCharType="begin"/>
          </w:r>
          <w:r w:rsidRPr="001B54A6">
            <w:rPr>
              <w:lang w:val="en-GB"/>
            </w:rPr>
            <w:instrText xml:space="preserve"> TOC \o "1-3" \h \z \u </w:instrText>
          </w:r>
          <w:r w:rsidRPr="001B54A6">
            <w:rPr>
              <w:lang w:val="en-GB"/>
            </w:rPr>
            <w:fldChar w:fldCharType="separate"/>
          </w:r>
          <w:hyperlink w:anchor="_Toc72861303" w:history="1">
            <w:r w:rsidR="00AE4E2B" w:rsidRPr="001B54A6">
              <w:rPr>
                <w:rStyle w:val="Hyperlink"/>
                <w:noProof/>
                <w:lang w:val="en-GB"/>
              </w:rPr>
              <w:t>1. Details of the participants of the VIDI study</w:t>
            </w:r>
            <w:r w:rsidR="00AE4E2B" w:rsidRPr="001B54A6">
              <w:rPr>
                <w:noProof/>
                <w:webHidden/>
                <w:lang w:val="en-GB"/>
              </w:rPr>
              <w:tab/>
            </w:r>
            <w:r w:rsidR="00AE4E2B" w:rsidRPr="001B54A6">
              <w:rPr>
                <w:noProof/>
                <w:webHidden/>
                <w:lang w:val="en-GB"/>
              </w:rPr>
              <w:fldChar w:fldCharType="begin"/>
            </w:r>
            <w:r w:rsidR="00AE4E2B" w:rsidRPr="001B54A6">
              <w:rPr>
                <w:noProof/>
                <w:webHidden/>
                <w:lang w:val="en-GB"/>
              </w:rPr>
              <w:instrText xml:space="preserve"> PAGEREF _Toc72861303 \h </w:instrText>
            </w:r>
            <w:r w:rsidR="00AE4E2B" w:rsidRPr="001B54A6">
              <w:rPr>
                <w:noProof/>
                <w:webHidden/>
                <w:lang w:val="en-GB"/>
              </w:rPr>
            </w:r>
            <w:r w:rsidR="00AE4E2B" w:rsidRPr="001B54A6">
              <w:rPr>
                <w:noProof/>
                <w:webHidden/>
                <w:lang w:val="en-GB"/>
              </w:rPr>
              <w:fldChar w:fldCharType="separate"/>
            </w:r>
            <w:r w:rsidR="00EE13E1" w:rsidRPr="001B54A6">
              <w:rPr>
                <w:noProof/>
                <w:webHidden/>
                <w:lang w:val="en-GB"/>
              </w:rPr>
              <w:t>2</w:t>
            </w:r>
            <w:r w:rsidR="00AE4E2B" w:rsidRPr="001B54A6">
              <w:rPr>
                <w:noProof/>
                <w:webHidden/>
                <w:lang w:val="en-GB"/>
              </w:rPr>
              <w:fldChar w:fldCharType="end"/>
            </w:r>
          </w:hyperlink>
        </w:p>
        <w:p w14:paraId="67EE6284" w14:textId="0A5BC433" w:rsidR="00AE4E2B" w:rsidRPr="001B54A6" w:rsidRDefault="008D62C6">
          <w:pPr>
            <w:pStyle w:val="TOC1"/>
            <w:tabs>
              <w:tab w:val="right" w:leader="dot" w:pos="9303"/>
            </w:tabs>
            <w:rPr>
              <w:rFonts w:asciiTheme="minorHAnsi" w:eastAsiaTheme="minorEastAsia" w:hAnsiTheme="minorHAnsi" w:cstheme="minorBidi"/>
              <w:noProof/>
              <w:sz w:val="22"/>
              <w:szCs w:val="22"/>
              <w:lang w:val="en-GB" w:eastAsia="en-GB"/>
            </w:rPr>
          </w:pPr>
          <w:hyperlink w:anchor="_Toc72861304" w:history="1">
            <w:r w:rsidR="00AE4E2B" w:rsidRPr="001B54A6">
              <w:rPr>
                <w:rStyle w:val="Hyperlink"/>
                <w:noProof/>
                <w:lang w:val="en-GB"/>
              </w:rPr>
              <w:t>2. Details of the participants of the Generation R Study</w:t>
            </w:r>
            <w:r w:rsidR="00AE4E2B" w:rsidRPr="001B54A6">
              <w:rPr>
                <w:noProof/>
                <w:webHidden/>
                <w:lang w:val="en-GB"/>
              </w:rPr>
              <w:tab/>
            </w:r>
            <w:r w:rsidR="00AE4E2B" w:rsidRPr="001B54A6">
              <w:rPr>
                <w:noProof/>
                <w:webHidden/>
                <w:lang w:val="en-GB"/>
              </w:rPr>
              <w:fldChar w:fldCharType="begin"/>
            </w:r>
            <w:r w:rsidR="00AE4E2B" w:rsidRPr="001B54A6">
              <w:rPr>
                <w:noProof/>
                <w:webHidden/>
                <w:lang w:val="en-GB"/>
              </w:rPr>
              <w:instrText xml:space="preserve"> PAGEREF _Toc72861304 \h </w:instrText>
            </w:r>
            <w:r w:rsidR="00AE4E2B" w:rsidRPr="001B54A6">
              <w:rPr>
                <w:noProof/>
                <w:webHidden/>
                <w:lang w:val="en-GB"/>
              </w:rPr>
            </w:r>
            <w:r w:rsidR="00AE4E2B" w:rsidRPr="001B54A6">
              <w:rPr>
                <w:noProof/>
                <w:webHidden/>
                <w:lang w:val="en-GB"/>
              </w:rPr>
              <w:fldChar w:fldCharType="separate"/>
            </w:r>
            <w:r w:rsidR="00EE13E1" w:rsidRPr="001B54A6">
              <w:rPr>
                <w:noProof/>
                <w:webHidden/>
                <w:lang w:val="en-GB"/>
              </w:rPr>
              <w:t>4</w:t>
            </w:r>
            <w:r w:rsidR="00AE4E2B" w:rsidRPr="001B54A6">
              <w:rPr>
                <w:noProof/>
                <w:webHidden/>
                <w:lang w:val="en-GB"/>
              </w:rPr>
              <w:fldChar w:fldCharType="end"/>
            </w:r>
          </w:hyperlink>
        </w:p>
        <w:p w14:paraId="3F4653B2" w14:textId="17808EAA" w:rsidR="00AE4E2B" w:rsidRPr="001B54A6" w:rsidRDefault="008D62C6">
          <w:pPr>
            <w:pStyle w:val="TOC1"/>
            <w:tabs>
              <w:tab w:val="right" w:leader="dot" w:pos="9303"/>
            </w:tabs>
            <w:rPr>
              <w:rFonts w:asciiTheme="minorHAnsi" w:eastAsiaTheme="minorEastAsia" w:hAnsiTheme="minorHAnsi" w:cstheme="minorBidi"/>
              <w:noProof/>
              <w:sz w:val="22"/>
              <w:szCs w:val="22"/>
              <w:lang w:val="en-GB" w:eastAsia="en-GB"/>
            </w:rPr>
          </w:pPr>
          <w:hyperlink w:anchor="_Toc72861305" w:history="1">
            <w:r w:rsidR="00AE4E2B" w:rsidRPr="001B54A6">
              <w:rPr>
                <w:rStyle w:val="Hyperlink"/>
                <w:noProof/>
                <w:lang w:val="en-GB"/>
              </w:rPr>
              <w:t>3. Details of the maternal and cord blood vitamin D concentration measurements</w:t>
            </w:r>
            <w:r w:rsidR="00AE4E2B" w:rsidRPr="001B54A6">
              <w:rPr>
                <w:noProof/>
                <w:webHidden/>
                <w:lang w:val="en-GB"/>
              </w:rPr>
              <w:tab/>
            </w:r>
            <w:r w:rsidR="00AE4E2B" w:rsidRPr="001B54A6">
              <w:rPr>
                <w:noProof/>
                <w:webHidden/>
                <w:lang w:val="en-GB"/>
              </w:rPr>
              <w:fldChar w:fldCharType="begin"/>
            </w:r>
            <w:r w:rsidR="00AE4E2B" w:rsidRPr="001B54A6">
              <w:rPr>
                <w:noProof/>
                <w:webHidden/>
                <w:lang w:val="en-GB"/>
              </w:rPr>
              <w:instrText xml:space="preserve"> PAGEREF _Toc72861305 \h </w:instrText>
            </w:r>
            <w:r w:rsidR="00AE4E2B" w:rsidRPr="001B54A6">
              <w:rPr>
                <w:noProof/>
                <w:webHidden/>
                <w:lang w:val="en-GB"/>
              </w:rPr>
            </w:r>
            <w:r w:rsidR="00AE4E2B" w:rsidRPr="001B54A6">
              <w:rPr>
                <w:noProof/>
                <w:webHidden/>
                <w:lang w:val="en-GB"/>
              </w:rPr>
              <w:fldChar w:fldCharType="separate"/>
            </w:r>
            <w:r w:rsidR="00EE13E1" w:rsidRPr="001B54A6">
              <w:rPr>
                <w:noProof/>
                <w:webHidden/>
                <w:lang w:val="en-GB"/>
              </w:rPr>
              <w:t>5</w:t>
            </w:r>
            <w:r w:rsidR="00AE4E2B" w:rsidRPr="001B54A6">
              <w:rPr>
                <w:noProof/>
                <w:webHidden/>
                <w:lang w:val="en-GB"/>
              </w:rPr>
              <w:fldChar w:fldCharType="end"/>
            </w:r>
          </w:hyperlink>
        </w:p>
        <w:p w14:paraId="0805A32B" w14:textId="71172A16" w:rsidR="00AE4E2B" w:rsidRPr="001B54A6" w:rsidRDefault="008D62C6">
          <w:pPr>
            <w:pStyle w:val="TOC1"/>
            <w:tabs>
              <w:tab w:val="right" w:leader="dot" w:pos="9303"/>
            </w:tabs>
            <w:rPr>
              <w:rFonts w:asciiTheme="minorHAnsi" w:eastAsiaTheme="minorEastAsia" w:hAnsiTheme="minorHAnsi" w:cstheme="minorBidi"/>
              <w:noProof/>
              <w:sz w:val="22"/>
              <w:szCs w:val="22"/>
              <w:lang w:val="en-GB" w:eastAsia="en-GB"/>
            </w:rPr>
          </w:pPr>
          <w:hyperlink w:anchor="_Toc72861306" w:history="1">
            <w:r w:rsidR="00AE4E2B" w:rsidRPr="001B54A6">
              <w:rPr>
                <w:rStyle w:val="Hyperlink"/>
                <w:noProof/>
                <w:lang w:val="en-GB"/>
              </w:rPr>
              <w:t>4. Details of the assessments of Negative affectivity</w:t>
            </w:r>
            <w:r w:rsidR="00AE4E2B" w:rsidRPr="001B54A6">
              <w:rPr>
                <w:noProof/>
                <w:webHidden/>
                <w:lang w:val="en-GB"/>
              </w:rPr>
              <w:tab/>
            </w:r>
            <w:r w:rsidR="00AE4E2B" w:rsidRPr="001B54A6">
              <w:rPr>
                <w:noProof/>
                <w:webHidden/>
                <w:lang w:val="en-GB"/>
              </w:rPr>
              <w:fldChar w:fldCharType="begin"/>
            </w:r>
            <w:r w:rsidR="00AE4E2B" w:rsidRPr="001B54A6">
              <w:rPr>
                <w:noProof/>
                <w:webHidden/>
                <w:lang w:val="en-GB"/>
              </w:rPr>
              <w:instrText xml:space="preserve"> PAGEREF _Toc72861306 \h </w:instrText>
            </w:r>
            <w:r w:rsidR="00AE4E2B" w:rsidRPr="001B54A6">
              <w:rPr>
                <w:noProof/>
                <w:webHidden/>
                <w:lang w:val="en-GB"/>
              </w:rPr>
            </w:r>
            <w:r w:rsidR="00AE4E2B" w:rsidRPr="001B54A6">
              <w:rPr>
                <w:noProof/>
                <w:webHidden/>
                <w:lang w:val="en-GB"/>
              </w:rPr>
              <w:fldChar w:fldCharType="separate"/>
            </w:r>
            <w:r w:rsidR="00EE13E1" w:rsidRPr="001B54A6">
              <w:rPr>
                <w:noProof/>
                <w:webHidden/>
                <w:lang w:val="en-GB"/>
              </w:rPr>
              <w:t>7</w:t>
            </w:r>
            <w:r w:rsidR="00AE4E2B" w:rsidRPr="001B54A6">
              <w:rPr>
                <w:noProof/>
                <w:webHidden/>
                <w:lang w:val="en-GB"/>
              </w:rPr>
              <w:fldChar w:fldCharType="end"/>
            </w:r>
          </w:hyperlink>
        </w:p>
        <w:p w14:paraId="5B515161" w14:textId="1674262C" w:rsidR="00AE4E2B" w:rsidRPr="001B54A6" w:rsidRDefault="008D62C6">
          <w:pPr>
            <w:pStyle w:val="TOC1"/>
            <w:tabs>
              <w:tab w:val="right" w:leader="dot" w:pos="9303"/>
            </w:tabs>
            <w:rPr>
              <w:rFonts w:asciiTheme="minorHAnsi" w:eastAsiaTheme="minorEastAsia" w:hAnsiTheme="minorHAnsi" w:cstheme="minorBidi"/>
              <w:noProof/>
              <w:sz w:val="22"/>
              <w:szCs w:val="22"/>
              <w:lang w:val="en-GB" w:eastAsia="en-GB"/>
            </w:rPr>
          </w:pPr>
          <w:hyperlink w:anchor="_Toc72861307" w:history="1">
            <w:r w:rsidR="00AE4E2B" w:rsidRPr="001B54A6">
              <w:rPr>
                <w:rStyle w:val="Hyperlink"/>
                <w:noProof/>
                <w:lang w:val="en-GB"/>
              </w:rPr>
              <w:t>5. Details of the covariate data</w:t>
            </w:r>
            <w:r w:rsidR="00AE4E2B" w:rsidRPr="001B54A6">
              <w:rPr>
                <w:noProof/>
                <w:webHidden/>
                <w:lang w:val="en-GB"/>
              </w:rPr>
              <w:tab/>
            </w:r>
            <w:r w:rsidR="00AE4E2B" w:rsidRPr="001B54A6">
              <w:rPr>
                <w:noProof/>
                <w:webHidden/>
                <w:lang w:val="en-GB"/>
              </w:rPr>
              <w:fldChar w:fldCharType="begin"/>
            </w:r>
            <w:r w:rsidR="00AE4E2B" w:rsidRPr="001B54A6">
              <w:rPr>
                <w:noProof/>
                <w:webHidden/>
                <w:lang w:val="en-GB"/>
              </w:rPr>
              <w:instrText xml:space="preserve"> PAGEREF _Toc72861307 \h </w:instrText>
            </w:r>
            <w:r w:rsidR="00AE4E2B" w:rsidRPr="001B54A6">
              <w:rPr>
                <w:noProof/>
                <w:webHidden/>
                <w:lang w:val="en-GB"/>
              </w:rPr>
            </w:r>
            <w:r w:rsidR="00AE4E2B" w:rsidRPr="001B54A6">
              <w:rPr>
                <w:noProof/>
                <w:webHidden/>
                <w:lang w:val="en-GB"/>
              </w:rPr>
              <w:fldChar w:fldCharType="separate"/>
            </w:r>
            <w:r w:rsidR="00EE13E1" w:rsidRPr="001B54A6">
              <w:rPr>
                <w:noProof/>
                <w:webHidden/>
                <w:lang w:val="en-GB"/>
              </w:rPr>
              <w:t>9</w:t>
            </w:r>
            <w:r w:rsidR="00AE4E2B" w:rsidRPr="001B54A6">
              <w:rPr>
                <w:noProof/>
                <w:webHidden/>
                <w:lang w:val="en-GB"/>
              </w:rPr>
              <w:fldChar w:fldCharType="end"/>
            </w:r>
          </w:hyperlink>
        </w:p>
        <w:p w14:paraId="59ABEF3F" w14:textId="0BB8DC11" w:rsidR="00AE4E2B" w:rsidRPr="001B54A6" w:rsidRDefault="008D62C6">
          <w:pPr>
            <w:pStyle w:val="TOC1"/>
            <w:tabs>
              <w:tab w:val="right" w:leader="dot" w:pos="9303"/>
            </w:tabs>
            <w:rPr>
              <w:rFonts w:asciiTheme="minorHAnsi" w:eastAsiaTheme="minorEastAsia" w:hAnsiTheme="minorHAnsi" w:cstheme="minorBidi"/>
              <w:noProof/>
              <w:sz w:val="22"/>
              <w:szCs w:val="22"/>
              <w:lang w:val="en-GB" w:eastAsia="en-GB"/>
            </w:rPr>
          </w:pPr>
          <w:hyperlink w:anchor="_Toc72861308" w:history="1">
            <w:r w:rsidR="00AE4E2B" w:rsidRPr="001B54A6">
              <w:rPr>
                <w:rStyle w:val="Hyperlink"/>
                <w:noProof/>
                <w:lang w:val="en-GB"/>
              </w:rPr>
              <w:t>6. Funding for the VIDI and Generation R Study</w:t>
            </w:r>
            <w:r w:rsidR="00AE4E2B" w:rsidRPr="001B54A6">
              <w:rPr>
                <w:noProof/>
                <w:webHidden/>
                <w:lang w:val="en-GB"/>
              </w:rPr>
              <w:tab/>
            </w:r>
            <w:r w:rsidR="00AE4E2B" w:rsidRPr="001B54A6">
              <w:rPr>
                <w:noProof/>
                <w:webHidden/>
                <w:lang w:val="en-GB"/>
              </w:rPr>
              <w:fldChar w:fldCharType="begin"/>
            </w:r>
            <w:r w:rsidR="00AE4E2B" w:rsidRPr="001B54A6">
              <w:rPr>
                <w:noProof/>
                <w:webHidden/>
                <w:lang w:val="en-GB"/>
              </w:rPr>
              <w:instrText xml:space="preserve"> PAGEREF _Toc72861308 \h </w:instrText>
            </w:r>
            <w:r w:rsidR="00AE4E2B" w:rsidRPr="001B54A6">
              <w:rPr>
                <w:noProof/>
                <w:webHidden/>
                <w:lang w:val="en-GB"/>
              </w:rPr>
            </w:r>
            <w:r w:rsidR="00AE4E2B" w:rsidRPr="001B54A6">
              <w:rPr>
                <w:noProof/>
                <w:webHidden/>
                <w:lang w:val="en-GB"/>
              </w:rPr>
              <w:fldChar w:fldCharType="separate"/>
            </w:r>
            <w:r w:rsidR="00EE13E1" w:rsidRPr="001B54A6">
              <w:rPr>
                <w:noProof/>
                <w:webHidden/>
                <w:lang w:val="en-GB"/>
              </w:rPr>
              <w:t>11</w:t>
            </w:r>
            <w:r w:rsidR="00AE4E2B" w:rsidRPr="001B54A6">
              <w:rPr>
                <w:noProof/>
                <w:webHidden/>
                <w:lang w:val="en-GB"/>
              </w:rPr>
              <w:fldChar w:fldCharType="end"/>
            </w:r>
          </w:hyperlink>
        </w:p>
        <w:p w14:paraId="34062B24" w14:textId="049AAE5B" w:rsidR="00AE4E2B" w:rsidRPr="001B54A6" w:rsidRDefault="008D62C6">
          <w:pPr>
            <w:pStyle w:val="TOC1"/>
            <w:tabs>
              <w:tab w:val="right" w:leader="dot" w:pos="9303"/>
            </w:tabs>
            <w:rPr>
              <w:rFonts w:asciiTheme="minorHAnsi" w:eastAsiaTheme="minorEastAsia" w:hAnsiTheme="minorHAnsi" w:cstheme="minorBidi"/>
              <w:noProof/>
              <w:sz w:val="22"/>
              <w:szCs w:val="22"/>
              <w:lang w:val="en-GB" w:eastAsia="en-GB"/>
            </w:rPr>
          </w:pPr>
          <w:hyperlink w:anchor="_Toc72861309" w:history="1">
            <w:r w:rsidR="00AE4E2B" w:rsidRPr="001B54A6">
              <w:rPr>
                <w:rStyle w:val="Hyperlink"/>
                <w:noProof/>
                <w:lang w:val="en-GB"/>
              </w:rPr>
              <w:t>References</w:t>
            </w:r>
            <w:r w:rsidR="00AE4E2B" w:rsidRPr="001B54A6">
              <w:rPr>
                <w:noProof/>
                <w:webHidden/>
                <w:lang w:val="en-GB"/>
              </w:rPr>
              <w:tab/>
            </w:r>
            <w:r w:rsidR="00AE4E2B" w:rsidRPr="001B54A6">
              <w:rPr>
                <w:noProof/>
                <w:webHidden/>
                <w:lang w:val="en-GB"/>
              </w:rPr>
              <w:fldChar w:fldCharType="begin"/>
            </w:r>
            <w:r w:rsidR="00AE4E2B" w:rsidRPr="001B54A6">
              <w:rPr>
                <w:noProof/>
                <w:webHidden/>
                <w:lang w:val="en-GB"/>
              </w:rPr>
              <w:instrText xml:space="preserve"> PAGEREF _Toc72861309 \h </w:instrText>
            </w:r>
            <w:r w:rsidR="00AE4E2B" w:rsidRPr="001B54A6">
              <w:rPr>
                <w:noProof/>
                <w:webHidden/>
                <w:lang w:val="en-GB"/>
              </w:rPr>
            </w:r>
            <w:r w:rsidR="00AE4E2B" w:rsidRPr="001B54A6">
              <w:rPr>
                <w:noProof/>
                <w:webHidden/>
                <w:lang w:val="en-GB"/>
              </w:rPr>
              <w:fldChar w:fldCharType="separate"/>
            </w:r>
            <w:r w:rsidR="00EE13E1" w:rsidRPr="001B54A6">
              <w:rPr>
                <w:noProof/>
                <w:webHidden/>
                <w:lang w:val="en-GB"/>
              </w:rPr>
              <w:t>12</w:t>
            </w:r>
            <w:r w:rsidR="00AE4E2B" w:rsidRPr="001B54A6">
              <w:rPr>
                <w:noProof/>
                <w:webHidden/>
                <w:lang w:val="en-GB"/>
              </w:rPr>
              <w:fldChar w:fldCharType="end"/>
            </w:r>
          </w:hyperlink>
        </w:p>
        <w:p w14:paraId="1AA8FC69" w14:textId="6FD13591" w:rsidR="003C5DC4" w:rsidRPr="001B54A6" w:rsidRDefault="003C5DC4" w:rsidP="00AA1929">
          <w:pPr>
            <w:spacing w:line="276" w:lineRule="auto"/>
            <w:rPr>
              <w:lang w:val="en-GB"/>
            </w:rPr>
          </w:pPr>
          <w:r w:rsidRPr="001B54A6">
            <w:rPr>
              <w:noProof/>
              <w:lang w:val="en-GB"/>
            </w:rPr>
            <w:fldChar w:fldCharType="end"/>
          </w:r>
        </w:p>
      </w:sdtContent>
    </w:sdt>
    <w:p w14:paraId="253228E5" w14:textId="70B1E0C2" w:rsidR="00FF2DE6" w:rsidRPr="001B54A6" w:rsidRDefault="00FF2DE6" w:rsidP="00AA1929">
      <w:pPr>
        <w:rPr>
          <w:lang w:val="en-GB"/>
        </w:rPr>
      </w:pPr>
      <w:r w:rsidRPr="001B54A6">
        <w:rPr>
          <w:lang w:val="en-GB"/>
        </w:rPr>
        <w:br w:type="page"/>
      </w:r>
    </w:p>
    <w:p w14:paraId="47B571DA" w14:textId="09E5C1FD" w:rsidR="00447A97" w:rsidRPr="001B54A6" w:rsidRDefault="00447A97" w:rsidP="00AA1929">
      <w:pPr>
        <w:pStyle w:val="Heading1"/>
        <w:rPr>
          <w:lang w:val="en-GB"/>
        </w:rPr>
      </w:pPr>
      <w:bookmarkStart w:id="1" w:name="_Toc72861303"/>
      <w:r w:rsidRPr="001B54A6">
        <w:rPr>
          <w:lang w:val="en-GB"/>
        </w:rPr>
        <w:lastRenderedPageBreak/>
        <w:t>1. Details of the participants of the VIDI study</w:t>
      </w:r>
      <w:bookmarkEnd w:id="1"/>
    </w:p>
    <w:p w14:paraId="091E48B0" w14:textId="0C920943" w:rsidR="00447A97" w:rsidRPr="001B54A6" w:rsidRDefault="00447A97" w:rsidP="00AA1929">
      <w:pPr>
        <w:rPr>
          <w:lang w:val="en-GB"/>
        </w:rPr>
      </w:pPr>
      <w:r w:rsidRPr="001B54A6">
        <w:rPr>
          <w:lang w:val="en-GB"/>
        </w:rPr>
        <w:t>VIDI is a randomized controlled trial that originally comprised 975 healthy term infants. These infants were randomized to daily vitamin D3 supplementation of either 10 μg or 30 μg from 2 weeks to two years of life. The study protocol has been described in detail previously</w:t>
      </w:r>
      <w:r w:rsidRPr="001B54A6">
        <w:rPr>
          <w:lang w:val="en-GB"/>
        </w:rPr>
        <w:fldChar w:fldCharType="begin" w:fldLock="1"/>
      </w:r>
      <w:r w:rsidR="001B54A6">
        <w:rPr>
          <w:lang w:val="en-GB"/>
        </w:rPr>
        <w:instrText>ADDIN CSL_CITATION {"citationItems":[{"id":"ITEM-1","itemData":{"ISSN":"2168-6203","PMID":"29813149","abstract":"Importance Although guidelines for vitamin D supplementation in infants have been widely implemented, they are mostly based on studies focusing on prevention of rickets. The optimal dose for bone strength and infection prevention in healthy infants remains unclear. Objective To determine whether daily supplementation with 1200 IU of vitamin D3increases bone strength or decreases incidence of infections in the first 2 years of life compared with a dosage of 400 IU/d. Design, Setting, and Participants A randomized clinical trial involving a random sample of 975 healthy term infants at a maternity hospital in Helsinki, Finland. Study recruitment occurred between January 14, 2013, and June 9, 2014, and the last follow-up was May 30, 2016. Data analysis was by the intention-to-treat principle. Interventions Randomization of 489 infants to daily oral vitamin D3supplementation of 400 IU and 486 infants to 1200 IU from age 2 weeks to 24 months. Main Outcomes and Measures Primary outcomes were bone strength and incidence of parent-reported infections at 24 months. Results Of the 975 infants who were randomized, 485 (49.7%) were girls and all were of Northern European ethnicity. Eight hundred twenty-three (84.4%) completed the 24-month follow-up. We found no differences between groups in bone strength measures, including bone mineral content (mean difference, 0.4 mg/mm; 95% CI, −0.8 to 1.6), mineral density (mean difference, 2.9 mg/cm3; 95% CI, −8.3 to 14.2), cross-sectional area (mean difference, –0.9 mm2; 95% CI, −5.0 to 3.2), or polar moment of inertia (mean difference, –66.0 mm4, 95% CI, −274.3 to 142.3). Incidence rates of parent-reported infections did not differ between groups (incidence rate ratio, 1.00; 95% CI, 0.93-1.06). At birth, 914 of 955 infants (95.7%) were vitamin D sufficient (ie, 25-hydroxyvitamin D [25(OH)D] concentration ≥20.03 ng/mL). At 24 months, mean 25(OH)D concentration was higher in the 1200-IU group than in the 400-IU group (mean difference, 12.50 ng/mL; 95% CI, 11.22-13.78). Conclusions and Relevance A vitamin D3supplemental dose of up to 1200 IU in infants did not lead to increased bone strength or to decreased infection incidence. Daily supplementation with 400 IU vitamin D3seems adequate in maintaining vitamin D sufficiency in children younger than 2 years. Trial Registration ClinicalTrials.gov Identifier:NCT01723852","author":[{"dropping-particle":"","family":"Rosendahl","given":"Jenni","non-dropping-particle":"","parse-names":false,"suffix":""},{"dropping-particle":"","family":"Valkama","given":"Saara","non-dropping-particle":"","parse-names":false,"suffix":""},{"dropping-particle":"","family":"Holmlund-Suila","given":"Elisa","non-dropping-particle":"","parse-names":false,"suffix":""},{"dropping-particle":"","family":"Enlund-Cerullo","given":"Maria","non-dropping-particle":"","parse-names":false,"suffix":""},{"dropping-particle":"","family":"Hauta-alus","given":"Helena","non-dropping-particle":"","parse-names":false,"suffix":""},{"dropping-particle":"","family":"Helve","given":"Otto","non-dropping-particle":"","parse-names":false,"suffix":""},{"dropping-particle":"","family":"Hytinantti","given":"Timo","non-dropping-particle":"","parse-names":false,"suffix":""},{"dropping-particle":"","family":"Levälahti","given":"Esko","non-dropping-particle":"","parse-names":false,"suffix":""},{"dropping-particle":"","family":"Kajantie","given":"Eero","non-dropping-particle":"","parse-names":false,"suffix":""},{"dropping-particle":"","family":"Viljakainen","given":"Heli","non-dropping-particle":"","parse-names":false,"suffix":""},{"dropping-particle":"","family":"Mäkitie","given":"Outi","non-dropping-particle":"","parse-names":false,"suffix":""},{"dropping-particle":"","family":"Andersson","given":"Sture","non-dropping-particle":"","parse-names":false,"suffix":""}],"container-title":"JAMA Pediatrics","id":"ITEM-1","issue":"7","issued":{"date-parts":[["2018"]]},"page":"646","title":"Effect of higher vs standard dosage of vitamin D3 supplementation on bone strength and infection in healthy infants","type":"article-journal","volume":"172"},"uris":["http://www.mendeley.com/documents/?uuid=e13d35c6-518e-4176-b047-35479bb68cde"]},{"id":"ITEM-2","itemData":{"author":[{"dropping-particle":"","family":"Helve","given":"Otto","non-dropping-particle":"","parse-names":false,"suffix":""},{"dropping-particle":"","family":"Viljakainen","given":"Heli","non-dropping-particle":"","parse-names":false,"suffix":""},{"dropping-particle":"","family":"Holmlund-Suila","given":"Elisa","non-dropping-particle":"","parse-names":false,"suffix":""},{"dropping-particle":"","family":"Rosendahl","given":"Jenni","non-dropping-particle":"","parse-names":false,"suffix":""},{"dropping-particle":"","family":"Hauta-alus","given":"Helena","non-dropping-particle":"","parse-names":false,"suffix":""},{"dropping-particle":"","family":"Enlund-cerullo","given":"Maria","non-dropping-particle":"","parse-names":false,"suffix":""},{"dropping-particle":"","family":"Valkama","given":"Saara","non-dropping-particle":"","parse-names":false,"suffix":""},{"dropping-particle":"","family":"Heinonen","given":"Kati","non-dropping-particle":"","parse-names":false,"suffix":""},{"dropping-particle":"","family":"Räikkönen","given":"Katri","non-dropping-particle":"","parse-names":false,"suffix":""},{"dropping-particle":"","family":"Hytinantti","given":"Timo","non-dropping-particle":"","parse-names":false,"suffix":""},{"dropping-particle":"","family":"Mäkitie","given":"Outi","non-dropping-particle":"","parse-names":false,"suffix":""}],"container-title":"BMC Pediatrics","id":"ITEM-2","issued":{"date-parts":[["2017"]]},"page":"91","publisher":"BMC Pediatrics","title":"Towards evidence-based vitamin D supplementation in infants: vitamin D intervention in infants (VIDI) — study design and methods of a randomised controlled double-blinded intervention study","type":"article-journal","volume":"17"},"uris":["http://www.mendeley.com/documents/?uuid=b4c89a90-c847-4e38-9ce0-33920bdc315e","http://www.mendeley.com/documents/?uuid=3eb7769e-8f94-49ab-a665-13d1bcd7ef15"]}],"mendeley":{"formattedCitation":"(Helve et al., 2017; Rosendahl et al., 2018)","plainTextFormattedCitation":"(Helve et al., 2017; Rosendahl et al., 2018)","previouslyFormattedCitation":"(Helve et al., 2017; Rosendahl et al., 2018)"},"properties":{"noteIndex":0},"schema":"https://github.com/citation-style-language/schema/raw/master/csl-citation.json"}</w:instrText>
      </w:r>
      <w:r w:rsidRPr="001B54A6">
        <w:rPr>
          <w:lang w:val="en-GB"/>
        </w:rPr>
        <w:fldChar w:fldCharType="separate"/>
      </w:r>
      <w:r w:rsidR="00F14F78" w:rsidRPr="001B54A6">
        <w:rPr>
          <w:noProof/>
          <w:lang w:val="en-GB"/>
        </w:rPr>
        <w:t>(Helve et al., 2017; Rosendahl et al., 2018)</w:t>
      </w:r>
      <w:r w:rsidRPr="001B54A6">
        <w:rPr>
          <w:lang w:val="en-GB"/>
        </w:rPr>
        <w:fldChar w:fldCharType="end"/>
      </w:r>
      <w:r w:rsidR="49DD6158" w:rsidRPr="001B54A6">
        <w:rPr>
          <w:lang w:val="en-GB"/>
        </w:rPr>
        <w:t>.</w:t>
      </w:r>
      <w:r w:rsidRPr="001B54A6">
        <w:rPr>
          <w:lang w:val="en-GB"/>
        </w:rPr>
        <w:t xml:space="preserve"> Briefly, mother-infant dyads were recruited at the Kätilöopisto Maternity hospital in Helsinki, Finland immediately (within ~2 days) after delivery between January 2013 and June 2014. </w:t>
      </w:r>
    </w:p>
    <w:p w14:paraId="2B0E7FDF" w14:textId="30AE04AA" w:rsidR="00447A97" w:rsidRPr="001B54A6" w:rsidRDefault="00447A97" w:rsidP="54343E92">
      <w:pPr>
        <w:rPr>
          <w:b/>
          <w:bCs/>
          <w:lang w:val="en-GB"/>
        </w:rPr>
      </w:pPr>
      <w:r w:rsidRPr="001B54A6">
        <w:rPr>
          <w:lang w:val="en-GB"/>
        </w:rPr>
        <w:t>All participating mothers were of Northern European ethnicity and used no regular medication. The infants were singletons, born at term (37 to 42 weeks of gestation) with a birth weight appropriate for gestational age (AGA; birth weight standard deviation [SD] score between −2.0 to +2.0</w:t>
      </w:r>
      <w:r w:rsidR="10E1AA6B" w:rsidRPr="001B54A6">
        <w:rPr>
          <w:lang w:val="en-GB"/>
        </w:rPr>
        <w:t xml:space="preserve"> </w:t>
      </w:r>
      <w:r w:rsidRPr="001B54A6">
        <w:rPr>
          <w:lang w:val="en-GB"/>
        </w:rPr>
        <w:fldChar w:fldCharType="begin" w:fldLock="1"/>
      </w:r>
      <w:r w:rsidR="001B54A6">
        <w:rPr>
          <w:lang w:val="en-GB"/>
        </w:rPr>
        <w:instrText>ADDIN CSL_CITATION {"citationItems":[{"id":"ITEM-1","itemData":{"ISSN":"0012-7183 (Print)","PMID":"2680445","author":[{"dropping-particle":"","family":"Pihkala","given":"J","non-dropping-particle":"","parse-names":false,"suffix":""},{"dropping-particle":"","family":"Hakala","given":"T","non-dropping-particle":"","parse-names":false,"suffix":""},{"dropping-particle":"","family":"Voutilainen","given":"P","non-dropping-particle":"","parse-names":false,"suffix":""},{"dropping-particle":"","family":"Raivio","given":"K","non-dropping-particle":"","parse-names":false,"suffix":""}],"container-title":"Duodecim","id":"ITEM-1","issue":"18","issued":{"date-parts":[["1989"]]},"language":"fin","page":"1540-1546","title":"Characteristic of recent fetal growth curves in Finland.","type":"article-journal","volume":"105"},"uris":["http://www.mendeley.com/documents/?uuid=f8891e0d-8ef3-4dc6-ab35-2b8a6395ac60","http://www.mendeley.com/documents/?uuid=5f903893-669b-4f99-8eba-8977e4abe4f2"]}],"mendeley":{"formattedCitation":"(Pihkala, Hakala, Voutilainen, &amp; Raivio, 1989)","plainTextFormattedCitation":"(Pihkala, Hakala, Voutilainen, &amp; Raivio, 1989)","previouslyFormattedCitation":"(Pihkala, Hakala, Voutilainen, &amp; Raivio, 1989)"},"properties":{"noteIndex":0},"schema":"https://github.com/citation-style-language/schema/raw/master/csl-citation.json"}</w:instrText>
      </w:r>
      <w:r w:rsidRPr="001B54A6">
        <w:rPr>
          <w:lang w:val="en-GB"/>
        </w:rPr>
        <w:fldChar w:fldCharType="separate"/>
      </w:r>
      <w:r w:rsidR="00F14F78" w:rsidRPr="001B54A6">
        <w:rPr>
          <w:noProof/>
          <w:lang w:val="en-GB"/>
        </w:rPr>
        <w:t>(Pihkala, Hakala, Voutilainen, &amp; Raivio, 1989)</w:t>
      </w:r>
      <w:r w:rsidRPr="001B54A6">
        <w:rPr>
          <w:lang w:val="en-GB"/>
        </w:rPr>
        <w:fldChar w:fldCharType="end"/>
      </w:r>
      <w:r w:rsidRPr="001B54A6">
        <w:rPr>
          <w:lang w:val="en-GB"/>
        </w:rPr>
        <w:t xml:space="preserve">). Further exclusion criteria for the study were nasal continuous positive airway pressure treatment for more than 1 day, intravenous glucose infusion, intravenous postnatal antibiotic treatment, seizures, duration of phototherapy for more than 3 days, and need for nasogastric tube for more than 1 day. </w:t>
      </w:r>
    </w:p>
    <w:p w14:paraId="664C659A" w14:textId="77777777" w:rsidR="00447A97" w:rsidRPr="001B54A6" w:rsidRDefault="00447A97" w:rsidP="00AA1929">
      <w:pPr>
        <w:rPr>
          <w:lang w:val="en-GB"/>
        </w:rPr>
      </w:pPr>
      <w:r w:rsidRPr="001B54A6">
        <w:rPr>
          <w:lang w:val="en-GB"/>
        </w:rPr>
        <w:t xml:space="preserve">The study was approved by the Research Ethics Committee of the Hospital District of Helsinki and Uusimaa (107/13/03/03/ 2012), conducted according to the Declaration of Helsinki, and registered into ClinicalTrials.com (NCT01723852). Written informed consent was obtained from all mothers at recruitment. </w:t>
      </w:r>
    </w:p>
    <w:p w14:paraId="1BE2ABC0" w14:textId="5C2A7B4B" w:rsidR="00447A97" w:rsidRDefault="00447A97" w:rsidP="00AA1929">
      <w:pPr>
        <w:rPr>
          <w:lang w:val="en-GB"/>
        </w:rPr>
      </w:pPr>
      <w:r w:rsidRPr="001B54A6">
        <w:rPr>
          <w:lang w:val="en-GB"/>
        </w:rPr>
        <w:t xml:space="preserve">Of the 975 mother-infant dyads who were originally recruited into VIDI, 970 had 25(OH)D data available. These 25(OH)D concentrations were analyzed from maternal serum samples collected during the first two trimesters of pregnancy (n=808) or from umbilical cord blood samples collected at birth (n= 955) (see “Maternal and cord blood vitamin D concentrations”). Of these 970 infants, 823 had data on temperament rated by their parents (see “Infant temperament: Negative affectivity”). After further excluding those with missing covariate data (see Model II in </w:t>
      </w:r>
      <w:r w:rsidRPr="001B54A6">
        <w:rPr>
          <w:lang w:val="en-GB"/>
        </w:rPr>
        <w:lastRenderedPageBreak/>
        <w:t xml:space="preserve">“Statistical analyses”, n=46), the final analytical sample included 777 participants (80% of the original sample): 651 had 25(OH)D data during pregnancy, and 763 at birth. </w:t>
      </w:r>
    </w:p>
    <w:p w14:paraId="64C8D5F8" w14:textId="3A499DD3" w:rsidR="001054E5" w:rsidRPr="001B54A6" w:rsidRDefault="001054E5" w:rsidP="00AA1929">
      <w:pPr>
        <w:rPr>
          <w:lang w:val="en-GB"/>
        </w:rPr>
      </w:pPr>
      <w:r w:rsidRPr="001054E5">
        <w:rPr>
          <w:lang w:val="en-GB"/>
        </w:rPr>
        <w:t xml:space="preserve">Randomization of infants to vitamin D3 supplementation with either the standard recommend dose of 10 μg per day, or with the higher dose of 30 μg per day was performed after the collection of observational pre- and perinatal data. Supplementation status was independent of these earlier data, ensuring routine vs high-dose supplementation would neither dilute nor mediate the effects of prenatal factors on child development. Detailed comparisons showing the similarity of the children in the two treatment groups at baseline (randomization at 2 weeks of age) have been previously published </w:t>
      </w:r>
      <w:r>
        <w:rPr>
          <w:lang w:val="en-GB"/>
        </w:rPr>
        <w:fldChar w:fldCharType="begin" w:fldLock="1"/>
      </w:r>
      <w:r>
        <w:rPr>
          <w:lang w:val="en-GB"/>
        </w:rPr>
        <w:instrText>ADDIN CSL_CITATION {"citationItems":[{"id":"ITEM-1","itemData":{"ISSN":"2168-6203","PMID":"29813149","abstract":"Importance Although guidelines for vitamin D supplementation in infants have been widely implemented, they are mostly based on studies focusing on prevention of rickets. The optimal dose for bone strength and infection prevention in healthy infants remains unclear. Objective To determine whether daily supplementation with 1200 IU of vitamin D3increases bone strength or decreases incidence of infections in the first 2 years of life compared with a dosage of 400 IU/d. Design, Setting, and Participants A randomized clinical trial involving a random sample of 975 healthy term infants at a maternity hospital in Helsinki, Finland. Study recruitment occurred between January 14, 2013, and June 9, 2014, and the last follow-up was May 30, 2016. Data analysis was by the intention-to-treat principle. Interventions Randomization of 489 infants to daily oral vitamin D3supplementation of 400 IU and 486 infants to 1200 IU from age 2 weeks to 24 months. Main Outcomes and Measures Primary outcomes were bone strength and incidence of parent-reported infections at 24 months. Results Of the 975 infants who were randomized, 485 (49.7%) were girls and all were of Northern European ethnicity. Eight hundred twenty-three (84.4%) completed the 24-month follow-up. We found no differences between groups in bone strength measures, including bone mineral content (mean difference, 0.4 mg/mm; 95% CI, −0.8 to 1.6), mineral density (mean difference, 2.9 mg/cm3; 95% CI, −8.3 to 14.2), cross-sectional area (mean difference, –0.9 mm2; 95% CI, −5.0 to 3.2), or polar moment of inertia (mean difference, –66.0 mm4, 95% CI, −274.3 to 142.3). Incidence rates of parent-reported infections did not differ between groups (incidence rate ratio, 1.00; 95% CI, 0.93-1.06). At birth, 914 of 955 infants (95.7%) were vitamin D sufficient (ie, 25-hydroxyvitamin D [25(OH)D] concentration ≥20.03 ng/mL). At 24 months, mean 25(OH)D concentration was higher in the 1200-IU group than in the 400-IU group (mean difference, 12.50 ng/mL; 95% CI, 11.22-13.78). Conclusions and Relevance A vitamin D3supplemental dose of up to 1200 IU in infants did not lead to increased bone strength or to decreased infection incidence. Daily supplementation with 400 IU vitamin D3seems adequate in maintaining vitamin D sufficiency in children younger than 2 years. Trial Registration ClinicalTrials.gov Identifier:NCT01723852","author":[{"dropping-particle":"","family":"Rosendahl","given":"Jenni","non-dropping-particle":"","parse-names":false,"suffix":""},{"dropping-particle":"","family":"Valkama","given":"Saara","non-dropping-particle":"","parse-names":false,"suffix":""},{"dropping-particle":"","family":"Holmlund-Suila","given":"Elisa","non-dropping-particle":"","parse-names":false,"suffix":""},{"dropping-particle":"","family":"Enlund-Cerullo","given":"Maria","non-dropping-particle":"","parse-names":false,"suffix":""},{"dropping-particle":"","family":"Hauta-alus","given":"Helena","non-dropping-particle":"","parse-names":false,"suffix":""},{"dropping-particle":"","family":"Helve","given":"Otto","non-dropping-particle":"","parse-names":false,"suffix":""},{"dropping-particle":"","family":"Hytinantti","given":"Timo","non-dropping-particle":"","parse-names":false,"suffix":""},{"dropping-particle":"","family":"Levälahti","given":"Esko","non-dropping-particle":"","parse-names":false,"suffix":""},{"dropping-particle":"","family":"Kajantie","given":"Eero","non-dropping-particle":"","parse-names":false,"suffix":""},{"dropping-particle":"","family":"Viljakainen","given":"Heli","non-dropping-particle":"","parse-names":false,"suffix":""},{"dropping-particle":"","family":"Mäkitie","given":"Outi","non-dropping-particle":"","parse-names":false,"suffix":""},{"dropping-particle":"","family":"Andersson","given":"Sture","non-dropping-particle":"","parse-names":false,"suffix":""}],"container-title":"JAMA Pediatrics","id":"ITEM-1","issue":"7","issued":{"date-parts":[["2018"]]},"page":"646","title":"Effect of higher vs standard dosage of vitamin D3 supplementation on bone strength and infection in healthy infants","type":"article-journal","volume":"172"},"uris":["http://www.mendeley.com/documents/?uuid=e13d35c6-518e-4176-b047-35479bb68cde"]}],"mendeley":{"formattedCitation":"(Rosendahl et al., 2018)","plainTextFormattedCitation":"(Rosendahl et al., 2018)"},"properties":{"noteIndex":0},"schema":"https://github.com/citation-style-language/schema/raw/master/csl-citation.json"}</w:instrText>
      </w:r>
      <w:r>
        <w:rPr>
          <w:lang w:val="en-GB"/>
        </w:rPr>
        <w:fldChar w:fldCharType="separate"/>
      </w:r>
      <w:r w:rsidRPr="001054E5">
        <w:rPr>
          <w:noProof/>
          <w:lang w:val="en-GB"/>
        </w:rPr>
        <w:t>(Rosendahl et al., 2018)</w:t>
      </w:r>
      <w:r>
        <w:rPr>
          <w:lang w:val="en-GB"/>
        </w:rPr>
        <w:fldChar w:fldCharType="end"/>
      </w:r>
      <w:r w:rsidRPr="001054E5">
        <w:rPr>
          <w:lang w:val="en-GB"/>
        </w:rPr>
        <w:t>. Also in the current analytical sample of 777 mother-child dyads, those who were randomized to receive high-dose vitamin D supplementation (n=391) vs standard-dose vitamin D supplementation (n=386) in infancy did not differ in maternal 25(OH)D concentration during pregnancy (25(OH)D: M=82.6, SD=18.0 in high-dose group, M=82.8, SD=22.5 in standard dose group, p=0.89) or in cord blood 25(OH)D concentration at birth (25(OH)D: M=82.2, SD=23.7 in high-dose group, M=83.4, SD=28.6 in standard dose group, p=0.56), when comparing the two groups using t-tests.</w:t>
      </w:r>
    </w:p>
    <w:p w14:paraId="76F45342" w14:textId="6200A6F5" w:rsidR="00AA1929" w:rsidRPr="001B54A6" w:rsidRDefault="00AA1929" w:rsidP="00AA1929">
      <w:pPr>
        <w:rPr>
          <w:lang w:val="en-GB"/>
        </w:rPr>
      </w:pPr>
      <w:r w:rsidRPr="001B54A6">
        <w:rPr>
          <w:lang w:val="en-GB"/>
        </w:rPr>
        <w:br w:type="page"/>
      </w:r>
    </w:p>
    <w:p w14:paraId="07E69DDD" w14:textId="344A5837" w:rsidR="00AA1929" w:rsidRPr="001B54A6" w:rsidRDefault="004D7989" w:rsidP="00AA1929">
      <w:pPr>
        <w:pStyle w:val="Heading1"/>
        <w:rPr>
          <w:lang w:val="en-GB"/>
        </w:rPr>
      </w:pPr>
      <w:bookmarkStart w:id="2" w:name="_Toc72861304"/>
      <w:r w:rsidRPr="001B54A6">
        <w:rPr>
          <w:lang w:val="en-GB"/>
        </w:rPr>
        <w:lastRenderedPageBreak/>
        <w:t>2</w:t>
      </w:r>
      <w:r w:rsidR="00AA1929" w:rsidRPr="001B54A6">
        <w:rPr>
          <w:lang w:val="en-GB"/>
        </w:rPr>
        <w:t>. Details of the participants of the Generation R Study</w:t>
      </w:r>
      <w:bookmarkEnd w:id="2"/>
      <w:r w:rsidR="00AA1929" w:rsidRPr="001B54A6">
        <w:rPr>
          <w:lang w:val="en-GB"/>
        </w:rPr>
        <w:t xml:space="preserve"> </w:t>
      </w:r>
    </w:p>
    <w:p w14:paraId="3542D4D8" w14:textId="5C61B861" w:rsidR="00AA1929" w:rsidRPr="001B54A6" w:rsidRDefault="00AA1929" w:rsidP="00AA1929">
      <w:pPr>
        <w:rPr>
          <w:lang w:val="en-GB"/>
        </w:rPr>
      </w:pPr>
      <w:r w:rsidRPr="001B54A6">
        <w:rPr>
          <w:lang w:val="en-GB"/>
        </w:rPr>
        <w:t>The Generation R Study is a population-based prospective cohort that has been previously described elsewhere</w:t>
      </w:r>
      <w:r w:rsidR="4722E32B" w:rsidRPr="001B54A6">
        <w:rPr>
          <w:lang w:val="en-GB"/>
        </w:rPr>
        <w:t xml:space="preserve"> </w:t>
      </w:r>
      <w:r w:rsidRPr="001B54A6">
        <w:rPr>
          <w:lang w:val="en-GB"/>
        </w:rPr>
        <w:fldChar w:fldCharType="begin" w:fldLock="1"/>
      </w:r>
      <w:r w:rsidR="001B54A6">
        <w:rPr>
          <w:lang w:val="en-GB"/>
        </w:rPr>
        <w:instrText>ADDIN CSL_CITATION {"citationItems":[{"id":"ITEM-1","itemData":{"abstract":"The Generation R Study is a population-based prospective cohort study from fetal life until young adulthood. The study is designed to identify early environmental and genetic causes of normal and abnormal growth, development and health from fetal life until young adulthood. The study focuses on four primary areas of research: (1) growth and physical development; (2) behavioral and cognitive development; (3) diseases in childhood; and (4) health and healthcare for pregnant women and children. In total, 9778 mothers with a delivery date from April 2002 until January 2006 were enrolled in the study. Of all eligible children at birth, 61% participate in the study. Data collection in the prenatal phase included physical examinations, questionnaires, fetal ultrasound examinations and biological samples. In addition, more detailed assessments are conducted in a subgroup of 1232 pregnant women and their children. The children form a prenatally recruited birth-cohort that will be followed until young adulthood. Eventually, results forthcoming from the Generation R Study have to contribute to the development of strategies for optimizing health and healthcare for pregnant women and children.","author":[{"dropping-particle":"V","family":"Jaddoe","given":"Vincent W","non-dropping-particle":"","parse-names":false,"suffix":""},{"dropping-particle":"","family":"Mackenbach","given":"Johan P.","non-dropping-particle":"","parse-names":false,"suffix":""},{"dropping-particle":"","family":"Moll","given":"Henriëtte A.","non-dropping-particle":"","parse-names":false,"suffix":""},{"dropping-particle":"","family":"Steegers","given":"Eric A P","non-dropping-particle":"","parse-names":false,"suffix":""},{"dropping-particle":"","family":"Tiemeier","given":"Henning","non-dropping-particle":"","parse-names":false,"suffix":""},{"dropping-particle":"","family":"Verhulst","given":"Frank C.","non-dropping-particle":"","parse-names":false,"suffix":""},{"dropping-particle":"","family":"Witteman","given":"Jacqueline C M","non-dropping-particle":"","parse-names":false,"suffix":""},{"dropping-particle":"","family":"Hofman","given":"Albert","non-dropping-particle":"","parse-names":false,"suffix":""}],"container-title":"European Journal of Epidemiology","id":"ITEM-1","issue":"6","issued":{"date-parts":[["2006"]]},"page":"475-484","title":"The Generation R Study: Design and cohort profile","type":"article-journal","volume":"21"},"uris":["http://www.mendeley.com/documents/?uuid=378c57d4-1a43-4eb4-9e84-c10fa9206df1","http://www.mendeley.com/documents/?uuid=c2aba454-5f28-4087-a9df-6fd5a1cd1b47"]}],"mendeley":{"formattedCitation":"(Jaddoe et al., 2006)","plainTextFormattedCitation":"(Jaddoe et al., 2006)","previouslyFormattedCitation":"(Jaddoe et al., 2006)"},"properties":{"noteIndex":0},"schema":"https://github.com/citation-style-language/schema/raw/master/csl-citation.json"}</w:instrText>
      </w:r>
      <w:r w:rsidRPr="001B54A6">
        <w:rPr>
          <w:lang w:val="en-GB"/>
        </w:rPr>
        <w:fldChar w:fldCharType="separate"/>
      </w:r>
      <w:r w:rsidR="00F14F78" w:rsidRPr="001B54A6">
        <w:rPr>
          <w:noProof/>
          <w:lang w:val="en-GB"/>
        </w:rPr>
        <w:t>(Jaddoe et al., 2006)</w:t>
      </w:r>
      <w:r w:rsidRPr="001B54A6">
        <w:rPr>
          <w:lang w:val="en-GB"/>
        </w:rPr>
        <w:fldChar w:fldCharType="end"/>
      </w:r>
      <w:r w:rsidR="21F020BB" w:rsidRPr="001B54A6">
        <w:rPr>
          <w:lang w:val="en-GB"/>
        </w:rPr>
        <w:t>.</w:t>
      </w:r>
      <w:r w:rsidRPr="001B54A6">
        <w:rPr>
          <w:lang w:val="en-GB"/>
        </w:rPr>
        <w:t xml:space="preserve"> Briefly, all pregnant women living within clearly defined areas of Rotterdam, the Netherlands, with an expected delivery date between April 2002 and January 2006, were invited to participate. </w:t>
      </w:r>
    </w:p>
    <w:p w14:paraId="5FEC26BA" w14:textId="77777777" w:rsidR="00AA1929" w:rsidRPr="001B54A6" w:rsidRDefault="00AA1929" w:rsidP="00AA1929">
      <w:pPr>
        <w:rPr>
          <w:lang w:val="en-GB"/>
        </w:rPr>
      </w:pPr>
      <w:r w:rsidRPr="001B54A6">
        <w:rPr>
          <w:lang w:val="en-GB"/>
        </w:rPr>
        <w:t>The study was approved by the Medical Ethical Committee of the Erasmus Medical Centre in Rotterdam and conducted according to the Declaration of Helsinki. Written informed consent was obtained from all participating mothers.</w:t>
      </w:r>
    </w:p>
    <w:p w14:paraId="0196999F" w14:textId="2118BFA2" w:rsidR="00AA1929" w:rsidRPr="001B54A6" w:rsidRDefault="00AA1929" w:rsidP="00AA1929">
      <w:pPr>
        <w:rPr>
          <w:lang w:val="en-GB"/>
        </w:rPr>
      </w:pPr>
      <w:r w:rsidRPr="001B54A6">
        <w:rPr>
          <w:lang w:val="en-GB"/>
        </w:rPr>
        <w:t>Of the 8,976 mothers originally enrolled in the multi-ethnic Generation R Study during pregnancy, we only included mothers who were of Dutch national origin (n=4,477), to overcome issues related to ethnic differences in vitamin D metabolism and distribution</w:t>
      </w:r>
      <w:r w:rsidR="74EAF796" w:rsidRPr="001B54A6">
        <w:rPr>
          <w:lang w:val="en-GB"/>
        </w:rPr>
        <w:t xml:space="preserve"> </w:t>
      </w:r>
      <w:r w:rsidRPr="001B54A6">
        <w:rPr>
          <w:lang w:val="en-GB"/>
        </w:rPr>
        <w:fldChar w:fldCharType="begin" w:fldLock="1"/>
      </w:r>
      <w:r w:rsidR="001B54A6">
        <w:rPr>
          <w:lang w:val="en-GB"/>
        </w:rPr>
        <w:instrText>ADDIN CSL_CITATION {"citationItems":[{"id":"ITEM-1","itemData":{"ISBN":"0002-9165 (Print)\\r0002-9165 (Linking)","ISSN":"00029165","PMID":"7879731","abstract":"All vertebrates, including humans, obtain most of their daily vitamin D requirement from casual exposure to sunlight. During exposure to sunlight, the solar ultraviolet B photons (290-315 nm) penetrate into the skin where they cause the photolysis of 7-dehydrocholesterol to precholecalciferol. Once formed, precholecalciferol undergoes a thermally induced rearrangement of its double bonds to form cholecalciferol. An increase in skin pigmentation, aging, and the topical application of a sunscreen diminishes the cutaneous production of cholecalciferol. Latitude, season, and time of day as well as ozone pollution in the atmosphere influence the number of solar ultraviolet B photons that reach the earth's surface, and thereby, alter the cutaneous production of cholecalciferol. In Boston, exposure to sunlight during the months of November through February will not produce any significant amounts of cholecalciferol in the skin. Because windowpane glass absorbs ultraviolet B radiation, exposure of sunlight through glass windows will not result in any production of cholecalciferol. It is now recognized that vitamin D insufficiency and vitamin D deficiency are common in elderly people, especially in those who are infirm and not exposed to sunlight or who live at latitudes that do not provide them with sunlight-mediated cholecalciferol during the winter months. Vitamin D insufficiency and deficiency exacerbate osteoporosis, cause osteomalacia, and increase the risk of skeletal fractures. Vitamin D insufficiency and deficiency can be prevented by encouraging responsible exposure to sunlight and/or consumption of a multivitamin tablet that contains 10 micrograms (400 IU) vitamin D.","author":[{"dropping-particle":"","family":"Holick","given":"F","non-dropping-particle":"","parse-names":false,"suffix":""}],"container-title":"American Journal of Clinical Nutrition","id":"ITEM-1","issued":{"date-parts":[["1995"]]},"page":"638S-45S","title":"Environmental factors that influence the cutaneous production of vitamin D 1-3","type":"article-journal","volume":"61"},"uris":["http://www.mendeley.com/documents/?uuid=915fe779-4b10-4099-a469-3b13a939ba50"]}],"mendeley":{"formattedCitation":"(Holick, 1995)","plainTextFormattedCitation":"(Holick, 1995)","previouslyFormattedCitation":"(Holick, 1995)"},"properties":{"noteIndex":0},"schema":"https://github.com/citation-style-language/schema/raw/master/csl-citation.json"}</w:instrText>
      </w:r>
      <w:r w:rsidRPr="001B54A6">
        <w:rPr>
          <w:lang w:val="en-GB"/>
        </w:rPr>
        <w:fldChar w:fldCharType="separate"/>
      </w:r>
      <w:r w:rsidR="00F14F78" w:rsidRPr="001B54A6">
        <w:rPr>
          <w:noProof/>
          <w:lang w:val="en-GB"/>
        </w:rPr>
        <w:t>(Holick, 1995)</w:t>
      </w:r>
      <w:r w:rsidRPr="001B54A6">
        <w:rPr>
          <w:lang w:val="en-GB"/>
        </w:rPr>
        <w:fldChar w:fldCharType="end"/>
      </w:r>
      <w:r w:rsidR="64D02F8B" w:rsidRPr="001B54A6">
        <w:rPr>
          <w:lang w:val="en-GB"/>
        </w:rPr>
        <w:t>.</w:t>
      </w:r>
      <w:r w:rsidRPr="001B54A6">
        <w:rPr>
          <w:lang w:val="en-GB"/>
        </w:rPr>
        <w:t xml:space="preserve"> The mother was considered Dutch if both her parents had been born in the Netherlands, according the classification of Statistics Netherland</w:t>
      </w:r>
      <w:r w:rsidR="7DFB6643" w:rsidRPr="001B54A6">
        <w:rPr>
          <w:lang w:val="en-GB"/>
        </w:rPr>
        <w:t xml:space="preserve"> </w:t>
      </w:r>
      <w:r w:rsidRPr="001B54A6">
        <w:rPr>
          <w:lang w:val="en-GB"/>
        </w:rPr>
        <w:fldChar w:fldCharType="begin" w:fldLock="1"/>
      </w:r>
      <w:r w:rsidR="001B54A6">
        <w:rPr>
          <w:lang w:val="en-GB"/>
        </w:rPr>
        <w:instrText>ADDIN CSL_CITATION {"citationItems":[{"id":"ITEM-1","itemData":{"abstract":"The Generation R Study is a population-based prospective cohort study from fetal life until young adulthood. The study is designed to identify early environmental and genetic causes of normal and abnormal growth, development and health from fetal life until young adulthood. The study focuses on four primary areas of research: (1) growth and physical development; (2) behavioral and cognitive development; (3) diseases in childhood; and (4) health and healthcare for pregnant women and children. In total, 9778 mothers with a delivery date from April 2002 until January 2006 were enrolled in the study. Of all eligible children at birth, 61% participate in the study. Data collection in the prenatal phase included physical examinations, questionnaires, fetal ultrasound examinations and biological samples. In addition, more detailed assessments are conducted in a subgroup of 1232 pregnant women and their children. The children form a prenatally recruited birth-cohort that will be followed until young adulthood. Eventually, results forthcoming from the Generation R Study have to contribute to the development of strategies for optimizing health and healthcare for pregnant women and children.","author":[{"dropping-particle":"V","family":"Jaddoe","given":"Vincent W","non-dropping-particle":"","parse-names":false,"suffix":""},{"dropping-particle":"","family":"Mackenbach","given":"Johan P.","non-dropping-particle":"","parse-names":false,"suffix":""},{"dropping-particle":"","family":"Moll","given":"Henriëtte A.","non-dropping-particle":"","parse-names":false,"suffix":""},{"dropping-particle":"","family":"Steegers","given":"Eric A P","non-dropping-particle":"","parse-names":false,"suffix":""},{"dropping-particle":"","family":"Tiemeier","given":"Henning","non-dropping-particle":"","parse-names":false,"suffix":""},{"dropping-particle":"","family":"Verhulst","given":"Frank C.","non-dropping-particle":"","parse-names":false,"suffix":""},{"dropping-particle":"","family":"Witteman","given":"Jacqueline C M","non-dropping-particle":"","parse-names":false,"suffix":""},{"dropping-particle":"","family":"Hofman","given":"Albert","non-dropping-particle":"","parse-names":false,"suffix":""}],"container-title":"European Journal of Epidemiology","id":"ITEM-1","issue":"6","issued":{"date-parts":[["2006"]]},"page":"475-484","title":"The Generation R Study: Design and cohort profile","type":"article-journal","volume":"21"},"uris":["http://www.mendeley.com/documents/?uuid=378c57d4-1a43-4eb4-9e84-c10fa9206df1"]}],"mendeley":{"formattedCitation":"(Jaddoe et al., 2006)","plainTextFormattedCitation":"(Jaddoe et al., 2006)","previouslyFormattedCitation":"(Jaddoe et al., 2006)"},"properties":{"noteIndex":0},"schema":"https://github.com/citation-style-language/schema/raw/master/csl-citation.json"}</w:instrText>
      </w:r>
      <w:r w:rsidRPr="001B54A6">
        <w:rPr>
          <w:lang w:val="en-GB"/>
        </w:rPr>
        <w:fldChar w:fldCharType="separate"/>
      </w:r>
      <w:r w:rsidR="00F14F78" w:rsidRPr="001B54A6">
        <w:rPr>
          <w:noProof/>
          <w:lang w:val="en-GB"/>
        </w:rPr>
        <w:t>(Jaddoe et al., 2006)</w:t>
      </w:r>
      <w:r w:rsidRPr="001B54A6">
        <w:rPr>
          <w:lang w:val="en-GB"/>
        </w:rPr>
        <w:fldChar w:fldCharType="end"/>
      </w:r>
      <w:r w:rsidR="0F77760B" w:rsidRPr="001B54A6">
        <w:rPr>
          <w:lang w:val="en-GB"/>
        </w:rPr>
        <w:t>.</w:t>
      </w:r>
      <w:r w:rsidRPr="001B54A6">
        <w:rPr>
          <w:lang w:val="en-GB"/>
        </w:rPr>
        <w:t xml:space="preserve"> We further excluded non-live births and neonatal deaths (n=62), non-singletons (n=126), and children who were non-AGA, non-term-born, or both (n=445) (i.e. all included infants had birth weight −2.0 to +2.0 and gestational age 37 to 42 weeks of gestation). Finally, we randomly excluded one child per sibling pair (n=85). Of the remaining 3,759 infants who were eligible for the current study, 3,488 had 25(OH)D data available (n=3,160 had data on maternal 25(OH)D during pregnancy and n=2,439 had data on cord blood 25(OH)D at birth). Of these infants, 1,930 had data on temperament rated by their caregivers. After further excluding those with missing covariate data in all primary analyses (n=425), the final analytical sample included 1,505 participants (40% of eligible sample) (n=1,398 had 25(OH)D data during pregnancy and n=1,053 at birth). </w:t>
      </w:r>
    </w:p>
    <w:p w14:paraId="4E11F506" w14:textId="77777777" w:rsidR="00447A97" w:rsidRPr="001B54A6" w:rsidRDefault="00447A97" w:rsidP="00AA1929">
      <w:pPr>
        <w:rPr>
          <w:lang w:val="en-GB"/>
        </w:rPr>
      </w:pPr>
    </w:p>
    <w:p w14:paraId="11C3849A" w14:textId="77777777" w:rsidR="00447A97" w:rsidRPr="001B54A6" w:rsidRDefault="00447A97" w:rsidP="00AA1929">
      <w:pPr>
        <w:pStyle w:val="Heading1"/>
        <w:rPr>
          <w:lang w:val="en-GB"/>
        </w:rPr>
      </w:pPr>
    </w:p>
    <w:p w14:paraId="35658580" w14:textId="283B56E0" w:rsidR="004F6EFC" w:rsidRPr="001B54A6" w:rsidRDefault="004D7989" w:rsidP="00AA1929">
      <w:pPr>
        <w:pStyle w:val="Heading1"/>
        <w:rPr>
          <w:lang w:val="en-GB"/>
        </w:rPr>
      </w:pPr>
      <w:bookmarkStart w:id="3" w:name="_Toc72861305"/>
      <w:r w:rsidRPr="001B54A6">
        <w:rPr>
          <w:lang w:val="en-GB"/>
        </w:rPr>
        <w:lastRenderedPageBreak/>
        <w:t>3</w:t>
      </w:r>
      <w:r w:rsidR="00FF2DE6" w:rsidRPr="001B54A6">
        <w:rPr>
          <w:lang w:val="en-GB"/>
        </w:rPr>
        <w:t xml:space="preserve">. </w:t>
      </w:r>
      <w:r w:rsidR="00597195" w:rsidRPr="001B54A6">
        <w:rPr>
          <w:lang w:val="en-GB"/>
        </w:rPr>
        <w:t>Details of the m</w:t>
      </w:r>
      <w:r w:rsidR="004F6EFC" w:rsidRPr="001B54A6">
        <w:rPr>
          <w:lang w:val="en-GB"/>
        </w:rPr>
        <w:t>aternal and cord blood vitamin D concentration</w:t>
      </w:r>
      <w:r w:rsidR="00597195" w:rsidRPr="001B54A6">
        <w:rPr>
          <w:lang w:val="en-GB"/>
        </w:rPr>
        <w:t xml:space="preserve"> measurements</w:t>
      </w:r>
      <w:bookmarkEnd w:id="3"/>
    </w:p>
    <w:p w14:paraId="63DAC1A4" w14:textId="61A6C63B" w:rsidR="004F6EFC" w:rsidRPr="001B54A6" w:rsidRDefault="004F6EFC" w:rsidP="00AA1929">
      <w:pPr>
        <w:rPr>
          <w:lang w:val="en-GB"/>
        </w:rPr>
      </w:pPr>
      <w:r w:rsidRPr="001B54A6">
        <w:rPr>
          <w:lang w:val="en-GB"/>
        </w:rPr>
        <w:t>In VIDI, maternal serum samples during pregnancy were collected as part of mothers’ routine follow-up visit at prenatal clinics at 6-27 weeks of gestation (mean=11.3, SD=1.9). Pregnancy samples were stored as part of the national maternity care plan in the Finnish Maternity Cohort serum bank and acquired from there for use in the current study. Cord blood samples were collected at birth at 37-42 weeks of gestation (mean=40.2, SD=1.1). Maternal pregnancy serum 25(OH)D and cord blood plasma 25(OH)D concentrations were analyzed with a fully automated IDS-iSYS immunoassay system with chemiluminescence detection (Immunodiagnostic Systems Ltd., Bolton, United Kingdom). Intra-assay variations were 7% for pregnancy 25(OH)D, and 13% for cord blood 25(OH)D. The method shows good linear agreement with liquid chromatography in tandem with mass spectrometry (LC-MS, R2=0.942, in-house comparison performed with 67 samples)</w:t>
      </w:r>
      <w:r w:rsidR="255B166D" w:rsidRPr="001B54A6">
        <w:rPr>
          <w:lang w:val="en-GB"/>
        </w:rPr>
        <w:t xml:space="preserve"> </w:t>
      </w:r>
      <w:r w:rsidRPr="001B54A6">
        <w:rPr>
          <w:lang w:val="en-GB"/>
        </w:rPr>
        <w:fldChar w:fldCharType="begin" w:fldLock="1"/>
      </w:r>
      <w:r w:rsidR="001B54A6">
        <w:rPr>
          <w:lang w:val="en-GB"/>
        </w:rPr>
        <w:instrText>ADDIN CSL_CITATION {"citationItems":[{"id":"ITEM-1","itemData":{"author":[{"dropping-particle":"","family":"Helve","given":"Otto","non-dropping-particle":"","parse-names":false,"suffix":""},{"dropping-particle":"","family":"Viljakainen","given":"Heli","non-dropping-particle":"","parse-names":false,"suffix":""},{"dropping-particle":"","family":"Holmlund-Suila","given":"Elisa","non-dropping-particle":"","parse-names":false,"suffix":""},{"dropping-particle":"","family":"Rosendahl","given":"Jenni","non-dropping-particle":"","parse-names":false,"suffix":""},{"dropping-particle":"","family":"Hauta-alus","given":"Helena","non-dropping-particle":"","parse-names":false,"suffix":""},{"dropping-particle":"","family":"Enlund-cerullo","given":"Maria","non-dropping-particle":"","parse-names":false,"suffix":""},{"dropping-particle":"","family":"Valkama","given":"Saara","non-dropping-particle":"","parse-names":false,"suffix":""},{"dropping-particle":"","family":"Heinonen","given":"Kati","non-dropping-particle":"","parse-names":false,"suffix":""},{"dropping-particle":"","family":"Räikkönen","given":"Katri","non-dropping-particle":"","parse-names":false,"suffix":""},{"dropping-particle":"","family":"Hytinantti","given":"Timo","non-dropping-particle":"","parse-names":false,"suffix":""},{"dropping-particle":"","family":"Mäkitie","given":"Outi","non-dropping-particle":"","parse-names":false,"suffix":""}],"container-title":"BMC Pediatrics","id":"ITEM-1","issued":{"date-parts":[["2017"]]},"page":"91","publisher":"BMC Pediatrics","title":"Towards evidence-based vitamin D supplementation in infants: vitamin D intervention in infants (VIDI) — study design and methods of a randomised controlled double-blinded intervention study","type":"article-journal","volume":"17"},"uris":["http://www.mendeley.com/documents/?uuid=3eb7769e-8f94-49ab-a665-13d1bcd7ef15"]}],"mendeley":{"formattedCitation":"(Helve et al., 2017)","plainTextFormattedCitation":"(Helve et al., 2017)","previouslyFormattedCitation":"(Helve et al., 2017)"},"properties":{"noteIndex":0},"schema":"https://github.com/citation-style-language/schema/raw/master/csl-citation.json"}</w:instrText>
      </w:r>
      <w:r w:rsidRPr="001B54A6">
        <w:rPr>
          <w:lang w:val="en-GB"/>
        </w:rPr>
        <w:fldChar w:fldCharType="separate"/>
      </w:r>
      <w:r w:rsidR="00F14F78" w:rsidRPr="001B54A6">
        <w:rPr>
          <w:noProof/>
          <w:lang w:val="en-GB"/>
        </w:rPr>
        <w:t>(Helve et al., 2017)</w:t>
      </w:r>
      <w:r w:rsidRPr="001B54A6">
        <w:rPr>
          <w:lang w:val="en-GB"/>
        </w:rPr>
        <w:fldChar w:fldCharType="end"/>
      </w:r>
      <w:r w:rsidR="11B91ACE" w:rsidRPr="001B54A6">
        <w:rPr>
          <w:lang w:val="en-GB"/>
        </w:rPr>
        <w:t>.</w:t>
      </w:r>
      <w:r w:rsidRPr="001B54A6">
        <w:rPr>
          <w:lang w:val="en-GB"/>
        </w:rPr>
        <w:t xml:space="preserve"> The mean (95% CI) value for the ratio of IDS-iSYS 25(OH)D to LC-MS 25(OH)D concentration was 0.73 (0.68; 0.78)</w:t>
      </w:r>
      <w:r w:rsidR="18B86DDE" w:rsidRPr="001B54A6">
        <w:rPr>
          <w:lang w:val="en-GB"/>
        </w:rPr>
        <w:t xml:space="preserve"> </w:t>
      </w:r>
      <w:r w:rsidRPr="001B54A6">
        <w:rPr>
          <w:lang w:val="en-GB"/>
        </w:rPr>
        <w:fldChar w:fldCharType="begin" w:fldLock="1"/>
      </w:r>
      <w:r w:rsidR="001B54A6">
        <w:rPr>
          <w:lang w:val="en-GB"/>
        </w:rPr>
        <w:instrText>ADDIN CSL_CITATION {"citationItems":[{"id":"ITEM-1","itemData":{"author":[{"dropping-particle":"","family":"Helve","given":"Otto","non-dropping-particle":"","parse-names":false,"suffix":""},{"dropping-particle":"","family":"Viljakainen","given":"Heli","non-dropping-particle":"","parse-names":false,"suffix":""},{"dropping-particle":"","family":"Holmlund-Suila","given":"Elisa","non-dropping-particle":"","parse-names":false,"suffix":""},{"dropping-particle":"","family":"Rosendahl","given":"Jenni","non-dropping-particle":"","parse-names":false,"suffix":""},{"dropping-particle":"","family":"Hauta-alus","given":"Helena","non-dropping-particle":"","parse-names":false,"suffix":""},{"dropping-particle":"","family":"Enlund-cerullo","given":"Maria","non-dropping-particle":"","parse-names":false,"suffix":""},{"dropping-particle":"","family":"Valkama","given":"Saara","non-dropping-particle":"","parse-names":false,"suffix":""},{"dropping-particle":"","family":"Heinonen","given":"Kati","non-dropping-particle":"","parse-names":false,"suffix":""},{"dropping-particle":"","family":"Räikkönen","given":"Katri","non-dropping-particle":"","parse-names":false,"suffix":""},{"dropping-particle":"","family":"Hytinantti","given":"Timo","non-dropping-particle":"","parse-names":false,"suffix":""},{"dropping-particle":"","family":"Mäkitie","given":"Outi","non-dropping-particle":"","parse-names":false,"suffix":""}],"container-title":"BMC Pediatrics","id":"ITEM-1","issued":{"date-parts":[["2017"]]},"page":"91","publisher":"BMC Pediatrics","title":"Towards evidence-based vitamin D supplementation in infants: vitamin D intervention in infants (VIDI) — study design and methods of a randomised controlled double-blinded intervention study","type":"article-journal","volume":"17"},"uris":["http://www.mendeley.com/documents/?uuid=3eb7769e-8f94-49ab-a665-13d1bcd7ef15"]}],"mendeley":{"formattedCitation":"(Helve et al., 2017)","plainTextFormattedCitation":"(Helve et al., 2017)","previouslyFormattedCitation":"(Helve et al., 2017)"},"properties":{"noteIndex":0},"schema":"https://github.com/citation-style-language/schema/raw/master/csl-citation.json"}</w:instrText>
      </w:r>
      <w:r w:rsidRPr="001B54A6">
        <w:rPr>
          <w:lang w:val="en-GB"/>
        </w:rPr>
        <w:fldChar w:fldCharType="separate"/>
      </w:r>
      <w:r w:rsidR="00F14F78" w:rsidRPr="001B54A6">
        <w:rPr>
          <w:noProof/>
          <w:lang w:val="en-GB"/>
        </w:rPr>
        <w:t>(Helve et al., 2017)</w:t>
      </w:r>
      <w:r w:rsidRPr="001B54A6">
        <w:rPr>
          <w:lang w:val="en-GB"/>
        </w:rPr>
        <w:fldChar w:fldCharType="end"/>
      </w:r>
      <w:r w:rsidR="6C9925B4" w:rsidRPr="001B54A6">
        <w:rPr>
          <w:lang w:val="en-GB"/>
        </w:rPr>
        <w:t>.</w:t>
      </w:r>
      <w:r w:rsidRPr="001B54A6">
        <w:rPr>
          <w:lang w:val="en-GB"/>
        </w:rPr>
        <w:t xml:space="preserve"> Detailed information can be found elsewhere</w:t>
      </w:r>
      <w:r w:rsidR="08759E1B" w:rsidRPr="001B54A6">
        <w:rPr>
          <w:lang w:val="en-GB"/>
        </w:rPr>
        <w:t xml:space="preserve"> </w:t>
      </w:r>
      <w:r w:rsidRPr="001B54A6">
        <w:rPr>
          <w:lang w:val="en-GB"/>
        </w:rPr>
        <w:fldChar w:fldCharType="begin" w:fldLock="1"/>
      </w:r>
      <w:r w:rsidR="001B54A6">
        <w:rPr>
          <w:lang w:val="en-GB"/>
        </w:rPr>
        <w:instrText>ADDIN CSL_CITATION {"citationItems":[{"id":"ITEM-1","itemData":{"author":[{"dropping-particle":"","family":"Helve","given":"Otto","non-dropping-particle":"","parse-names":false,"suffix":""},{"dropping-particle":"","family":"Viljakainen","given":"Heli","non-dropping-particle":"","parse-names":false,"suffix":""},{"dropping-particle":"","family":"Holmlund-Suila","given":"Elisa","non-dropping-particle":"","parse-names":false,"suffix":""},{"dropping-particle":"","family":"Rosendahl","given":"Jenni","non-dropping-particle":"","parse-names":false,"suffix":""},{"dropping-particle":"","family":"Hauta-alus","given":"Helena","non-dropping-particle":"","parse-names":false,"suffix":""},{"dropping-particle":"","family":"Enlund-cerullo","given":"Maria","non-dropping-particle":"","parse-names":false,"suffix":""},{"dropping-particle":"","family":"Valkama","given":"Saara","non-dropping-particle":"","parse-names":false,"suffix":""},{"dropping-particle":"","family":"Heinonen","given":"Kati","non-dropping-particle":"","parse-names":false,"suffix":""},{"dropping-particle":"","family":"Räikkönen","given":"Katri","non-dropping-particle":"","parse-names":false,"suffix":""},{"dropping-particle":"","family":"Hytinantti","given":"Timo","non-dropping-particle":"","parse-names":false,"suffix":""},{"dropping-particle":"","family":"Mäkitie","given":"Outi","non-dropping-particle":"","parse-names":false,"suffix":""}],"container-title":"BMC Pediatrics","id":"ITEM-1","issued":{"date-parts":[["2017"]]},"page":"91","publisher":"BMC Pediatrics","title":"Towards evidence-based vitamin D supplementation in infants: vitamin D intervention in infants (VIDI) — study design and methods of a randomised controlled double-blinded intervention study","type":"article-journal","volume":"17"},"uris":["http://www.mendeley.com/documents/?uuid=b4c89a90-c847-4e38-9ce0-33920bdc315e","http://www.mendeley.com/documents/?uuid=3eb7769e-8f94-49ab-a665-13d1bcd7ef15"]},{"id":"ITEM-2","itemData":{"ISSN":"2168-6203","PMID":"29813149","abstract":"Importance Although guidelines for vitamin D supplementation in infants have been widely implemented, they are mostly based on studies focusing on prevention of rickets. The optimal dose for bone strength and infection prevention in healthy infants remains unclear. Objective To determine whether daily supplementation with 1200 IU of vitamin D3increases bone strength or decreases incidence of infections in the first 2 years of life compared with a dosage of 400 IU/d. Design, Setting, and Participants A randomized clinical trial involving a random sample of 975 healthy term infants at a maternity hospital in Helsinki, Finland. Study recruitment occurred between January 14, 2013, and June 9, 2014, and the last follow-up was May 30, 2016. Data analysis was by the intention-to-treat principle. Interventions Randomization of 489 infants to daily oral vitamin D3supplementation of 400 IU and 486 infants to 1200 IU from age 2 weeks to 24 months. Main Outcomes and Measures Primary outcomes were bone strength and incidence of parent-reported infections at 24 months. Results Of the 975 infants who were randomized, 485 (49.7%) were girls and all were of Northern European ethnicity. Eight hundred twenty-three (84.4%) completed the 24-month follow-up. We found no differences between groups in bone strength measures, including bone mineral content (mean difference, 0.4 mg/mm; 95% CI, −0.8 to 1.6), mineral density (mean difference, 2.9 mg/cm3; 95% CI, −8.3 to 14.2), cross-sectional area (mean difference, –0.9 mm2; 95% CI, −5.0 to 3.2), or polar moment of inertia (mean difference, –66.0 mm4, 95% CI, −274.3 to 142.3). Incidence rates of parent-reported infections did not differ between groups (incidence rate ratio, 1.00; 95% CI, 0.93-1.06). At birth, 914 of 955 infants (95.7%) were vitamin D sufficient (ie, 25-hydroxyvitamin D [25(OH)D] concentration ≥20.03 ng/mL). At 24 months, mean 25(OH)D concentration was higher in the 1200-IU group than in the 400-IU group (mean difference, 12.50 ng/mL; 95% CI, 11.22-13.78). Conclusions and Relevance A vitamin D3supplemental dose of up to 1200 IU in infants did not lead to increased bone strength or to decreased infection incidence. Daily supplementation with 400 IU vitamin D3seems adequate in maintaining vitamin D sufficiency in children younger than 2 years. Trial Registration ClinicalTrials.gov Identifier:NCT01723852","author":[{"dropping-particle":"","family":"Rosendahl","given":"Jenni","non-dropping-particle":"","parse-names":false,"suffix":""},{"dropping-particle":"","family":"Valkama","given":"Saara","non-dropping-particle":"","parse-names":false,"suffix":""},{"dropping-particle":"","family":"Holmlund-Suila","given":"Elisa","non-dropping-particle":"","parse-names":false,"suffix":""},{"dropping-particle":"","family":"Enlund-Cerullo","given":"Maria","non-dropping-particle":"","parse-names":false,"suffix":""},{"dropping-particle":"","family":"Hauta-alus","given":"Helena","non-dropping-particle":"","parse-names":false,"suffix":""},{"dropping-particle":"","family":"Helve","given":"Otto","non-dropping-particle":"","parse-names":false,"suffix":""},{"dropping-particle":"","family":"Hytinantti","given":"Timo","non-dropping-particle":"","parse-names":false,"suffix":""},{"dropping-particle":"","family":"Levälahti","given":"Esko","non-dropping-particle":"","parse-names":false,"suffix":""},{"dropping-particle":"","family":"Kajantie","given":"Eero","non-dropping-particle":"","parse-names":false,"suffix":""},{"dropping-particle":"","family":"Viljakainen","given":"Heli","non-dropping-particle":"","parse-names":false,"suffix":""},{"dropping-particle":"","family":"Mäkitie","given":"Outi","non-dropping-particle":"","parse-names":false,"suffix":""},{"dropping-particle":"","family":"Andersson","given":"Sture","non-dropping-particle":"","parse-names":false,"suffix":""}],"container-title":"JAMA Pediatrics","id":"ITEM-2","issue":"7","issued":{"date-parts":[["2018"]]},"page":"646","title":"Effect of higher vs standard dosage of vitamin D3 supplementation on bone strength and infection in healthy infants","type":"article-journal","volume":"172"},"uris":["http://www.mendeley.com/documents/?uuid=e13d35c6-518e-4176-b047-35479bb68cde"]}],"mendeley":{"formattedCitation":"(Helve et al., 2017; Rosendahl et al., 2018)","plainTextFormattedCitation":"(Helve et al., 2017; Rosendahl et al., 2018)","previouslyFormattedCitation":"(Helve et al., 2017; Rosendahl et al., 2018)"},"properties":{"noteIndex":0},"schema":"https://github.com/citation-style-language/schema/raw/master/csl-citation.json"}</w:instrText>
      </w:r>
      <w:r w:rsidRPr="001B54A6">
        <w:rPr>
          <w:lang w:val="en-GB"/>
        </w:rPr>
        <w:fldChar w:fldCharType="separate"/>
      </w:r>
      <w:r w:rsidR="00F14F78" w:rsidRPr="001B54A6">
        <w:rPr>
          <w:noProof/>
          <w:lang w:val="en-GB"/>
        </w:rPr>
        <w:t>(Helve et al., 2017; Rosendahl et al., 2018)</w:t>
      </w:r>
      <w:r w:rsidRPr="001B54A6">
        <w:rPr>
          <w:lang w:val="en-GB"/>
        </w:rPr>
        <w:fldChar w:fldCharType="end"/>
      </w:r>
      <w:r w:rsidR="2B382477" w:rsidRPr="001B54A6">
        <w:rPr>
          <w:lang w:val="en-GB"/>
        </w:rPr>
        <w:t>.</w:t>
      </w:r>
      <w:r w:rsidRPr="001B54A6">
        <w:rPr>
          <w:lang w:val="en-GB"/>
        </w:rPr>
        <w:t xml:space="preserve"> We identified and truncated outliers (maternal values &gt;150 nmol/L during pregnancy were encoded to 150 nmol/ L, n=6; and cord blood values &gt;170 nmol/L at birth were encoded to 170 nmol/L, n=7) using the Mahalanobis method (p&lt;0.001). We truncated rather than trimmed outliers, because we recognized the excessive influence these values could have in the statistical models, however we had no reason to assume they represented measurement error. </w:t>
      </w:r>
    </w:p>
    <w:p w14:paraId="5A438C24" w14:textId="6D6F6FEE" w:rsidR="004F6EFC" w:rsidRPr="001B54A6" w:rsidRDefault="004F6EFC" w:rsidP="00AA1929">
      <w:pPr>
        <w:rPr>
          <w:lang w:val="en-GB"/>
        </w:rPr>
      </w:pPr>
      <w:r w:rsidRPr="001B54A6">
        <w:rPr>
          <w:lang w:val="en-GB"/>
        </w:rPr>
        <w:t>In Generation R, 25(OH)D concentrations were analyzed from maternal blood samples collected at 18-25 weeks of gestation (mean=20.5, SD=1.0) and from cord blood samples collected at birth at 37-42 weeks of gestation (mean=40.2, SD=1.2)</w:t>
      </w:r>
      <w:r w:rsidR="4C07B1F5" w:rsidRPr="001B54A6">
        <w:rPr>
          <w:lang w:val="en-GB"/>
        </w:rPr>
        <w:t xml:space="preserve"> </w:t>
      </w:r>
      <w:r w:rsidRPr="001B54A6">
        <w:rPr>
          <w:lang w:val="en-GB"/>
        </w:rPr>
        <w:fldChar w:fldCharType="begin" w:fldLock="1"/>
      </w:r>
      <w:r w:rsidR="001B54A6">
        <w:rPr>
          <w:lang w:val="en-GB"/>
        </w:rPr>
        <w:instrText>ADDIN CSL_CITATION {"citationItems":[{"id":"ITEM-1","itemData":{"ISSN":"1359-4184","author":[{"dropping-particle":"","family":"Vinkhuyzen","given":"Anna A. E.","non-dropping-particle":"","parse-names":false,"suffix":""},{"dropping-particle":"","family":"Eyles","given":"D W","non-dropping-particle":"","parse-names":false,"suffix":""},{"dropping-particle":"","family":"Burne","given":"T H J","non-dropping-particle":"","parse-names":false,"suffix":""},{"dropping-particle":"","family":"Blanken","given":"L M E","non-dropping-particle":"","parse-names":false,"suffix":""},{"dropping-particle":"","family":"Kruithof","given":"C J","non-dropping-particle":"","parse-names":false,"suffix":""},{"dropping-particle":"","family":"Verhulst","given":"F","non-dropping-particle":"","parse-names":false,"suffix":""},{"dropping-particle":"","family":"Jaddoe","given":"V W","non-dropping-particle":"","parse-names":false,"suffix":""},{"dropping-particle":"","family":"Tiemeier","given":"H","non-dropping-particle":"","parse-names":false,"suffix":""},{"dropping-particle":"","family":"McGrath","given":"J J","non-dropping-particle":"","parse-names":false,"suffix":""}],"container-title":"Molecular Psychiatry","id":"ITEM-1","issue":"2","issued":{"date-parts":[["2018"]]},"page":"240-246","publisher":"Nature Publishing Group","title":"Gestational vitamin D deficiency and autism-related traits: the Generation R Study","type":"article-journal","volume":"23"},"uris":["http://www.mendeley.com/documents/?uuid=4baddd05-32d8-446a-9243-1ea4a6cfee6d"]}],"mendeley":{"formattedCitation":"(Vinkhuyzen et al., 2018)","plainTextFormattedCitation":"(Vinkhuyzen et al., 2018)","previouslyFormattedCitation":"(Vinkhuyzen et al., 2018)"},"properties":{"noteIndex":0},"schema":"https://github.com/citation-style-language/schema/raw/master/csl-citation.json"}</w:instrText>
      </w:r>
      <w:r w:rsidRPr="001B54A6">
        <w:rPr>
          <w:lang w:val="en-GB"/>
        </w:rPr>
        <w:fldChar w:fldCharType="separate"/>
      </w:r>
      <w:r w:rsidR="00F14F78" w:rsidRPr="001B54A6">
        <w:rPr>
          <w:noProof/>
          <w:lang w:val="en-GB"/>
        </w:rPr>
        <w:t>(Vinkhuyzen et al., 2018)</w:t>
      </w:r>
      <w:r w:rsidRPr="001B54A6">
        <w:rPr>
          <w:lang w:val="en-GB"/>
        </w:rPr>
        <w:fldChar w:fldCharType="end"/>
      </w:r>
      <w:r w:rsidR="7FAC318F" w:rsidRPr="001B54A6">
        <w:rPr>
          <w:lang w:val="en-GB"/>
        </w:rPr>
        <w:t>.</w:t>
      </w:r>
      <w:r w:rsidRPr="001B54A6">
        <w:rPr>
          <w:lang w:val="en-GB"/>
        </w:rPr>
        <w:t xml:space="preserve"> Samples were quantified using isotope dilution liquid chromatography-tandem mass spectrometry: the analytical system consisted of a Shimadzu Nexera UPLC coupled to an AbSciex 5500 QTRAP equipped with an APCI source</w:t>
      </w:r>
      <w:r w:rsidR="45B0592D" w:rsidRPr="001B54A6">
        <w:rPr>
          <w:lang w:val="en-GB"/>
        </w:rPr>
        <w:t xml:space="preserve"> </w:t>
      </w:r>
      <w:r w:rsidRPr="001B54A6">
        <w:rPr>
          <w:lang w:val="en-GB"/>
        </w:rPr>
        <w:fldChar w:fldCharType="begin" w:fldLock="1"/>
      </w:r>
      <w:r w:rsidR="001B54A6">
        <w:rPr>
          <w:lang w:val="en-GB"/>
        </w:rPr>
        <w:instrText>ADDIN CSL_CITATION {"citationItems":[{"id":"ITEM-1","itemData":{"ISSN":"1359-4184","author":[{"dropping-particle":"","family":"Vinkhuyzen","given":"Anna A. E.","non-dropping-particle":"","parse-names":false,"suffix":""},{"dropping-particle":"","family":"Eyles","given":"D W","non-dropping-particle":"","parse-names":false,"suffix":""},{"dropping-particle":"","family":"Burne","given":"T H J","non-dropping-particle":"","parse-names":false,"suffix":""},{"dropping-particle":"","family":"Blanken","given":"L M E","non-dropping-particle":"","parse-names":false,"suffix":""},{"dropping-particle":"","family":"Kruithof","given":"C J","non-dropping-particle":"","parse-names":false,"suffix":""},{"dropping-particle":"","family":"Verhulst","given":"F","non-dropping-particle":"","parse-names":false,"suffix":""},{"dropping-particle":"","family":"Jaddoe","given":"V W","non-dropping-particle":"","parse-names":false,"suffix":""},{"dropping-particle":"","family":"Tiemeier","given":"H","non-dropping-particle":"","parse-names":false,"suffix":""},{"dropping-particle":"","family":"McGrath","given":"J J","non-dropping-particle":"","parse-names":false,"suffix":""}],"container-title":"Molecular Psychiatry","id":"ITEM-1","issue":"2","issued":{"date-parts":[["2018"]]},"page":"240-246","publisher":"Nature Publishing Group","title":"Gestational vitamin D deficiency and autism-related traits: the Generation R Study","type":"article-journal","volume":"23"},"uris":["http://www.mendeley.com/documents/?uuid=4baddd05-32d8-446a-9243-1ea4a6cfee6d"]}],"mendeley":{"formattedCitation":"(Vinkhuyzen et al., 2018)","plainTextFormattedCitation":"(Vinkhuyzen et al., 2018)","previouslyFormattedCitation":"(Vinkhuyzen et al., 2018)"},"properties":{"noteIndex":0},"schema":"https://github.com/citation-style-language/schema/raw/master/csl-citation.json"}</w:instrText>
      </w:r>
      <w:r w:rsidRPr="001B54A6">
        <w:rPr>
          <w:lang w:val="en-GB"/>
        </w:rPr>
        <w:fldChar w:fldCharType="separate"/>
      </w:r>
      <w:r w:rsidR="00F14F78" w:rsidRPr="001B54A6">
        <w:rPr>
          <w:noProof/>
          <w:lang w:val="en-GB"/>
        </w:rPr>
        <w:t>(Vinkhuyzen et al., 2018)</w:t>
      </w:r>
      <w:r w:rsidRPr="001B54A6">
        <w:rPr>
          <w:lang w:val="en-GB"/>
        </w:rPr>
        <w:fldChar w:fldCharType="end"/>
      </w:r>
      <w:r w:rsidR="44F508D5" w:rsidRPr="001B54A6">
        <w:rPr>
          <w:lang w:val="en-GB"/>
        </w:rPr>
        <w:t>.</w:t>
      </w:r>
      <w:r w:rsidRPr="001B54A6">
        <w:rPr>
          <w:lang w:val="en-GB"/>
        </w:rPr>
        <w:t xml:space="preserve"> Linearity of 25(OH)D concentration </w:t>
      </w:r>
      <w:r w:rsidRPr="001B54A6">
        <w:rPr>
          <w:lang w:val="en-GB"/>
        </w:rPr>
        <w:lastRenderedPageBreak/>
        <w:t>was assessed using matrix-matched calibration standards, with R2 values of &gt;0.99 across the calibration range (10 – 125 nmol/L). Assay accuracy was assessed at four concentration levels for 25(OH)D3 (48.3, 49.4, 76.4, 139.2 nmol/L) and a single level for 25(OH)D2 (32.3 nmol/L) using certified reference materials purchased from the National Institute of Standards and Technology (NIST) (NIST SRM 972a Levels 1-4), and was excellent at all concentration levels tested (&lt;10% and &lt;17%, respectively)</w:t>
      </w:r>
      <w:r w:rsidR="68EFF54B" w:rsidRPr="001B54A6">
        <w:rPr>
          <w:lang w:val="en-GB"/>
        </w:rPr>
        <w:t xml:space="preserve"> </w:t>
      </w:r>
      <w:r w:rsidRPr="001B54A6">
        <w:rPr>
          <w:lang w:val="en-GB"/>
        </w:rPr>
        <w:fldChar w:fldCharType="begin" w:fldLock="1"/>
      </w:r>
      <w:r w:rsidR="001B54A6">
        <w:rPr>
          <w:lang w:val="en-GB"/>
        </w:rPr>
        <w:instrText>ADDIN CSL_CITATION {"citationItems":[{"id":"ITEM-1","itemData":{"ISSN":"1359-4184","author":[{"dropping-particle":"","family":"Vinkhuyzen","given":"Anna A. E.","non-dropping-particle":"","parse-names":false,"suffix":""},{"dropping-particle":"","family":"Eyles","given":"D W","non-dropping-particle":"","parse-names":false,"suffix":""},{"dropping-particle":"","family":"Burne","given":"T H J","non-dropping-particle":"","parse-names":false,"suffix":""},{"dropping-particle":"","family":"Blanken","given":"L M E","non-dropping-particle":"","parse-names":false,"suffix":""},{"dropping-particle":"","family":"Kruithof","given":"C J","non-dropping-particle":"","parse-names":false,"suffix":""},{"dropping-particle":"","family":"Verhulst","given":"F","non-dropping-particle":"","parse-names":false,"suffix":""},{"dropping-particle":"","family":"Jaddoe","given":"V W","non-dropping-particle":"","parse-names":false,"suffix":""},{"dropping-particle":"","family":"Tiemeier","given":"H","non-dropping-particle":"","parse-names":false,"suffix":""},{"dropping-particle":"","family":"McGrath","given":"J J","non-dropping-particle":"","parse-names":false,"suffix":""}],"container-title":"Molecular Psychiatry","id":"ITEM-1","issue":"2","issued":{"date-parts":[["2018"]]},"page":"240-246","publisher":"Nature Publishing Group","title":"Gestational vitamin D deficiency and autism-related traits: the Generation R Study","type":"article-journal","volume":"23"},"uris":["http://www.mendeley.com/documents/?uuid=4baddd05-32d8-446a-9243-1ea4a6cfee6d"]}],"mendeley":{"formattedCitation":"(Vinkhuyzen et al., 2018)","plainTextFormattedCitation":"(Vinkhuyzen et al., 2018)","previouslyFormattedCitation":"(Vinkhuyzen et al., 2018)"},"properties":{"noteIndex":0},"schema":"https://github.com/citation-style-language/schema/raw/master/csl-citation.json"}</w:instrText>
      </w:r>
      <w:r w:rsidRPr="001B54A6">
        <w:rPr>
          <w:lang w:val="en-GB"/>
        </w:rPr>
        <w:fldChar w:fldCharType="separate"/>
      </w:r>
      <w:r w:rsidR="00F14F78" w:rsidRPr="001B54A6">
        <w:rPr>
          <w:noProof/>
          <w:lang w:val="en-GB"/>
        </w:rPr>
        <w:t>(Vinkhuyzen et al., 2018)</w:t>
      </w:r>
      <w:r w:rsidRPr="001B54A6">
        <w:rPr>
          <w:lang w:val="en-GB"/>
        </w:rPr>
        <w:fldChar w:fldCharType="end"/>
      </w:r>
      <w:r w:rsidR="4594183B" w:rsidRPr="001B54A6">
        <w:rPr>
          <w:lang w:val="en-GB"/>
        </w:rPr>
        <w:t>.</w:t>
      </w:r>
      <w:r w:rsidRPr="001B54A6">
        <w:rPr>
          <w:lang w:val="en-GB"/>
        </w:rPr>
        <w:t xml:space="preserve"> Assay repeatability was assessed via replicate analysis of an independent reference material (NIST SRM1950, 61.9 nmol/L 25OHD3), and inter-assay imprecision was &lt;11% (n=343)</w:t>
      </w:r>
      <w:r w:rsidR="60FED6DB" w:rsidRPr="001B54A6">
        <w:rPr>
          <w:lang w:val="en-GB"/>
        </w:rPr>
        <w:t xml:space="preserve"> </w:t>
      </w:r>
      <w:r w:rsidRPr="001B54A6">
        <w:rPr>
          <w:lang w:val="en-GB"/>
        </w:rPr>
        <w:fldChar w:fldCharType="begin" w:fldLock="1"/>
      </w:r>
      <w:r w:rsidR="001B54A6">
        <w:rPr>
          <w:lang w:val="en-GB"/>
        </w:rPr>
        <w:instrText>ADDIN CSL_CITATION {"citationItems":[{"id":"ITEM-1","itemData":{"ISSN":"1359-4184","author":[{"dropping-particle":"","family":"Vinkhuyzen","given":"Anna A. E.","non-dropping-particle":"","parse-names":false,"suffix":""},{"dropping-particle":"","family":"Eyles","given":"D W","non-dropping-particle":"","parse-names":false,"suffix":""},{"dropping-particle":"","family":"Burne","given":"T H J","non-dropping-particle":"","parse-names":false,"suffix":""},{"dropping-particle":"","family":"Blanken","given":"L M E","non-dropping-particle":"","parse-names":false,"suffix":""},{"dropping-particle":"","family":"Kruithof","given":"C J","non-dropping-particle":"","parse-names":false,"suffix":""},{"dropping-particle":"","family":"Verhulst","given":"F","non-dropping-particle":"","parse-names":false,"suffix":""},{"dropping-particle":"","family":"Jaddoe","given":"V W","non-dropping-particle":"","parse-names":false,"suffix":""},{"dropping-particle":"","family":"Tiemeier","given":"H","non-dropping-particle":"","parse-names":false,"suffix":""},{"dropping-particle":"","family":"McGrath","given":"J J","non-dropping-particle":"","parse-names":false,"suffix":""}],"container-title":"Molecular Psychiatry","id":"ITEM-1","issue":"2","issued":{"date-parts":[["2018"]]},"page":"240-246","publisher":"Nature Publishing Group","title":"Gestational vitamin D deficiency and autism-related traits: the Generation R Study","type":"article-journal","volume":"23"},"uris":["http://www.mendeley.com/documents/?uuid=4baddd05-32d8-446a-9243-1ea4a6cfee6d"]}],"mendeley":{"formattedCitation":"(Vinkhuyzen et al., 2018)","plainTextFormattedCitation":"(Vinkhuyzen et al., 2018)","previouslyFormattedCitation":"(Vinkhuyzen et al., 2018)"},"properties":{"noteIndex":0},"schema":"https://github.com/citation-style-language/schema/raw/master/csl-citation.json"}</w:instrText>
      </w:r>
      <w:r w:rsidRPr="001B54A6">
        <w:rPr>
          <w:lang w:val="en-GB"/>
        </w:rPr>
        <w:fldChar w:fldCharType="separate"/>
      </w:r>
      <w:r w:rsidR="00F14F78" w:rsidRPr="001B54A6">
        <w:rPr>
          <w:noProof/>
          <w:lang w:val="en-GB"/>
        </w:rPr>
        <w:t>(Vinkhuyzen et al., 2018)</w:t>
      </w:r>
      <w:r w:rsidRPr="001B54A6">
        <w:rPr>
          <w:lang w:val="en-GB"/>
        </w:rPr>
        <w:fldChar w:fldCharType="end"/>
      </w:r>
      <w:r w:rsidR="437D2A0F" w:rsidRPr="001B54A6">
        <w:rPr>
          <w:lang w:val="en-GB"/>
        </w:rPr>
        <w:t>.</w:t>
      </w:r>
      <w:r w:rsidRPr="001B54A6">
        <w:rPr>
          <w:lang w:val="en-GB"/>
        </w:rPr>
        <w:t xml:space="preserve"> The 25(OH)D values were approximately normally distributed in the Generation R Study and we observed no extreme outliers. </w:t>
      </w:r>
    </w:p>
    <w:p w14:paraId="0313C14E" w14:textId="11A33A5E" w:rsidR="00FF2DE6" w:rsidRPr="001B54A6" w:rsidRDefault="00FF2DE6" w:rsidP="00AA1929">
      <w:pPr>
        <w:rPr>
          <w:lang w:val="en-GB"/>
        </w:rPr>
      </w:pPr>
      <w:r w:rsidRPr="001B54A6">
        <w:rPr>
          <w:lang w:val="en-GB"/>
        </w:rPr>
        <w:br w:type="page"/>
      </w:r>
    </w:p>
    <w:p w14:paraId="0D8E07DD" w14:textId="3C764C88" w:rsidR="00FF2DE6" w:rsidRPr="001B54A6" w:rsidRDefault="004D7989" w:rsidP="00AA1929">
      <w:pPr>
        <w:pStyle w:val="Heading1"/>
        <w:rPr>
          <w:lang w:val="en-GB"/>
        </w:rPr>
      </w:pPr>
      <w:bookmarkStart w:id="4" w:name="_Toc72861306"/>
      <w:r w:rsidRPr="001B54A6">
        <w:rPr>
          <w:lang w:val="en-GB"/>
        </w:rPr>
        <w:lastRenderedPageBreak/>
        <w:t>4</w:t>
      </w:r>
      <w:r w:rsidR="00FF2DE6" w:rsidRPr="001B54A6">
        <w:rPr>
          <w:lang w:val="en-GB"/>
        </w:rPr>
        <w:t xml:space="preserve">. </w:t>
      </w:r>
      <w:r w:rsidR="00597195" w:rsidRPr="001B54A6">
        <w:rPr>
          <w:lang w:val="en-GB"/>
        </w:rPr>
        <w:t>Details of the assessments of N</w:t>
      </w:r>
      <w:r w:rsidR="00FF2DE6" w:rsidRPr="001B54A6">
        <w:rPr>
          <w:lang w:val="en-GB"/>
        </w:rPr>
        <w:t>egative affectivity</w:t>
      </w:r>
      <w:bookmarkEnd w:id="4"/>
      <w:r w:rsidR="00597195" w:rsidRPr="001B54A6">
        <w:rPr>
          <w:lang w:val="en-GB"/>
        </w:rPr>
        <w:t xml:space="preserve"> </w:t>
      </w:r>
    </w:p>
    <w:p w14:paraId="4411D186" w14:textId="1E8B661E" w:rsidR="00FF2DE6" w:rsidRPr="001B54A6" w:rsidRDefault="00FF2DE6" w:rsidP="00AA1929">
      <w:pPr>
        <w:rPr>
          <w:lang w:val="en-GB"/>
        </w:rPr>
      </w:pPr>
      <w:r w:rsidRPr="001B54A6">
        <w:rPr>
          <w:lang w:val="en-GB"/>
        </w:rPr>
        <w:t>The Infant Behavior Questionnaire, Revised version (IBQ-R) was used in both studies</w:t>
      </w:r>
      <w:r w:rsidR="16CF121D" w:rsidRPr="001B54A6">
        <w:rPr>
          <w:lang w:val="en-GB"/>
        </w:rPr>
        <w:t xml:space="preserve"> </w:t>
      </w:r>
      <w:r w:rsidRPr="001B54A6">
        <w:rPr>
          <w:lang w:val="en-GB"/>
        </w:rPr>
        <w:fldChar w:fldCharType="begin" w:fldLock="1"/>
      </w:r>
      <w:r w:rsidR="001B54A6">
        <w:rPr>
          <w:lang w:val="en-GB"/>
        </w:rPr>
        <w:instrText>ADDIN CSL_CITATION {"citationItems":[{"id":"ITEM-1","itemData":{"ISSN":"01636383","abstract":"This study describes a revision of a widely used parent-report measure of infant temperament, the Infant Behavior Questionnaire (IBQ; Rothbart, 1981). A rationally derived instrument was developed that included nine new scales and minor modifications of the seven scales of the IBQ. Parents of 360 infants, equally distributed over three age groups: 3-6 months; 6-9 months; and 9-12 months of age, participated. Conceptual and item analyses provided support for 14 of the 16 proposed scales, demonstrating satisfactory internal consistency. Inter-rater reliability was evaluated, with evidence of moderate agreement between primary and secondary caregivers. Monomethod discriminant validity was demonstrated through an examination of correlations among the Infant Behavior Questionnaire-Revised (IBQ-R) scale scores. Results of the factor analytic procedure were consistent with three broad dimensions of Surgency/Extraversion, Negative Affectivity, and Orienting/Regulation. Developmental and gender differences were also noted for a number of the IBQ-R scales. Specifically, older infants received higher scores on Approach, Vocal Reactivity, High Intensity Pleasure, Activity, Perceptual Sensitivity, Distress to Limitations, and Fear, whereas younger infants' scores were higher for Low Intensity Pleasure, Cuddliness/Affiliation, and Duration of Orienting. Male infants obtained higher scores on Activity and High Intensity Pleasure, and female infants were rated higher on the Fear scale. © 2002 Elsevier Science Inc. All rights reserved.","author":[{"dropping-particle":"","family":"Gartstein","given":"Maria A.","non-dropping-particle":"","parse-names":false,"suffix":""},{"dropping-particle":"","family":"Rothbart","given":"Mary K.","non-dropping-particle":"","parse-names":false,"suffix":""}],"container-title":"Infant Behavior and Development","id":"ITEM-1","issued":{"date-parts":[["2003"]]},"page":"64-86","title":"Studying infant temperament via the Revised Infant Behavior Questionnaire","type":"article-journal","volume":"26"},"uris":["http://www.mendeley.com/documents/?uuid=a255668f-cbb4-4eb3-83b2-71f60577d927"]}],"mendeley":{"formattedCitation":"(Gartstein &amp; Rothbart, 2003)","plainTextFormattedCitation":"(Gartstein &amp; Rothbart, 2003)","previouslyFormattedCitation":"(Gartstein &amp; Rothbart, 2003)"},"properties":{"noteIndex":0},"schema":"https://github.com/citation-style-language/schema/raw/master/csl-citation.json"}</w:instrText>
      </w:r>
      <w:r w:rsidRPr="001B54A6">
        <w:rPr>
          <w:lang w:val="en-GB"/>
        </w:rPr>
        <w:fldChar w:fldCharType="separate"/>
      </w:r>
      <w:r w:rsidR="00F14F78" w:rsidRPr="001B54A6">
        <w:rPr>
          <w:noProof/>
          <w:lang w:val="en-GB"/>
        </w:rPr>
        <w:t>(Gartstein &amp; Rothbart, 2003)</w:t>
      </w:r>
      <w:r w:rsidRPr="001B54A6">
        <w:rPr>
          <w:lang w:val="en-GB"/>
        </w:rPr>
        <w:fldChar w:fldCharType="end"/>
      </w:r>
      <w:r w:rsidR="2F2B0BA8" w:rsidRPr="001B54A6">
        <w:rPr>
          <w:lang w:val="en-GB"/>
        </w:rPr>
        <w:t>.</w:t>
      </w:r>
      <w:r w:rsidRPr="001B54A6">
        <w:rPr>
          <w:lang w:val="en-GB"/>
        </w:rPr>
        <w:t xml:space="preserve"> IBQ-R includes 191 items. Parents were asked to rate how often their child has behaved in a described way in everyday situations (range 1 = Never to 7 = Always). </w:t>
      </w:r>
    </w:p>
    <w:p w14:paraId="7A9FE914" w14:textId="6A235DA3" w:rsidR="00FF2DE6" w:rsidRPr="001B54A6" w:rsidRDefault="00FF2DE6" w:rsidP="00AA1929">
      <w:pPr>
        <w:rPr>
          <w:lang w:val="en-GB"/>
        </w:rPr>
      </w:pPr>
      <w:r w:rsidRPr="001B54A6">
        <w:rPr>
          <w:lang w:val="en-GB"/>
        </w:rPr>
        <w:t>The IBQ-R yields 14 subscale scores, each of which contribute to one of the 3 broad-band scales. Only the Negative affectivity broadband scale was assessed in both samples. This scale was composed of four subscales. Higher scores on the Sadness (indicating lower general mood, e.g. appearing sad when caregiver has been away unusually long), Distress to Limitations (crying, fussing and showing distress when faced with limitations, e.g. during caretaking activities), and Fear subscales (becoming distressed or startled when exposed to new or unusual situations and stimuli, e.g. when hearing a loud noise) contribute to higher Negative affectivity. Lower scores on the Recovery from distress subscale (indicating slower recovery from distress or arousal, e.g. calming down slowly after crying) contribute to higher Negative affectivity</w:t>
      </w:r>
      <w:r w:rsidR="5432764E" w:rsidRPr="001B54A6">
        <w:rPr>
          <w:lang w:val="en-GB"/>
        </w:rPr>
        <w:t xml:space="preserve"> </w:t>
      </w:r>
      <w:r w:rsidRPr="001B54A6">
        <w:rPr>
          <w:lang w:val="en-GB"/>
        </w:rPr>
        <w:fldChar w:fldCharType="begin" w:fldLock="1"/>
      </w:r>
      <w:r w:rsidR="001B54A6">
        <w:rPr>
          <w:lang w:val="en-GB"/>
        </w:rPr>
        <w:instrText>ADDIN CSL_CITATION {"citationItems":[{"id":"ITEM-1","itemData":{"ISSN":"01636383","abstract":"This study describes a revision of a widely used parent-report measure of infant temperament, the Infant Behavior Questionnaire (IBQ; Rothbart, 1981). A rationally derived instrument was developed that included nine new scales and minor modifications of the seven scales of the IBQ. Parents of 360 infants, equally distributed over three age groups: 3-6 months; 6-9 months; and 9-12 months of age, participated. Conceptual and item analyses provided support for 14 of the 16 proposed scales, demonstrating satisfactory internal consistency. Inter-rater reliability was evaluated, with evidence of moderate agreement between primary and secondary caregivers. Monomethod discriminant validity was demonstrated through an examination of correlations among the Infant Behavior Questionnaire-Revised (IBQ-R) scale scores. Results of the factor analytic procedure were consistent with three broad dimensions of Surgency/Extraversion, Negative Affectivity, and Orienting/Regulation. Developmental and gender differences were also noted for a number of the IBQ-R scales. Specifically, older infants received higher scores on Approach, Vocal Reactivity, High Intensity Pleasure, Activity, Perceptual Sensitivity, Distress to Limitations, and Fear, whereas younger infants' scores were higher for Low Intensity Pleasure, Cuddliness/Affiliation, and Duration of Orienting. Male infants obtained higher scores on Activity and High Intensity Pleasure, and female infants were rated higher on the Fear scale. © 2002 Elsevier Science Inc. All rights reserved.","author":[{"dropping-particle":"","family":"Gartstein","given":"Maria A.","non-dropping-particle":"","parse-names":false,"suffix":""},{"dropping-particle":"","family":"Rothbart","given":"Mary K.","non-dropping-particle":"","parse-names":false,"suffix":""}],"container-title":"Infant Behavior and Development","id":"ITEM-1","issued":{"date-parts":[["2003"]]},"page":"64-86","title":"Studying infant temperament via the Revised Infant Behavior Questionnaire","type":"article-journal","volume":"26"},"uris":["http://www.mendeley.com/documents/?uuid=a255668f-cbb4-4eb3-83b2-71f60577d927"]}],"mendeley":{"formattedCitation":"(Gartstein &amp; Rothbart, 2003)","plainTextFormattedCitation":"(Gartstein &amp; Rothbart, 2003)","previouslyFormattedCitation":"(Gartstein &amp; Rothbart, 2003)"},"properties":{"noteIndex":0},"schema":"https://github.com/citation-style-language/schema/raw/master/csl-citation.json"}</w:instrText>
      </w:r>
      <w:r w:rsidRPr="001B54A6">
        <w:rPr>
          <w:lang w:val="en-GB"/>
        </w:rPr>
        <w:fldChar w:fldCharType="separate"/>
      </w:r>
      <w:r w:rsidR="00F14F78" w:rsidRPr="001B54A6">
        <w:rPr>
          <w:noProof/>
          <w:lang w:val="en-GB"/>
        </w:rPr>
        <w:t>(Gartstein &amp; Rothbart, 2003)</w:t>
      </w:r>
      <w:r w:rsidRPr="001B54A6">
        <w:rPr>
          <w:lang w:val="en-GB"/>
        </w:rPr>
        <w:fldChar w:fldCharType="end"/>
      </w:r>
      <w:r w:rsidR="74169512" w:rsidRPr="001B54A6">
        <w:rPr>
          <w:lang w:val="en-GB"/>
        </w:rPr>
        <w:t>.</w:t>
      </w:r>
    </w:p>
    <w:p w14:paraId="63BD9794" w14:textId="77777777" w:rsidR="00FF2DE6" w:rsidRPr="001B54A6" w:rsidRDefault="00FF2DE6" w:rsidP="00AA1929">
      <w:pPr>
        <w:rPr>
          <w:lang w:val="en-GB"/>
        </w:rPr>
      </w:pPr>
      <w:r w:rsidRPr="001B54A6">
        <w:rPr>
          <w:lang w:val="en-GB"/>
        </w:rPr>
        <w:t xml:space="preserve">In both studies, we calculated subscale scores by dividing the sum of item scores by the number of completed items. The Recovery from distress subscale score was reverse-coded (so that higher scores reflect more Negative affectivity on all four subscales). We standardized all subscale scores within the sample (mean=0, SD=1) to facilitate the comparison of results across the two study samples. Finally, Negative affectivity scores were calculated as the average score across the four subscales (i.e. by dividing the sum of the standardized subscale scores by the number of subscales). </w:t>
      </w:r>
    </w:p>
    <w:p w14:paraId="7B6CF795" w14:textId="77777777" w:rsidR="00FF2DE6" w:rsidRPr="001B54A6" w:rsidRDefault="00FF2DE6" w:rsidP="00AA1929">
      <w:pPr>
        <w:rPr>
          <w:lang w:val="en-GB"/>
        </w:rPr>
      </w:pPr>
      <w:r w:rsidRPr="001B54A6">
        <w:rPr>
          <w:lang w:val="en-GB"/>
        </w:rPr>
        <w:t xml:space="preserve">In VIDI, a parent filled out the full version of the IBQ-R at the 12-month follow-up (mean age 11.7 months, SD=0.58 months). Internal consistencies (Chronbach’s alphas) of Negative </w:t>
      </w:r>
      <w:r w:rsidRPr="001B54A6">
        <w:rPr>
          <w:lang w:val="en-GB"/>
        </w:rPr>
        <w:lastRenderedPageBreak/>
        <w:t xml:space="preserve">affectivity subscales ranged from 0.72 to 0.83. The internal consistency of the Negative affectivity broadband scale (i.e. across 4 subscale scores) was 0.68.  </w:t>
      </w:r>
    </w:p>
    <w:p w14:paraId="1E6301C6" w14:textId="1D1ED87D" w:rsidR="00FF2DE6" w:rsidRPr="001B54A6" w:rsidRDefault="00FF2DE6" w:rsidP="00AA1929">
      <w:pPr>
        <w:rPr>
          <w:lang w:val="en-GB"/>
        </w:rPr>
      </w:pPr>
      <w:r w:rsidRPr="001B54A6">
        <w:rPr>
          <w:lang w:val="en-GB"/>
        </w:rPr>
        <w:t>In Generation R, a parent filled out the IBQ-R at the 6-month follow-up (mean age 6.5 months, SD=0.9)</w:t>
      </w:r>
      <w:r w:rsidR="0220BF1D" w:rsidRPr="001B54A6">
        <w:rPr>
          <w:lang w:val="en-GB"/>
        </w:rPr>
        <w:t xml:space="preserve"> </w:t>
      </w:r>
      <w:r w:rsidRPr="001B54A6">
        <w:rPr>
          <w:lang w:val="en-GB"/>
        </w:rPr>
        <w:fldChar w:fldCharType="begin" w:fldLock="1"/>
      </w:r>
      <w:r w:rsidR="001B54A6">
        <w:rPr>
          <w:lang w:val="en-GB"/>
        </w:rPr>
        <w:instrText>ADDIN CSL_CITATION {"citationItems":[{"id":"ITEM-1","itemData":{"DOI":"10.1097/CHI.0b013e318160b3df","ISSN":"15275418","abstract":"OBJECTIVE: To determine whether intrauterine growth trajectories are associated with temperamental difficulties in infancy.\\n\\nMETHOD: The Generation R Study is a population-based cohort study from fetal life onward. Size at different time points during gestation and growth trajectories, calculated on the basis of repeatedly measured fetal growth characteristics, were related to temperamental dimensions, assessed with the Infant Behavior Questionnaire-Revised, in 3,792 infants age 6 months.\\n\\nRESULTS: Birth weight, adjusted for gestational age, was negatively associated with activity level and duration of orienting. These associations disappeared after additional adjustment for maternal height, age, educational level, and national origin. Similarly, the negative associations between intrauterine total body weight gain and falling reactivity and activity level diminished after correction for maternal and child characteristics. After full adjustment, reduced fetal weight gain was only related to prolonged duration of orienting. Children scored 0.38 (95% confidence interval 0.09-0.68) points higher on duration of orienting per SD decrease in total body weight gain from mid-pregnancy to birth.\\n\\nCONCLUSIONS: After controlling for several genetic and socioeconomic status related factors, we found little indication of an association between intrauterine growth trajectories and temperamental difficulties in infants.","author":[{"dropping-particle":"","family":"Roza","given":"Sabine J.","non-dropping-particle":"","parse-names":false,"suffix":""},{"dropping-particle":"","family":"Lier","given":"Pol A.C.","non-dropping-particle":"Van","parse-names":false,"suffix":""},{"dropping-particle":"","family":"Jaddoe","given":"Vincent W.V.","non-dropping-particle":"","parse-names":false,"suffix":""},{"dropping-particle":"","family":"Steegers","given":"Eric A.P.","non-dropping-particle":"","parse-names":false,"suffix":""},{"dropping-particle":"","family":"Moll","given":"Henriette A.","non-dropping-particle":"","parse-names":false,"suffix":""},{"dropping-particle":"","family":"Mackenbach","given":"Johan P.","non-dropping-particle":"","parse-names":false,"suffix":""},{"dropping-particle":"","family":"Hofman","given":"Albert","non-dropping-particle":"","parse-names":false,"suffix":""},{"dropping-particle":"","family":"Verhulst","given":"Frank C.","non-dropping-particle":"","parse-names":false,"suffix":""},{"dropping-particle":"","family":"Tiemeier","given":"Henning","non-dropping-particle":"","parse-names":false,"suffix":""}],"container-title":"Journal of the American Academy of Child and Adolescent Psychiatry","id":"ITEM-1","issue":"3","issued":{"date-parts":[["2008"]]},"page":"264-272","title":"Intrauterine growth and infant temperamental difficulties: The Generation R Study","type":"article-journal","volume":"47"},"uris":["http://www.mendeley.com/documents/?uuid=a3c221c6-b725-4ed9-bf3a-7c96752d278f"]}],"mendeley":{"formattedCitation":"(Roza et al., 2008)","plainTextFormattedCitation":"(Roza et al., 2008)","previouslyFormattedCitation":"(Roza et al., 2008)"},"properties":{"noteIndex":0},"schema":"https://github.com/citation-style-language/schema/raw/master/csl-citation.json"}</w:instrText>
      </w:r>
      <w:r w:rsidRPr="001B54A6">
        <w:rPr>
          <w:lang w:val="en-GB"/>
        </w:rPr>
        <w:fldChar w:fldCharType="separate"/>
      </w:r>
      <w:r w:rsidR="00F14F78" w:rsidRPr="001B54A6">
        <w:rPr>
          <w:noProof/>
          <w:lang w:val="en-GB"/>
        </w:rPr>
        <w:t>(Roza et al., 2008)</w:t>
      </w:r>
      <w:r w:rsidRPr="001B54A6">
        <w:rPr>
          <w:lang w:val="en-GB"/>
        </w:rPr>
        <w:fldChar w:fldCharType="end"/>
      </w:r>
      <w:r w:rsidR="250263FF" w:rsidRPr="001B54A6">
        <w:rPr>
          <w:lang w:val="en-GB"/>
        </w:rPr>
        <w:t>.</w:t>
      </w:r>
      <w:r w:rsidRPr="001B54A6">
        <w:rPr>
          <w:lang w:val="en-GB"/>
        </w:rPr>
        <w:t xml:space="preserve"> The questionnaire was abbreviated for the purpose of feasibility: out of the three broadband scales, only Negative affectivity was assessed. Further, based on a pilot study, a few items deemed as overlapping were removed and the original 7-point scale was transformed into a 3-point scale</w:t>
      </w:r>
      <w:r w:rsidR="17F5A9DE" w:rsidRPr="001B54A6">
        <w:rPr>
          <w:lang w:val="en-GB"/>
        </w:rPr>
        <w:t xml:space="preserve"> </w:t>
      </w:r>
      <w:r w:rsidRPr="001B54A6">
        <w:rPr>
          <w:lang w:val="en-GB"/>
        </w:rPr>
        <w:fldChar w:fldCharType="begin" w:fldLock="1"/>
      </w:r>
      <w:r w:rsidR="001B54A6">
        <w:rPr>
          <w:lang w:val="en-GB"/>
        </w:rPr>
        <w:instrText>ADDIN CSL_CITATION {"citationItems":[{"id":"ITEM-1","itemData":{"DOI":"10.1097/CHI.0b013e318160b3df","ISSN":"15275418","abstract":"OBJECTIVE: To determine whether intrauterine growth trajectories are associated with temperamental difficulties in infancy.\\n\\nMETHOD: The Generation R Study is a population-based cohort study from fetal life onward. Size at different time points during gestation and growth trajectories, calculated on the basis of repeatedly measured fetal growth characteristics, were related to temperamental dimensions, assessed with the Infant Behavior Questionnaire-Revised, in 3,792 infants age 6 months.\\n\\nRESULTS: Birth weight, adjusted for gestational age, was negatively associated with activity level and duration of orienting. These associations disappeared after additional adjustment for maternal height, age, educational level, and national origin. Similarly, the negative associations between intrauterine total body weight gain and falling reactivity and activity level diminished after correction for maternal and child characteristics. After full adjustment, reduced fetal weight gain was only related to prolonged duration of orienting. Children scored 0.38 (95% confidence interval 0.09-0.68) points higher on duration of orienting per SD decrease in total body weight gain from mid-pregnancy to birth.\\n\\nCONCLUSIONS: After controlling for several genetic and socioeconomic status related factors, we found little indication of an association between intrauterine growth trajectories and temperamental difficulties in infants.","author":[{"dropping-particle":"","family":"Roza","given":"Sabine J.","non-dropping-particle":"","parse-names":false,"suffix":""},{"dropping-particle":"","family":"Lier","given":"Pol A.C.","non-dropping-particle":"Van","parse-names":false,"suffix":""},{"dropping-particle":"","family":"Jaddoe","given":"Vincent W.V.","non-dropping-particle":"","parse-names":false,"suffix":""},{"dropping-particle":"","family":"Steegers","given":"Eric A.P.","non-dropping-particle":"","parse-names":false,"suffix":""},{"dropping-particle":"","family":"Moll","given":"Henriette A.","non-dropping-particle":"","parse-names":false,"suffix":""},{"dropping-particle":"","family":"Mackenbach","given":"Johan P.","non-dropping-particle":"","parse-names":false,"suffix":""},{"dropping-particle":"","family":"Hofman","given":"Albert","non-dropping-particle":"","parse-names":false,"suffix":""},{"dropping-particle":"","family":"Verhulst","given":"Frank C.","non-dropping-particle":"","parse-names":false,"suffix":""},{"dropping-particle":"","family":"Tiemeier","given":"Henning","non-dropping-particle":"","parse-names":false,"suffix":""}],"container-title":"Journal of the American Academy of Child and Adolescent Psychiatry","id":"ITEM-1","issue":"3","issued":{"date-parts":[["2008"]]},"page":"264-272","title":"Intrauterine growth and infant temperamental difficulties: The Generation R Study","type":"article-journal","volume":"47"},"uris":["http://www.mendeley.com/documents/?uuid=a3c221c6-b725-4ed9-bf3a-7c96752d278f","http://www.mendeley.com/documents/?uuid=3062c182-b219-4128-a419-0269c95c0a23"]}],"mendeley":{"formattedCitation":"(Roza et al., 2008)","plainTextFormattedCitation":"(Roza et al., 2008)","previouslyFormattedCitation":"(Roza et al., 2008)"},"properties":{"noteIndex":0},"schema":"https://github.com/citation-style-language/schema/raw/master/csl-citation.json"}</w:instrText>
      </w:r>
      <w:r w:rsidRPr="001B54A6">
        <w:rPr>
          <w:lang w:val="en-GB"/>
        </w:rPr>
        <w:fldChar w:fldCharType="separate"/>
      </w:r>
      <w:r w:rsidR="00F14F78" w:rsidRPr="001B54A6">
        <w:rPr>
          <w:noProof/>
          <w:lang w:val="en-GB"/>
        </w:rPr>
        <w:t>(Roza et al., 2008)</w:t>
      </w:r>
      <w:r w:rsidRPr="001B54A6">
        <w:rPr>
          <w:lang w:val="en-GB"/>
        </w:rPr>
        <w:fldChar w:fldCharType="end"/>
      </w:r>
      <w:r w:rsidR="4E62F62C" w:rsidRPr="001B54A6">
        <w:rPr>
          <w:lang w:val="en-GB"/>
        </w:rPr>
        <w:t>.</w:t>
      </w:r>
      <w:r w:rsidRPr="001B54A6">
        <w:rPr>
          <w:lang w:val="en-GB"/>
        </w:rPr>
        <w:t xml:space="preserve"> Internal consistencies of the four adapted IBQ-R subscales ranged between 0.75 and 0.86 and were thus comparable to those of the original IBQ-R</w:t>
      </w:r>
      <w:r w:rsidR="33502DAB" w:rsidRPr="001B54A6">
        <w:rPr>
          <w:lang w:val="en-GB"/>
        </w:rPr>
        <w:t xml:space="preserve"> </w:t>
      </w:r>
      <w:r w:rsidRPr="001B54A6">
        <w:rPr>
          <w:lang w:val="en-GB"/>
        </w:rPr>
        <w:fldChar w:fldCharType="begin" w:fldLock="1"/>
      </w:r>
      <w:r w:rsidR="001B54A6">
        <w:rPr>
          <w:lang w:val="en-GB"/>
        </w:rPr>
        <w:instrText>ADDIN CSL_CITATION {"citationItems":[{"id":"ITEM-1","itemData":{"ISSN":"01636383","abstract":"This study describes a revision of a widely used parent-report measure of infant temperament, the Infant Behavior Questionnaire (IBQ; Rothbart, 1981). A rationally derived instrument was developed that included nine new scales and minor modifications of the seven scales of the IBQ. Parents of 360 infants, equally distributed over three age groups: 3-6 months; 6-9 months; and 9-12 months of age, participated. Conceptual and item analyses provided support for 14 of the 16 proposed scales, demonstrating satisfactory internal consistency. Inter-rater reliability was evaluated, with evidence of moderate agreement between primary and secondary caregivers. Monomethod discriminant validity was demonstrated through an examination of correlations among the Infant Behavior Questionnaire-Revised (IBQ-R) scale scores. Results of the factor analytic procedure were consistent with three broad dimensions of Surgency/Extraversion, Negative Affectivity, and Orienting/Regulation. Developmental and gender differences were also noted for a number of the IBQ-R scales. Specifically, older infants received higher scores on Approach, Vocal Reactivity, High Intensity Pleasure, Activity, Perceptual Sensitivity, Distress to Limitations, and Fear, whereas younger infants' scores were higher for Low Intensity Pleasure, Cuddliness/Affiliation, and Duration of Orienting. Male infants obtained higher scores on Activity and High Intensity Pleasure, and female infants were rated higher on the Fear scale. © 2002 Elsevier Science Inc. All rights reserved.","author":[{"dropping-particle":"","family":"Gartstein","given":"Maria A.","non-dropping-particle":"","parse-names":false,"suffix":""},{"dropping-particle":"","family":"Rothbart","given":"Mary K.","non-dropping-particle":"","parse-names":false,"suffix":""}],"container-title":"Infant Behavior and Development","id":"ITEM-1","issued":{"date-parts":[["2003"]]},"page":"64-86","title":"Studying infant temperament via the Revised Infant Behavior Questionnaire","type":"article-journal","volume":"26"},"uris":["http://www.mendeley.com/documents/?uuid=a255668f-cbb4-4eb3-83b2-71f60577d927"]}],"mendeley":{"formattedCitation":"(Gartstein &amp; Rothbart, 2003)","plainTextFormattedCitation":"(Gartstein &amp; Rothbart, 2003)","previouslyFormattedCitation":"(Gartstein &amp; Rothbart, 2003)"},"properties":{"noteIndex":0},"schema":"https://github.com/citation-style-language/schema/raw/master/csl-citation.json"}</w:instrText>
      </w:r>
      <w:r w:rsidRPr="001B54A6">
        <w:rPr>
          <w:lang w:val="en-GB"/>
        </w:rPr>
        <w:fldChar w:fldCharType="separate"/>
      </w:r>
      <w:r w:rsidR="00F14F78" w:rsidRPr="001B54A6">
        <w:rPr>
          <w:noProof/>
          <w:lang w:val="en-GB"/>
        </w:rPr>
        <w:t>(Gartstein &amp; Rothbart, 2003)</w:t>
      </w:r>
      <w:r w:rsidRPr="001B54A6">
        <w:rPr>
          <w:lang w:val="en-GB"/>
        </w:rPr>
        <w:fldChar w:fldCharType="end"/>
      </w:r>
      <w:r w:rsidR="59E0450B" w:rsidRPr="001B54A6">
        <w:rPr>
          <w:lang w:val="en-GB"/>
        </w:rPr>
        <w:t>.</w:t>
      </w:r>
      <w:r w:rsidRPr="001B54A6">
        <w:rPr>
          <w:lang w:val="en-GB"/>
        </w:rPr>
        <w:t xml:space="preserve"> The internal consistency of the Negative affectivity scale was 0.73. </w:t>
      </w:r>
    </w:p>
    <w:p w14:paraId="3E02D40F" w14:textId="77777777" w:rsidR="004F6EFC" w:rsidRPr="001B54A6" w:rsidRDefault="004F6EFC" w:rsidP="00AA1929">
      <w:pPr>
        <w:rPr>
          <w:lang w:val="en-GB"/>
        </w:rPr>
      </w:pPr>
    </w:p>
    <w:p w14:paraId="51C4D0EC" w14:textId="77777777" w:rsidR="004F6EFC" w:rsidRPr="001B54A6" w:rsidRDefault="004F6EFC" w:rsidP="00AA1929">
      <w:pPr>
        <w:rPr>
          <w:lang w:val="en-GB"/>
        </w:rPr>
      </w:pPr>
    </w:p>
    <w:p w14:paraId="73DABF11" w14:textId="77777777" w:rsidR="004F6EFC" w:rsidRPr="001B54A6" w:rsidRDefault="004F6EFC" w:rsidP="00AA1929">
      <w:pPr>
        <w:rPr>
          <w:lang w:val="en-GB"/>
        </w:rPr>
      </w:pPr>
      <w:r w:rsidRPr="001B54A6">
        <w:rPr>
          <w:lang w:val="en-GB"/>
        </w:rPr>
        <w:br w:type="page"/>
      </w:r>
    </w:p>
    <w:p w14:paraId="150D94BE" w14:textId="3367308F" w:rsidR="00597195" w:rsidRPr="001B54A6" w:rsidRDefault="004D7989" w:rsidP="00AA1929">
      <w:pPr>
        <w:pStyle w:val="Heading1"/>
        <w:rPr>
          <w:lang w:val="en-GB"/>
        </w:rPr>
      </w:pPr>
      <w:bookmarkStart w:id="5" w:name="_Toc72861307"/>
      <w:r w:rsidRPr="001B54A6">
        <w:rPr>
          <w:lang w:val="en-GB"/>
        </w:rPr>
        <w:lastRenderedPageBreak/>
        <w:t>5</w:t>
      </w:r>
      <w:r w:rsidR="00597195" w:rsidRPr="001B54A6">
        <w:rPr>
          <w:lang w:val="en-GB"/>
        </w:rPr>
        <w:t>. Details of the covariate data</w:t>
      </w:r>
      <w:bookmarkEnd w:id="5"/>
    </w:p>
    <w:p w14:paraId="637805FB" w14:textId="77777777" w:rsidR="00597195" w:rsidRPr="001B54A6" w:rsidRDefault="00597195" w:rsidP="00AA1929">
      <w:pPr>
        <w:rPr>
          <w:lang w:val="en-GB"/>
        </w:rPr>
      </w:pPr>
      <w:r w:rsidRPr="001B54A6">
        <w:rPr>
          <w:lang w:val="en-GB"/>
        </w:rPr>
        <w:t xml:space="preserve">We included the sex of the child and age at temperament assessment as covariates in all analyses. </w:t>
      </w:r>
    </w:p>
    <w:p w14:paraId="253DEF6E" w14:textId="523831CF" w:rsidR="00597195" w:rsidRPr="001B54A6" w:rsidRDefault="00597195" w:rsidP="00AA1929">
      <w:pPr>
        <w:rPr>
          <w:lang w:val="en-GB"/>
        </w:rPr>
      </w:pPr>
      <w:r w:rsidRPr="001B54A6">
        <w:rPr>
          <w:lang w:val="en-GB"/>
        </w:rPr>
        <w:t>In the adjusted models, we added potential confounders, identified based on previous literature</w:t>
      </w:r>
      <w:r w:rsidR="45080025" w:rsidRPr="001B54A6">
        <w:rPr>
          <w:lang w:val="en-GB"/>
        </w:rPr>
        <w:t xml:space="preserve"> </w:t>
      </w:r>
      <w:r w:rsidRPr="001B54A6">
        <w:rPr>
          <w:lang w:val="en-GB"/>
        </w:rPr>
        <w:fldChar w:fldCharType="begin" w:fldLock="1"/>
      </w:r>
      <w:r w:rsidR="001B54A6">
        <w:rPr>
          <w:lang w:val="en-GB"/>
        </w:rPr>
        <w:instrText>ADDIN CSL_CITATION {"citationItems":[{"id":"ITEM-1","itemData":{"DOI":"10.1016/j.nutres.2010.12.001","ISSN":"02715317","PMID":"21310306","abstract":"Mounting evidence suggests that vitamin D deficiency could be linked to several chronic diseases, including cardiovascular disease and cancer. The purpose of this study was to examine the prevalence of vitamin D deficiency and its correlates to test the hypothesis that vitamin D deficiency was common in the US population, especially in certain minority groups. The National Health and Nutrition Examination Survey 2005 to 2006 data were analyzed for vitamin D levels in adult participants (N = 4495). Vitamin D deficiency was defined as a serum 25-hydroxyvitamin D concentrations ≤20 ng/mL (50 nmol/L). The overall prevalence rate of vitamin D deficiency was 41.6%, with the highest rate seen in blacks (82.1%), followed by Hispanics (69.2%). Vitamin D deficiency was significantly more common among those who had no college education, were obese, with a poor health status, hypertension, low high-density lipoprotein cholesterol level, or not consuming milk daily (all P &lt; .001). Multivariate analyses showed that being from a non-white race, not college educated, obese, having low high-density lipoprotein cholesterol, poor health, and no daily milk consumption were all significantly, independently associated with vitamin D deficiency (all P &lt; .05). In summary, vitamin D deficiency was common in the US population, especially among blacks and Hispanics. Given that vitamin D deficiency is linked to some of the important risk factors of leading causes of death in the United States, it is important that health professionals are aware of this connection and offer dietary and other intervention strategies to correct vitamin D deficiency, especially in minority groups. © 2011 Elsevier Inc.","author":[{"dropping-particle":"","family":"Forrest","given":"Kimberly Y.Z.","non-dropping-particle":"","parse-names":false,"suffix":""},{"dropping-particle":"","family":"Stuhldreher","given":"Wendy L.","non-dropping-particle":"","parse-names":false,"suffix":""}],"container-title":"Nutrition Research","id":"ITEM-1","issue":"1","issued":{"date-parts":[["2011"]]},"page":"48-54","publisher":"Elsevier Inc.","title":"Prevalence and correlates of vitamin D deficiency in US adults","type":"article-journal","volume":"31"},"uris":["http://www.mendeley.com/documents/?uuid=dffe4ef9-11b9-46ee-9fbb-bdf70be363d4"]},{"id":"ITEM-2","itemData":{"DOI":"10.1016/j.jsbmb.2015.09.018","ISSN":"18791220","PMID":"26385604","abstract":"Background Population-based studies have confirmed that the prevalence of vitamin D deficiency is substantial in many societies, and is of particular concern in pregnant women. Vitamin D deficiency during pregnancy is associated with a wide range of adverse maternal and offspring health outcomes. To date, studies of vitamin D deficiency during pregnancy have focused on measurements at one or two time points in isolation. We examined both midgestation and cord blood 25 hydroxyvitamin D (25OHD) concentration and explored the prevalence and correlates of vitamin D deficiency in a large ethnically diverse cohort of pregnant women and their infants in the Netherlands. Methods This study was embedded in the Generation R Study, a population-based prospective cohort from fetal life onwards in Rotterdam, The Netherlands. Using a highly sensitive tandem mass spectroscopy-based assay, we measured 25OHD in 7256 midgestation samples (mean gestation 20.6 weeks) and 5023 neonatal cord blood samples (mean gestation 40.0 weeks). Using a conservative threshold of less than 25 nmol/L to define vitamin D deficiency, we examined the prevalence and socio-demographic correlates of vitamin D deficiency in mothers and infants. We also derived a measure of vitamin D deficiency based on the two time points in order to explore persistent vitamin D deficiency in mother-infant pairs. Results The prevalence of vitamin D deficiency at midgestation was 26%, while in neonates 46% were deficient. 21% of the mother-infant pairs had persistent vitamin D deficiency (i.e., deficient in maternal and cord samples) and an additional 29% were vitamin D deficient in one of the two samples only. Persistent vitamin D deficiency was strongly associated with non-European ancestry and spring birth. Conclusions A sizeable proportion of women and their neonatal offspring in the Generation R cohort were vitamin D deficient. In light of the large body of evidence linking vitamin D deficiency with adverse health outcomes for pregnant women and their offspring, our findings indicate a large unmet need in this population. In particular, women and infants from non-European ethnic background are at high risk of vitamin D deficiency.","author":[{"dropping-particle":"","family":"Vinkhuyzen","given":"Anna A.E.","non-dropping-particle":"","parse-names":false,"suffix":""},{"dropping-particle":"","family":"Eyles","given":"Darryl W.","non-dropping-particle":"","parse-names":false,"suffix":""},{"dropping-particle":"","family":"Burne","given":"Thomas H.","non-dropping-particle":"","parse-names":false,"suffix":""},{"dropping-particle":"","family":"Blanken","given":"Laura M.E.","non-dropping-particle":"","parse-names":false,"suffix":""},{"dropping-particle":"","family":"Kruithof","given":"Claudia J.","non-dropping-particle":"","parse-names":false,"suffix":""},{"dropping-particle":"","family":"Verhulst","given":"Frank","non-dropping-particle":"","parse-names":false,"suffix":""},{"dropping-particle":"","family":"Jaddoe","given":"Vincent W.","non-dropping-particle":"","parse-names":false,"suffix":""},{"dropping-particle":"","family":"Tiemeier","given":"Henning","non-dropping-particle":"","parse-names":false,"suffix":""},{"dropping-particle":"","family":"McGrath","given":"John J.","non-dropping-particle":"","parse-names":false,"suffix":""}],"container-title":"Journal of Steroid Biochemistry and Molecular Biology","id":"ITEM-2","issued":{"date-parts":[["2016"]]},"page":"161-167","publisher":"Elsevier Ltd","title":"Prevalence and predictors of vitamin D deficiency based on maternal mid-gestation and neonatal cord bloods: The Generation R Study","type":"article-journal","volume":"164"},"uris":["http://www.mendeley.com/documents/?uuid=a6586274-b177-4a4c-ac34-bb8368702230"]},{"id":"ITEM-3","itemData":{"DOI":"10.1111/cdev.12367","ISSN":"14678624","PMID":"25865034","abstract":"Two complementary studies focused on stability of infant temperament across the 1st year and considered infant age, gender, birth order, term status, and socioeconomic status (SES) as moderators. Study 1 consisted of 73 mothers of firstborn term girls and boys queried at 2, 5, and 13 months of age. Study 2 consisted of 335 mothers of infants of different gender, birth order, term status, and SES queried at 6 and 12 months. Consistent positive and negative affectivity factors emerged at all time points across both studies. Infant temperament proved stable and robust across gender, birth order, term status, and SES. Stability coefficients for temperament factors and scales were medium to large for shorter (&lt; 9 months) interassessment intervals and small to medium for longer (&gt; 10 months) intervals.","author":[{"dropping-particle":"","family":"Bornstein","given":"Marc H.","non-dropping-particle":"","parse-names":false,"suffix":""},{"dropping-particle":"","family":"Putnick","given":"Diane L.","non-dropping-particle":"","parse-names":false,"suffix":""},{"dropping-particle":"","family":"Gartstein","given":"Maria A.","non-dropping-particle":"","parse-names":false,"suffix":""},{"dropping-particle":"","family":"Hahn","given":"Chun Shin","non-dropping-particle":"","parse-names":false,"suffix":""},{"dropping-particle":"","family":"Auestad","given":"Nancy","non-dropping-particle":"","parse-names":false,"suffix":""},{"dropping-particle":"","family":"O'Connor","given":"Deborah L.","non-dropping-particle":"","parse-names":false,"suffix":""}],"container-title":"Child Development","id":"ITEM-3","issue":"3","issued":{"date-parts":[["2015"]]},"page":"844-863","title":"Infant Temperament: Stability by Age, Gender, Birth Order, Term Status, and Socioeconomic Status","type":"article-journal","volume":"86"},"uris":["http://www.mendeley.com/documents/?uuid=264aba85-b468-4c16-a66f-f1802d698d19","http://www.mendeley.com/documents/?uuid=e2055ed7-66ac-4722-b03b-d18b052e5eff"]},{"id":"ITEM-4","itemData":{"DOI":"10.1016/j.dr.2020.100934","ISSN":"02732297","abstract":"Maternal internalizing symptoms during pregnancy, specifically depression and/or anxiety, are commonly linked to negative affectivity (NA) in infant offspring. These links are commonly attributed to biological effects of the in utero environment on fetal development. However, research suggests that internalizing symptoms before and after pregnancy, as well as in fathers, may also be associated with NA in infant offspring. Such findings suggest greater complexity in transmission than can be explained by biological in utero programming alone. Further, infant NA is often treated as an homogenous construct, yet it covers a range of facets including fear, frustration, sadness, and slow recovery from distress that may each be differentially associated with parent internalizing distress. Here we aimed to (1) meta-analytically quantify associations between maternal and paternal internalizing symptoms and infant offspring NA, (2) examine how associations varied as a function of distinct phenotypic facets of NA, and (3) examine how associations varied by timing of parental symptoms (preconception, antenatal, postnatal) and infant age. Using random-effects meta-analysis, we found that maternal internalizing symptoms were positively associated with infant NA (r = 0.17 [95% CI 0.14, 0.21], 42 studies, 149 estimates). Preliminary evidence from studies of fathers likewise suggested a positive association with infant NA (r = 0.13 [95% CI 0.04, 0.22], 6 studies, 40 estimates). We observed associations with the global infant NA construct, as well as effect modification by infant NA facet (maternal r range 0.12–0.22; paternal r range 0.03–0.21). In mothers, there was no evidence of effect modification by timing of internalizing symptoms or infant age; in fathers, preliminary associations were larger for postnatal than antenatal symptoms. Further studies of preconception and paternal symptoms are now needed, and we suggest avenues for research to advance understanding of the relations between parent internalizing symptoms and infant NA.","author":[{"dropping-particle":"","family":"Spry","given":"Elizabeth A.","non-dropping-particle":"","parse-names":false,"suffix":""},{"dropping-particle":"","family":"Aarsman","given":"Stephanie R.","non-dropping-particle":"","parse-names":false,"suffix":""},{"dropping-particle":"","family":"Youssef","given":"George J.","non-dropping-particle":"","parse-names":false,"suffix":""},{"dropping-particle":"","family":"Patton","given":"George C.","non-dropping-particle":"","parse-names":false,"suffix":""},{"dropping-particle":"","family":"Macdonald","given":"Jacqui A.","non-dropping-particle":"","parse-names":false,"suffix":""},{"dropping-particle":"","family":"Sanson","given":"Ann","non-dropping-particle":"","parse-names":false,"suffix":""},{"dropping-particle":"","family":"Thomson","given":"Kimberley","non-dropping-particle":"","parse-names":false,"suffix":""},{"dropping-particle":"","family":"Hutchinson","given":"Delyse M.","non-dropping-particle":"","parse-names":false,"suffix":""},{"dropping-particle":"","family":"Letcher","given":"Primrose","non-dropping-particle":"","parse-names":false,"suffix":""},{"dropping-particle":"","family":"Olsson","given":"Craig A.","non-dropping-particle":"","parse-names":false,"suffix":""}],"container-title":"Developmental Review","id":"ITEM-4","issued":{"date-parts":[["2020"]]},"page":"100934","publisher":"Elsevier Inc.","title":"Maternal and paternal depression and anxiety and offspring infant negative affectivity: A systematic review and meta-analysis","type":"article-journal","volume":"58"},"uris":["http://www.mendeley.com/documents/?uuid=3bc27b57-fd62-48d0-a67b-23b0429ee5e6","http://www.mendeley.com/documents/?uuid=03f74b70-46b2-4aaf-878f-23985b389f38"]}],"mendeley":{"formattedCitation":"(Bornstein et al., 2015; Forrest &amp; Stuhldreher, 2011; Spry et al., 2020; Vinkhuyzen et al., 2016)","plainTextFormattedCitation":"(Bornstein et al., 2015; Forrest &amp; Stuhldreher, 2011; Spry et al., 2020; Vinkhuyzen et al., 2016)","previouslyFormattedCitation":"(Bornstein et al., 2015; Forrest &amp; Stuhldreher, 2011; Spry et al., 2020; Vinkhuyzen et al., 2016)"},"properties":{"noteIndex":0},"schema":"https://github.com/citation-style-language/schema/raw/master/csl-citation.json"}</w:instrText>
      </w:r>
      <w:r w:rsidRPr="001B54A6">
        <w:rPr>
          <w:lang w:val="en-GB"/>
        </w:rPr>
        <w:fldChar w:fldCharType="separate"/>
      </w:r>
      <w:r w:rsidR="00F14F78" w:rsidRPr="001B54A6">
        <w:rPr>
          <w:noProof/>
          <w:lang w:val="en-GB"/>
        </w:rPr>
        <w:t>(Bornstein et al., 2015; Forrest &amp; Stuhldreher, 2011; Spry et al., 2020; Vinkhuyzen et al., 2016)</w:t>
      </w:r>
      <w:r w:rsidRPr="001B54A6">
        <w:rPr>
          <w:lang w:val="en-GB"/>
        </w:rPr>
        <w:fldChar w:fldCharType="end"/>
      </w:r>
      <w:r w:rsidR="11C05AD5" w:rsidRPr="001B54A6">
        <w:rPr>
          <w:lang w:val="en-GB"/>
        </w:rPr>
        <w:t>.</w:t>
      </w:r>
      <w:r w:rsidRPr="001B54A6">
        <w:rPr>
          <w:lang w:val="en-GB"/>
        </w:rPr>
        <w:t xml:space="preserve"> These included maternal age at enrolment, education, body-mass-index (BMI), and smoking, and season of 25(OH)D measurement. </w:t>
      </w:r>
    </w:p>
    <w:p w14:paraId="34AD1B3F" w14:textId="77777777" w:rsidR="00597195" w:rsidRPr="001B54A6" w:rsidRDefault="00597195" w:rsidP="00AA1929">
      <w:pPr>
        <w:rPr>
          <w:lang w:val="en-GB"/>
        </w:rPr>
      </w:pPr>
      <w:r w:rsidRPr="001B54A6">
        <w:rPr>
          <w:lang w:val="en-GB"/>
        </w:rPr>
        <w:t xml:space="preserve">Maternal education was self-reported during pregnancy and categorized into primary/secondary, vs lower tertiary, vs upper tertiary. </w:t>
      </w:r>
    </w:p>
    <w:p w14:paraId="5A364819" w14:textId="77777777" w:rsidR="00597195" w:rsidRPr="001B54A6" w:rsidRDefault="00597195" w:rsidP="00AA1929">
      <w:pPr>
        <w:rPr>
          <w:lang w:val="en-GB"/>
        </w:rPr>
      </w:pPr>
      <w:r w:rsidRPr="001B54A6">
        <w:rPr>
          <w:lang w:val="en-GB"/>
        </w:rPr>
        <w:t xml:space="preserve">Early-pregnancy body-mass-index (BMI, kg/m2) was assessed at approximately 8 weeks of pregnancy in VIDI, and at approximately 14 weeks in Generation R. </w:t>
      </w:r>
    </w:p>
    <w:p w14:paraId="5AE5DF20" w14:textId="77777777" w:rsidR="00597195" w:rsidRPr="001B54A6" w:rsidRDefault="00597195" w:rsidP="00AA1929">
      <w:pPr>
        <w:rPr>
          <w:lang w:val="en-GB"/>
        </w:rPr>
      </w:pPr>
      <w:r w:rsidRPr="001B54A6">
        <w:rPr>
          <w:lang w:val="en-GB"/>
        </w:rPr>
        <w:t xml:space="preserve">In VIDI, mothers self-reported if they had smoked before pregnancy or not. In Generation R, mothers prospectively reported if they smoked during pregnancy. In both cohorts, maternal smoking was then categorized into yes/no. </w:t>
      </w:r>
    </w:p>
    <w:p w14:paraId="55873C5A" w14:textId="24549FA5" w:rsidR="00597195" w:rsidRDefault="00597195" w:rsidP="00AA1929">
      <w:pPr>
        <w:rPr>
          <w:lang w:val="en-GB"/>
        </w:rPr>
      </w:pPr>
      <w:r w:rsidRPr="001B54A6">
        <w:rPr>
          <w:lang w:val="en-GB"/>
        </w:rPr>
        <w:t>Season at the time of venipuncture during pregnancy and of birth was categorized into winter (Dec, Jan, Feb), spring (Mar, Apr, May), summer (Jun, Jul, Aug) or autumn (Sep, Oct, Nov) to take into account the variation in daylight hours and 25(OH)D concentrations</w:t>
      </w:r>
      <w:r w:rsidR="2D9CF0E3" w:rsidRPr="001B54A6">
        <w:rPr>
          <w:lang w:val="en-GB"/>
        </w:rPr>
        <w:t xml:space="preserve"> </w:t>
      </w:r>
      <w:r w:rsidRPr="001B54A6">
        <w:rPr>
          <w:lang w:val="en-GB"/>
        </w:rPr>
        <w:fldChar w:fldCharType="begin" w:fldLock="1"/>
      </w:r>
      <w:r w:rsidR="001B54A6">
        <w:rPr>
          <w:lang w:val="en-GB"/>
        </w:rPr>
        <w:instrText>ADDIN CSL_CITATION {"citationItems":[{"id":"ITEM-1","itemData":{"DOI":"10.1007/s00394-017-1417-z","ISBN":"0123456789","author":[{"dropping-particle":"","family":"Hauta-alus","given":"Helena H.","non-dropping-particle":"","parse-names":false,"suffix":""},{"dropping-particle":"","family":"Holmlund-Suila","given":"Elisa M.","non-dropping-particle":"","parse-names":false,"suffix":""},{"dropping-particle":"","family":"Rita","given":"Hannu J.","non-dropping-particle":"","parse-names":false,"suffix":""},{"dropping-particle":"","family":"Enlund-Cerullo","given":"Maria","non-dropping-particle":"","parse-names":false,"suffix":""},{"dropping-particle":"","family":"Rosendahl","given":"Jenni","non-dropping-particle":"","parse-names":false,"suffix":""},{"dropping-particle":"","family":"Valkama","given":"Saara M.","non-dropping-particle":"","parse-names":false,"suffix":""},{"dropping-particle":"","family":"Helve","given":"Otto M.","non-dropping-particle":"","parse-names":false,"suffix":""},{"dropping-particle":"","family":"Hytinantti","given":"Timo K.","non-dropping-particle":"","parse-names":false,"suffix":""},{"dropping-particle":"","family":"Surcel","given":"Heljä Marja","non-dropping-particle":"","parse-names":false,"suffix":""},{"dropping-particle":"","family":"Mäkitie","given":"Outi M.","non-dropping-particle":"","parse-names":false,"suffix":""},{"dropping-particle":"","family":"Andersson","given":"Sture","non-dropping-particle":"","parse-names":false,"suffix":""},{"dropping-particle":"","family":"Viljakainen","given":"Heli T","non-dropping-particle":"","parse-names":false,"suffix":""}],"container-title":"Eur J Nutr","id":"ITEM-1","issue":"4","issued":{"date-parts":[["2018"]]},"page":"1369-1379","title":"Season, dietary factors, and physical activity modify 25-hydroxyvitamin D concentration during pregnancy","type":"article-journal","volume":"57"},"uris":["http://www.mendeley.com/documents/?uuid=838f2091-5267-440f-a1da-9049ed2a85b8"]}],"mendeley":{"formattedCitation":"(Hauta-alus et al., 2018)","plainTextFormattedCitation":"(Hauta-alus et al., 2018)","previouslyFormattedCitation":"(Hauta-alus et al., 2018)"},"properties":{"noteIndex":0},"schema":"https://github.com/citation-style-language/schema/raw/master/csl-citation.json"}</w:instrText>
      </w:r>
      <w:r w:rsidRPr="001B54A6">
        <w:rPr>
          <w:lang w:val="en-GB"/>
        </w:rPr>
        <w:fldChar w:fldCharType="separate"/>
      </w:r>
      <w:r w:rsidR="00F14F78" w:rsidRPr="001B54A6">
        <w:rPr>
          <w:noProof/>
          <w:lang w:val="en-GB"/>
        </w:rPr>
        <w:t>(Hauta-alus et al., 2018)</w:t>
      </w:r>
      <w:r w:rsidRPr="001B54A6">
        <w:rPr>
          <w:lang w:val="en-GB"/>
        </w:rPr>
        <w:fldChar w:fldCharType="end"/>
      </w:r>
      <w:r w:rsidR="213B93EB" w:rsidRPr="001B54A6">
        <w:rPr>
          <w:lang w:val="en-GB"/>
        </w:rPr>
        <w:t>.</w:t>
      </w:r>
      <w:r w:rsidRPr="001B54A6">
        <w:rPr>
          <w:lang w:val="en-GB"/>
        </w:rPr>
        <w:t xml:space="preserve"> </w:t>
      </w:r>
    </w:p>
    <w:p w14:paraId="5D7D3549" w14:textId="25BAF25C" w:rsidR="004A0E20" w:rsidRPr="001B54A6" w:rsidRDefault="004A0E20" w:rsidP="00AA1929">
      <w:pPr>
        <w:rPr>
          <w:lang w:val="en-GB"/>
        </w:rPr>
      </w:pPr>
      <w:r>
        <w:rPr>
          <w:lang w:val="en-GB"/>
        </w:rPr>
        <w:t xml:space="preserve">In sensitivity analyses, we examined </w:t>
      </w:r>
      <w:r w:rsidR="00BB1AB9">
        <w:rPr>
          <w:lang w:val="en-GB"/>
        </w:rPr>
        <w:t xml:space="preserve">potential confounding by 1) </w:t>
      </w:r>
      <w:r>
        <w:rPr>
          <w:lang w:val="en-GB"/>
        </w:rPr>
        <w:t xml:space="preserve">maternal depressive symptoms and </w:t>
      </w:r>
      <w:r w:rsidR="00BB1AB9">
        <w:rPr>
          <w:lang w:val="en-GB"/>
        </w:rPr>
        <w:t xml:space="preserve">2) maternal </w:t>
      </w:r>
      <w:r>
        <w:rPr>
          <w:lang w:val="en-GB"/>
        </w:rPr>
        <w:t>thyroid function</w:t>
      </w:r>
      <w:r w:rsidR="00BB1AB9">
        <w:rPr>
          <w:lang w:val="en-GB"/>
        </w:rPr>
        <w:t xml:space="preserve">, both measured during early- or mid-pregnancy. These two factors </w:t>
      </w:r>
      <w:r>
        <w:rPr>
          <w:lang w:val="en-GB"/>
        </w:rPr>
        <w:t>could be associated with maternal vitamin D status and child behavioural development</w:t>
      </w:r>
      <w:r w:rsidR="00BB1AB9">
        <w:rPr>
          <w:lang w:val="en-GB"/>
        </w:rPr>
        <w:t>, but the causal relationships underlying these associations remain unclear.</w:t>
      </w:r>
      <w:r w:rsidR="00BB1AB9">
        <w:rPr>
          <w:lang w:val="en-GB"/>
        </w:rPr>
        <w:fldChar w:fldCharType="begin" w:fldLock="1"/>
      </w:r>
      <w:r w:rsidR="001054E5">
        <w:rPr>
          <w:lang w:val="en-GB"/>
        </w:rPr>
        <w:instrText>ADDIN CSL_CITATION {"citationItems":[{"id":"ITEM-1","itemData":{"DOI":"10.1210/clinem/dgaa555","ISSN":"19457197","PMID":"32810262","abstract":"Context: Previous studies suggested a potential link of maternal thyroid dysfunction with adverse neurocognitive outcomes and impaired development of internal organs in offspring. Objective: To review the association between maternal thyroid dysfunction and the risk of adverse outcomes in offspring. Data Sources: PubMed, EMBASE, and Cochrane Library. Study Selections: Eligible studies reported the association between maternal thyroid hormone function and the risk of adverse outcomes in their children. Data Extraction: Reviewers extracted data on study characteristics and results independently. Data Synthesis: Estimates were pooled and reported as odds ratio (OR) with 95% confidence interval (CI). I2 tests were applied to assess the heterogeneity across studies. Results: We identified 29 eligible articles and found an association between maternal hyperthyroidism and attention deficit hyperactivity disorder (ADHD) (OR: 1.18, 95% CI: 1.04-1.34, I2 = 0%) and epilepsy (OR: 1.19, 95% CI: 1.08-1.31, I2 = 0%) in offspring; as well as an association of maternal hypothyroidism with increased risk of ADHD (OR: 1.14, 95% CI: 1.03-1.26, I2 = 25%), autism spectrum disorder (OR: 1.41, 95% CI: 1.05-1.90, I2 = 63%), and epilepsy (OR: 1.21, 95% CI: 1.06-1.39, I2 = 0%) in offspring. Conclusion: Routine measurement and timely treatment on thyroid function should be considered for pregnant women.","author":[{"dropping-particle":"","family":"Ge","given":"Grace Mengqin","non-dropping-particle":"","parse-names":false,"suffix":""},{"dropping-particle":"","family":"Leung","given":"Miriam T.Y.","non-dropping-particle":"","parse-names":false,"suffix":""},{"dropping-particle":"","family":"Man","given":"Kenneth K.C.","non-dropping-particle":"","parse-names":false,"suffix":""},{"dropping-particle":"","family":"Leung","given":"Wing Cheong","non-dropping-particle":"","parse-names":false,"suffix":""},{"dropping-particle":"","family":"Ip","given":"Patrick","non-dropping-particle":"","parse-names":false,"suffix":""},{"dropping-particle":"","family":"Li","given":"Gloria H.Y.","non-dropping-particle":"","parse-names":false,"suffix":""},{"dropping-particle":"","family":"Wong","given":"Ian C.K.","non-dropping-particle":"","parse-names":false,"suffix":""},{"dropping-particle":"","family":"Kung","given":"Annie W.C.","non-dropping-particle":"","parse-names":false,"suffix":""},{"dropping-particle":"","family":"Cheung","given":"Ching Lung","non-dropping-particle":"","parse-names":false,"suffix":""}],"container-title":"Journal of Clinical Endocrinology and Metabolism","id":"ITEM-1","issue":"12","issued":{"date-parts":[["2020"]]},"page":"3821-3841","title":"Maternal thyroid dysfunction during pregnancy and the risk of adverse outcomes in the offspring: A systematic review and meta-analysis","type":"article-journal","volume":"105"},"uris":["http://www.mendeley.com/documents/?uuid=71930378-0a7a-4f56-9316-2c6a07cef091"]},{"id":"ITEM-2","itemData":{"author":[{"dropping-particle":"","family":"Taheriniya","given":"S","non-dropping-particle":"","parse-names":false,"suffix":""},{"dropping-particle":"","family":"Arab","given":"A","non-dropping-particle":"","parse-names":false,"suffix":""},{"dropping-particle":"","family":"Hadi","given":"A","non-dropping-particle":"","parse-names":false,"suffix":""},{"dropping-particle":"","family":"Fael","given":"A","non-dropping-particle":"","parse-names":false,"suffix":""},{"dropping-particle":"","family":"Askari","given":"G","non-dropping-particle":"","parse-names":false,"suffix":""}],"container-title":"BMC Endorcrine Disorders","id":"ITEM-2","issued":{"date-parts":[["2021"]]},"page":"171","title":"Vitamin D and thyroid disorders: a systematic review and meta-analysis of observational studies","type":"article-journal","volume":"21"},"uris":["http://www.mendeley.com/documents/?uuid=c4901991-0d6e-422b-a7e0-97d7fa432422"]},{"id":"ITEM-3","itemData":{"PMID":"25455250","abstract":"Perinatal mental disorders are associated with increased risk of psychological and developmental disturbances in children. However, these disturbances are not inevitable. In this Series paper, we summarise evidence for associations between parental disorders and offspring outcomes from fetal development to adolescence in high-income, middle-income, and low-income countries. We assess evidence for mechanisms underlying transmission of disturbance, the role of mediating variables (underlying links between parent psychopathology and offspring outcomes) and possible moderators (which change the strength of any association), and focus on factors that are potentially modifiable, including parenting quality, social (including partner) and material support, and duration of the parental disorder. We review research of interventions, which are mostly about maternal depression, and emphasise the need to both treat the parent's disorder and help with associated caregiving difficulties. We conclude with policy implications and underline the need for early identification of those parents at high risk and for more early interventions and prevention research, especially in socioeconomically disadvantaged populations and low-income countries.","author":[{"dropping-particle":"","family":"Stein","given":"Alan","non-dropping-particle":"","parse-names":false,"suffix":""},{"dropping-particle":"","family":"Pearson","given":"Rebecca M.","non-dropping-particle":"","parse-names":false,"suffix":""},{"dropping-particle":"","family":"Goodman","given":"Sherryl H.","non-dropping-particle":"","parse-names":false,"suffix":""},{"dropping-particle":"","family":"Rapa","given":"Elizabeth","non-dropping-particle":"","parse-names":false,"suffix":""},{"dropping-particle":"","family":"Rahman","given":"Atif","non-dropping-particle":"","parse-names":false,"suffix":""},{"dropping-particle":"","family":"McCallum","given":"Meaghan","non-dropping-particle":"","parse-names":false,"suffix":""},{"dropping-particle":"","family":"Howard","given":"Louise M.","non-dropping-particle":"","parse-names":false,"suffix":""},{"dropping-particle":"","family":"Pariante","given":"Carmine M.","non-dropping-particle":"","parse-names":false,"suffix":""}],"container-title":"The Lancet","id":"ITEM-3","issued":{"date-parts":[["2014"]]},"page":"1800-1819","publisher":"Elsevier Ltd","title":"Effects of perinatal mental disorders on the fetus and child","type":"article-journal","volume":"384"},"uris":["http://www.mendeley.com/documents/?uuid=1047c1fd-2a55-469d-aa93-fe3a3cab22f7"]},{"id":"ITEM-4","itemData":{"DOI":"10.1016/j.jad.2016.08.082","ISSN":"15732517","PMID":"27750060","abstract":"Objective To examine whether vitamin D deficiency or insufficiency is associated with depression and whether vitamin D supplementation is an effective treatment for depression. Method Empirical papers published in recent years were identified using three search engines and online databases – PubMed, Google Scholar and Cochrane Database. Specific search terms used were ‘vitamin D’, ‘depression’ and ‘treatment’ and articles were selected that examined the association between vitamin D deficiency/insufficiency and depression, vitamin D supplementation and Vitamin D as a treatment for depression. Our review weighted more recent studies (from 2011), although also considered earlier publications. Results Empirical studies appear to provide increasing evidence for an association between vitamin D insufficiency and depression, and for vitamin D supplementation and augmentation in those with clinical depression who are vitamin D deficient. Methodological limitations associated with many of the studies are detailed. Limitations Articles were restricted to those in the English language while publication bias may have weighted studies with positive findings. Conclusions There remains a need for empirical studies to move beyond cross-sectional designs to undertake more randomised controlled longitudinal trials so as to clarify the role of vitamin D in the pathogenesis of depression and its management, as well as to establish whether currently suggested associations are clinically significant and distinctive.","author":[{"dropping-particle":"","family":"Parker","given":"Gordon B.","non-dropping-particle":"","parse-names":false,"suffix":""},{"dropping-particle":"","family":"Brotchie","given":"Heather","non-dropping-particle":"","parse-names":false,"suffix":""},{"dropping-particle":"","family":"Graham","given":"Rebecca K.","non-dropping-particle":"","parse-names":false,"suffix":""}],"container-title":"Journal of Affective Disorders","id":"ITEM-4","issue":"October 2016","issued":{"date-parts":[["2017"]]},"page":"56-61","publisher":"Elsevier","title":"Vitamin D and depression","type":"article-journal","volume":"208"},"uris":["http://www.mendeley.com/documents/?uuid=9b22a321-c861-41ff-9d08-59c02dd66575"]}],"mendeley":{"formattedCitation":"(Ge et al., 2020; Parker, Brotchie, &amp; Graham, 2017; Stein et al., 2014; Taheriniya, Arab, Hadi, Fael, &amp; Askari, 2021)","plainTextFormattedCitation":"(Ge et al., 2020; Parker, Brotchie, &amp; Graham, 2017; Stein et al., 2014; Taheriniya, Arab, Hadi, Fael, &amp; Askari, 2021)","previouslyFormattedCitation":"(Ge et al., 2020; Parker, Brotchie, &amp; Graham, 2017; Stein et al., 2014; Taheriniya, Arab, Hadi, Fael, &amp; Askari, 2021)"},"properties":{"noteIndex":0},"schema":"https://github.com/citation-style-language/schema/raw/master/csl-citation.json"}</w:instrText>
      </w:r>
      <w:r w:rsidR="00BB1AB9">
        <w:rPr>
          <w:lang w:val="en-GB"/>
        </w:rPr>
        <w:fldChar w:fldCharType="separate"/>
      </w:r>
      <w:r w:rsidR="009229CA" w:rsidRPr="009229CA">
        <w:rPr>
          <w:noProof/>
          <w:lang w:val="en-GB"/>
        </w:rPr>
        <w:t>(Ge et al., 2020; Parker, Brotchie, &amp; Graham, 2017; Stein et al., 2014; Taheriniya, Arab, Hadi, Fael, &amp; Askari, 2021)</w:t>
      </w:r>
      <w:r w:rsidR="00BB1AB9">
        <w:rPr>
          <w:lang w:val="en-GB"/>
        </w:rPr>
        <w:fldChar w:fldCharType="end"/>
      </w:r>
      <w:r w:rsidR="00BB1AB9">
        <w:rPr>
          <w:lang w:val="en-GB"/>
        </w:rPr>
        <w:t xml:space="preserve"> </w:t>
      </w:r>
      <w:r w:rsidR="007F59BE">
        <w:rPr>
          <w:lang w:val="en-GB"/>
        </w:rPr>
        <w:t xml:space="preserve">Data on these covariates </w:t>
      </w:r>
      <w:r w:rsidR="00BB1AB9">
        <w:rPr>
          <w:lang w:val="en-GB"/>
        </w:rPr>
        <w:t xml:space="preserve">were </w:t>
      </w:r>
      <w:r>
        <w:rPr>
          <w:lang w:val="en-GB"/>
        </w:rPr>
        <w:t>only available in Generation R:</w:t>
      </w:r>
    </w:p>
    <w:p w14:paraId="40232BAD" w14:textId="3BDE7A2A" w:rsidR="00597195" w:rsidRPr="004A0E20" w:rsidRDefault="00597195" w:rsidP="00A37FEB">
      <w:pPr>
        <w:pStyle w:val="ListParagraph"/>
        <w:numPr>
          <w:ilvl w:val="0"/>
          <w:numId w:val="1"/>
        </w:numPr>
        <w:rPr>
          <w:lang w:val="en-GB"/>
        </w:rPr>
      </w:pPr>
      <w:r w:rsidRPr="004A0E20">
        <w:rPr>
          <w:lang w:val="en-GB"/>
        </w:rPr>
        <w:lastRenderedPageBreak/>
        <w:t xml:space="preserve">In Generation R, </w:t>
      </w:r>
      <w:r w:rsidR="004A0E20">
        <w:rPr>
          <w:lang w:val="en-GB"/>
        </w:rPr>
        <w:t xml:space="preserve">maternal </w:t>
      </w:r>
      <w:r w:rsidRPr="004A0E20">
        <w:rPr>
          <w:lang w:val="en-GB"/>
        </w:rPr>
        <w:t>depressive symptoms were assessed in mid-pregnancy in a subgroup of the analytical sample (n=1,374, 91.3%; mean gestational age 20.4, SD=1.0, range 18-25 weeks) using the 6-item depression scale of the Brief Symptom Inventory self-report</w:t>
      </w:r>
      <w:r w:rsidR="7C3B3ED6" w:rsidRPr="004A0E20">
        <w:rPr>
          <w:lang w:val="en-GB"/>
        </w:rPr>
        <w:t xml:space="preserve"> </w:t>
      </w:r>
      <w:r w:rsidRPr="00A37FEB">
        <w:rPr>
          <w:lang w:val="en-GB"/>
        </w:rPr>
        <w:fldChar w:fldCharType="begin" w:fldLock="1"/>
      </w:r>
      <w:r w:rsidR="001B54A6" w:rsidRPr="004A0E20">
        <w:rPr>
          <w:lang w:val="en-GB"/>
        </w:rPr>
        <w:instrText>ADDIN CSL_CITATION {"citationItems":[{"id":"ITEM-1","itemData":{"DOI":"10.1017/S0033291712000657","ISBN":"0033291712000","ISSN":"00332917","abstract":"Background It is unclear how the course of maternal depressive symptoms affects child development. We modelled trajectories of maternal depressive symptoms from mid-pregnancy to 3 years after childbirth to better determine their associations with child problem behaviour. Method Mother-child dyads (nÂ =Â 4167) participated in a population-based prospective cohort in The Netherlands. Depressive symptoms were assessed with the Brief Symptom Inventory during pregnancy and at 2, 6 and 36 months postnatally. When children were 3 years old, problem behaviour was assessed with the Child Behaviour Checklist completed by each parent. A group-based modelling technique was used to model trajectories of maternal depressive symptoms and to examine their association with child problem behaviour. The added value of trajectory modelling was determined with successive linear regressions. Results We identified four trajectories of maternal depressive symptoms; 'no' (34%), 'low' (54%), 'moderate' (11%) and 'high' (1.5%). Child problem behaviour varied as a function of maternal trajectory membership. Whether rated by mother or father, children of mothers assigned to higher trajectories had significantly more problem behaviours than children of mothers assigned to lower trajectories. The model including trajectories had additive predictive value over a model relying only on a summed repeated measure of severity and a predefined chronicity variable. Conclusions Depending on their course, maternal depressive symptoms have different effects on child problem behaviour. More information is gained by studying trajectories of symptoms, than only predefined measures of severity and chronicity. Moreover, trajectories can help identifying clinically depressed mothers who are possible candidates for early interventions. Copyright © Cambridge University Press 2012.","author":[{"dropping-particle":"","family":"Cents","given":"R. A.M.","non-dropping-particle":"","parse-names":false,"suffix":""},{"dropping-particle":"","family":"Diamantopoulou","given":"S.","non-dropping-particle":"","parse-names":false,"suffix":""},{"dropping-particle":"","family":"Hudziak","given":"J. J.","non-dropping-particle":"","parse-names":false,"suffix":""},{"dropping-particle":"","family":"Jaddoe","given":"V. W.V.","non-dropping-particle":"","parse-names":false,"suffix":""},{"dropping-particle":"","family":"Hofman","given":"A.","non-dropping-particle":"","parse-names":false,"suffix":""},{"dropping-particle":"","family":"Verhulst","given":"F. C.","non-dropping-particle":"","parse-names":false,"suffix":""},{"dropping-particle":"","family":"Lambregtse-Van Den Berg","given":"M. P.","non-dropping-particle":"","parse-names":false,"suffix":""},{"dropping-particle":"","family":"Tiemeier","given":"H.","non-dropping-particle":"","parse-names":false,"suffix":""}],"container-title":"Psychological Medicine","id":"ITEM-1","issue":"1","issued":{"date-parts":[["2013"]]},"page":"13-25","title":"Trajectories of maternal depressive symptoms predict child problem behaviour: The Generation R Study","type":"article-journal","volume":"43"},"uris":["http://www.mendeley.com/documents/?uuid=34541ea1-0038-45a7-8026-e20738710b9c"]},{"id":"ITEM-2","itemData":{"author":[{"dropping-particle":"","family":"Beurs","given":"E","non-dropping-particle":"de","parse-names":false,"suffix":""}],"id":"ITEM-2","issued":{"date-parts":[["2009"]]},"publisher-place":"Leiden, The Netherlands","title":"Brief Symptom Inventory, handleiding addendum [Dutch manual addendum].","type":"report"},"uris":["http://www.mendeley.com/documents/?uuid=a1b196bf-1648-4b04-81bb-382be779a3ef"]}],"mendeley":{"formattedCitation":"(Cents et al., 2013; de Beurs, 2009)","plainTextFormattedCitation":"(Cents et al., 2013; de Beurs, 2009)","previouslyFormattedCitation":"(Cents et al., 2013; de Beurs, 2009)"},"properties":{"noteIndex":0},"schema":"https://github.com/citation-style-language/schema/raw/master/csl-citation.json"}</w:instrText>
      </w:r>
      <w:r w:rsidRPr="00A37FEB">
        <w:rPr>
          <w:lang w:val="en-GB"/>
        </w:rPr>
        <w:fldChar w:fldCharType="separate"/>
      </w:r>
      <w:r w:rsidR="00F14F78" w:rsidRPr="004A0E20">
        <w:rPr>
          <w:noProof/>
          <w:lang w:val="en-GB"/>
        </w:rPr>
        <w:t>(Cents et al., 2013; de Beurs, 2009)</w:t>
      </w:r>
      <w:r w:rsidRPr="00A37FEB">
        <w:rPr>
          <w:lang w:val="en-GB"/>
        </w:rPr>
        <w:fldChar w:fldCharType="end"/>
      </w:r>
      <w:r w:rsidR="332C1CCC" w:rsidRPr="004A0E20">
        <w:rPr>
          <w:lang w:val="en-GB"/>
        </w:rPr>
        <w:t>.</w:t>
      </w:r>
      <w:r w:rsidRPr="004A0E20">
        <w:rPr>
          <w:lang w:val="en-GB"/>
        </w:rPr>
        <w:t xml:space="preserve"> Mothers with a score above 0.8 were considered to have clinically relevant depressive symptoms, and this dichotomous covariate was added in the fully adjusted model in a supplementary sensitivity analysis</w:t>
      </w:r>
      <w:r w:rsidR="323516CD" w:rsidRPr="004A0E20">
        <w:rPr>
          <w:lang w:val="en-GB"/>
        </w:rPr>
        <w:t xml:space="preserve"> </w:t>
      </w:r>
      <w:r w:rsidRPr="00A37FEB">
        <w:rPr>
          <w:lang w:val="en-GB"/>
        </w:rPr>
        <w:fldChar w:fldCharType="begin" w:fldLock="1"/>
      </w:r>
      <w:r w:rsidR="001B54A6" w:rsidRPr="004A0E20">
        <w:rPr>
          <w:lang w:val="en-GB"/>
        </w:rPr>
        <w:instrText>ADDIN CSL_CITATION {"citationItems":[{"id":"ITEM-1","itemData":{"DOI":"10.1017/S0033291712000657","ISBN":"0033291712000","ISSN":"00332917","abstract":"Background It is unclear how the course of maternal depressive symptoms affects child development. We modelled trajectories of maternal depressive symptoms from mid-pregnancy to 3 years after childbirth to better determine their associations with child problem behaviour. Method Mother-child dyads (nÂ =Â 4167) participated in a population-based prospective cohort in The Netherlands. Depressive symptoms were assessed with the Brief Symptom Inventory during pregnancy and at 2, 6 and 36 months postnatally. When children were 3 years old, problem behaviour was assessed with the Child Behaviour Checklist completed by each parent. A group-based modelling technique was used to model trajectories of maternal depressive symptoms and to examine their association with child problem behaviour. The added value of trajectory modelling was determined with successive linear regressions. Results We identified four trajectories of maternal depressive symptoms; 'no' (34%), 'low' (54%), 'moderate' (11%) and 'high' (1.5%). Child problem behaviour varied as a function of maternal trajectory membership. Whether rated by mother or father, children of mothers assigned to higher trajectories had significantly more problem behaviours than children of mothers assigned to lower trajectories. The model including trajectories had additive predictive value over a model relying only on a summed repeated measure of severity and a predefined chronicity variable. Conclusions Depending on their course, maternal depressive symptoms have different effects on child problem behaviour. More information is gained by studying trajectories of symptoms, than only predefined measures of severity and chronicity. Moreover, trajectories can help identifying clinically depressed mothers who are possible candidates for early interventions. Copyright © Cambridge University Press 2012.","author":[{"dropping-particle":"","family":"Cents","given":"R. A.M.","non-dropping-particle":"","parse-names":false,"suffix":""},{"dropping-particle":"","family":"Diamantopoulou","given":"S.","non-dropping-particle":"","parse-names":false,"suffix":""},{"dropping-particle":"","family":"Hudziak","given":"J. J.","non-dropping-particle":"","parse-names":false,"suffix":""},{"dropping-particle":"","family":"Jaddoe","given":"V. W.V.","non-dropping-particle":"","parse-names":false,"suffix":""},{"dropping-particle":"","family":"Hofman","given":"A.","non-dropping-particle":"","parse-names":false,"suffix":""},{"dropping-particle":"","family":"Verhulst","given":"F. C.","non-dropping-particle":"","parse-names":false,"suffix":""},{"dropping-particle":"","family":"Lambregtse-Van Den Berg","given":"M. P.","non-dropping-particle":"","parse-names":false,"suffix":""},{"dropping-particle":"","family":"Tiemeier","given":"H.","non-dropping-particle":"","parse-names":false,"suffix":""}],"container-title":"Psychological Medicine","id":"ITEM-1","issue":"1","issued":{"date-parts":[["2013"]]},"page":"13-25","title":"Trajectories of maternal depressive symptoms predict child problem behaviour: The Generation R Study","type":"article-journal","volume":"43"},"uris":["http://www.mendeley.com/documents/?uuid=34541ea1-0038-45a7-8026-e20738710b9c"]},{"id":"ITEM-2","itemData":{"author":[{"dropping-particle":"","family":"Beurs","given":"E","non-dropping-particle":"de","parse-names":false,"suffix":""}],"id":"ITEM-2","issued":{"date-parts":[["2009"]]},"publisher-place":"Leiden, The Netherlands","title":"Brief Symptom Inventory, handleiding addendum [Dutch manual addendum].","type":"report"},"uris":["http://www.mendeley.com/documents/?uuid=a1b196bf-1648-4b04-81bb-382be779a3ef"]}],"mendeley":{"formattedCitation":"(Cents et al., 2013; de Beurs, 2009)","plainTextFormattedCitation":"(Cents et al., 2013; de Beurs, 2009)","previouslyFormattedCitation":"(Cents et al., 2013; de Beurs, 2009)"},"properties":{"noteIndex":0},"schema":"https://github.com/citation-style-language/schema/raw/master/csl-citation.json"}</w:instrText>
      </w:r>
      <w:r w:rsidRPr="00A37FEB">
        <w:rPr>
          <w:lang w:val="en-GB"/>
        </w:rPr>
        <w:fldChar w:fldCharType="separate"/>
      </w:r>
      <w:r w:rsidR="00F14F78" w:rsidRPr="004A0E20">
        <w:rPr>
          <w:noProof/>
          <w:lang w:val="en-GB"/>
        </w:rPr>
        <w:t>(Cents et al., 2013; de Beurs, 2009)</w:t>
      </w:r>
      <w:r w:rsidRPr="00A37FEB">
        <w:rPr>
          <w:lang w:val="en-GB"/>
        </w:rPr>
        <w:fldChar w:fldCharType="end"/>
      </w:r>
      <w:r w:rsidR="5A420F31" w:rsidRPr="004A0E20">
        <w:rPr>
          <w:lang w:val="en-GB"/>
        </w:rPr>
        <w:t>.</w:t>
      </w:r>
    </w:p>
    <w:p w14:paraId="09D2F578" w14:textId="70366CA3" w:rsidR="001B54A6" w:rsidRPr="007F59BE" w:rsidRDefault="001B54A6" w:rsidP="00A37FEB">
      <w:pPr>
        <w:pStyle w:val="ListParagraph"/>
        <w:numPr>
          <w:ilvl w:val="0"/>
          <w:numId w:val="1"/>
        </w:numPr>
        <w:rPr>
          <w:lang w:val="en-GB"/>
        </w:rPr>
      </w:pPr>
      <w:r w:rsidRPr="004A0E20">
        <w:rPr>
          <w:lang w:val="en-GB"/>
        </w:rPr>
        <w:t>In Generation R, maternal</w:t>
      </w:r>
      <w:r w:rsidR="007F59BE">
        <w:rPr>
          <w:lang w:val="en-GB"/>
        </w:rPr>
        <w:t xml:space="preserve"> thyrotropin (</w:t>
      </w:r>
      <w:bookmarkStart w:id="6" w:name="_Hlk80711017"/>
      <w:r w:rsidR="007F59BE">
        <w:rPr>
          <w:lang w:val="en-GB"/>
        </w:rPr>
        <w:t xml:space="preserve">i.e., </w:t>
      </w:r>
      <w:r w:rsidRPr="007F59BE">
        <w:rPr>
          <w:lang w:val="en-GB"/>
        </w:rPr>
        <w:t>thyroid-stimulating hormon</w:t>
      </w:r>
      <w:bookmarkEnd w:id="6"/>
      <w:r w:rsidR="007F59BE">
        <w:rPr>
          <w:lang w:val="en-GB"/>
        </w:rPr>
        <w:t>e</w:t>
      </w:r>
      <w:r w:rsidRPr="007F59BE">
        <w:rPr>
          <w:lang w:val="en-GB"/>
        </w:rPr>
        <w:t>)</w:t>
      </w:r>
      <w:r w:rsidR="004A0E20">
        <w:rPr>
          <w:lang w:val="en-GB"/>
        </w:rPr>
        <w:t xml:space="preserve"> concentrations, </w:t>
      </w:r>
      <w:r w:rsidRPr="004A0E20">
        <w:rPr>
          <w:lang w:val="en-GB"/>
        </w:rPr>
        <w:t xml:space="preserve">measured </w:t>
      </w:r>
      <w:r w:rsidR="004A0E20">
        <w:rPr>
          <w:lang w:val="en-GB"/>
        </w:rPr>
        <w:t xml:space="preserve">from blood samples taken </w:t>
      </w:r>
      <w:r w:rsidRPr="004A0E20">
        <w:rPr>
          <w:lang w:val="en-GB"/>
        </w:rPr>
        <w:t>at &lt;18 weeks of pregnancy, were available for a total of 1,137 participants</w:t>
      </w:r>
      <w:r w:rsidR="004A0E20">
        <w:rPr>
          <w:lang w:val="en-GB"/>
        </w:rPr>
        <w:t xml:space="preserve"> in the current study</w:t>
      </w:r>
      <w:r w:rsidR="00031B8D">
        <w:rPr>
          <w:lang w:val="en-GB"/>
        </w:rPr>
        <w:t xml:space="preserve"> (mean thyrotropin 1.7 mU/L, SD=1.4, all measurements made prior to measurement of maternal vitamin D measurements)</w:t>
      </w:r>
      <w:r w:rsidRPr="004A0E20">
        <w:rPr>
          <w:lang w:val="en-GB"/>
        </w:rPr>
        <w:t xml:space="preserve">. </w:t>
      </w:r>
      <w:r w:rsidRPr="00A37FEB">
        <w:rPr>
          <w:lang w:val="en-GB"/>
        </w:rPr>
        <w:fldChar w:fldCharType="begin" w:fldLock="1"/>
      </w:r>
      <w:r w:rsidR="00BB1AB9">
        <w:rPr>
          <w:lang w:val="en-GB"/>
        </w:rPr>
        <w:instrText>ADDIN CSL_CITATION {"citationItems":[{"id":"ITEM-1","itemData":{"ISSN":"0021972X","abstract":"Context: Thyroid hormones are essential for neurodevelopment from early pregnancy onward. Yet population-based data on the association between maternal thyroid function in early pregnancy and children's cognitive development are sparse. Objective: Our objective was to study associations of maternal hypothyroxinemia and of early pregnancy maternal TSH and free T4 (FT4) levels across the entire range with cognitive functioning in early childhood. Design and Setting: We conducted a population-based cohort in The Netherlands. Participants: Participants included 3659 children and their mothers. Main Measures: In pregnant women with normal TSH levels at 13 wk gestation (SD = 1.7), mild and severe maternal hypothyroxinemia were defined as FT4 concentrations below the 10th and 5th percentile, respectively. Children's expressive vocabulary at 18 months was reported by mothers using the MacArthur Communicative Development Inventory. At 30 months, mothers completed the Language Development Survey and the Parent Report of Children's Abilities measuring verbal and nonverbal cognitive functioning. Results: Maternal TSH was not related to the cognitive outcomes. An increase in maternal FT4 predicted a lower risk of expressive language delay at 30 months only. However, both mild and severe maternal hypothyroxinemia was associated with a higher risk of expressive language delay across all ages [odds ratio (OR) = 1.44; 95% confidence interval (CI) = 1.09-1.91; P = 0.010 and OR = 1.80; 95% CI = 1.24-2.61; P = 0.002, respectively]. Severe maternal hypothyroxinemia also predicted a higher risk of nonverbal cognitive delay (OR = 2.03; 95% CI = 1.22-3.39; P = 0.007). Conclusions: Maternal hypothyroxinemia is a risk factor for cognitive delay in early childhood. Copyright © 2010 by The Endocrine Society.","author":[{"dropping-particle":"","family":"Henrichs","given":"Jens","non-dropping-particle":"","parse-names":false,"suffix":""},{"dropping-particle":"","family":"Bongers-Schokking","given":"Jacoba J.","non-dropping-particle":"","parse-names":false,"suffix":""},{"dropping-particle":"","family":"Schenk","given":"Jacqueline J.","non-dropping-particle":"","parse-names":false,"suffix":""},{"dropping-particle":"","family":"Ghassabian","given":"Akhgar","non-dropping-particle":"","parse-names":false,"suffix":""},{"dropping-particle":"","family":"Schmidt","given":"Henk G.","non-dropping-particle":"","parse-names":false,"suffix":""},{"dropping-particle":"","family":"Visser","given":"Theo J.","non-dropping-particle":"","parse-names":false,"suffix":""},{"dropping-particle":"","family":"Hooijkaas","given":"Herbert","non-dropping-particle":"","parse-names":false,"suffix":""},{"dropping-particle":"","family":"Muinck Keizer-Schrama","given":"Sabine M.P.F.","non-dropping-particle":"De","parse-names":false,"suffix":""},{"dropping-particle":"","family":"Hofman","given":"Albert","non-dropping-particle":"","parse-names":false,"suffix":""},{"dropping-particle":"","family":"Jaddoe","given":"Vincent V.W.","non-dropping-particle":"","parse-names":false,"suffix":""},{"dropping-particle":"","family":"Visser","given":"Willy","non-dropping-particle":"","parse-names":false,"suffix":""},{"dropping-particle":"","family":"Steegers","given":"Eric A.P.","non-dropping-particle":"","parse-names":false,"suffix":""},{"dropping-particle":"","family":"Verhulst","given":"Frank C.","non-dropping-particle":"","parse-names":false,"suffix":""},{"dropping-particle":"","family":"Rijke","given":"Yolanda B.","non-dropping-particle":"De","parse-names":false,"suffix":""},{"dropping-particle":"","family":"Tiemeier","given":"Henning","non-dropping-particle":"","parse-names":false,"suffix":""}],"container-title":"Journal of Clinical Endocrinology and Metabolism","id":"ITEM-1","issue":"9","issued":{"date-parts":[["2010"]]},"page":"4227-4234","title":"Maternal thyroid function during early pregnancy and cognitive functioning in early childhood: The generation R study","type":"article-journal","volume":"95"},"uris":["http://www.mendeley.com/documents/?uuid=18d966f2-32fd-42cd-9f6b-cd7aa086bf7f"]}],"mendeley":{"formattedCitation":"(Henrichs et al., 2010)","plainTextFormattedCitation":"(Henrichs et al., 2010)","previouslyFormattedCitation":"(Henrichs et al., 2010)"},"properties":{"noteIndex":0},"schema":"https://github.com/citation-style-language/schema/raw/master/csl-citation.json"}</w:instrText>
      </w:r>
      <w:r w:rsidRPr="00A37FEB">
        <w:rPr>
          <w:lang w:val="en-GB"/>
        </w:rPr>
        <w:fldChar w:fldCharType="separate"/>
      </w:r>
      <w:r w:rsidRPr="004A0E20">
        <w:rPr>
          <w:noProof/>
          <w:lang w:val="en-GB"/>
        </w:rPr>
        <w:t>(Henrichs et al., 2010)</w:t>
      </w:r>
      <w:r w:rsidRPr="00A37FEB">
        <w:rPr>
          <w:lang w:val="en-GB"/>
        </w:rPr>
        <w:fldChar w:fldCharType="end"/>
      </w:r>
      <w:r w:rsidRPr="004A0E20">
        <w:rPr>
          <w:lang w:val="en-GB"/>
        </w:rPr>
        <w:t xml:space="preserve"> </w:t>
      </w:r>
      <w:r w:rsidR="007F59BE">
        <w:rPr>
          <w:lang w:val="en-GB"/>
        </w:rPr>
        <w:t>Thyrotropin concentration</w:t>
      </w:r>
      <w:r w:rsidRPr="007F59BE">
        <w:rPr>
          <w:lang w:val="en-GB"/>
        </w:rPr>
        <w:t xml:space="preserve"> was entered as a continuous covariate into the fully adjusted model in a supplementary sensitivity analysis.</w:t>
      </w:r>
    </w:p>
    <w:p w14:paraId="2BF6C685" w14:textId="6B5179F6" w:rsidR="00597195" w:rsidRPr="001B54A6" w:rsidRDefault="00597195" w:rsidP="00AA1929">
      <w:pPr>
        <w:rPr>
          <w:lang w:val="en-GB"/>
        </w:rPr>
      </w:pPr>
    </w:p>
    <w:p w14:paraId="392F15A7" w14:textId="77777777" w:rsidR="00F14F78" w:rsidRPr="001B54A6" w:rsidRDefault="00F14F78">
      <w:pPr>
        <w:spacing w:line="259" w:lineRule="auto"/>
        <w:rPr>
          <w:b/>
          <w:lang w:val="en-GB"/>
        </w:rPr>
      </w:pPr>
      <w:r w:rsidRPr="001B54A6">
        <w:rPr>
          <w:lang w:val="en-GB"/>
        </w:rPr>
        <w:br w:type="page"/>
      </w:r>
    </w:p>
    <w:p w14:paraId="7D2819CE" w14:textId="2577338D" w:rsidR="004F6EFC" w:rsidRPr="001B54A6" w:rsidRDefault="004D7989" w:rsidP="00AA1929">
      <w:pPr>
        <w:pStyle w:val="Heading1"/>
        <w:rPr>
          <w:lang w:val="en-GB"/>
        </w:rPr>
      </w:pPr>
      <w:bookmarkStart w:id="7" w:name="_Toc72861308"/>
      <w:r w:rsidRPr="001B54A6">
        <w:rPr>
          <w:lang w:val="en-GB"/>
        </w:rPr>
        <w:lastRenderedPageBreak/>
        <w:t>6</w:t>
      </w:r>
      <w:r w:rsidR="00FF2DE6" w:rsidRPr="001B54A6">
        <w:rPr>
          <w:lang w:val="en-GB"/>
        </w:rPr>
        <w:t xml:space="preserve">. </w:t>
      </w:r>
      <w:r w:rsidR="004F6EFC" w:rsidRPr="001B54A6">
        <w:rPr>
          <w:lang w:val="en-GB"/>
        </w:rPr>
        <w:t>Funding for the VIDI and Generation R Study</w:t>
      </w:r>
      <w:bookmarkEnd w:id="7"/>
    </w:p>
    <w:p w14:paraId="3366FF3D" w14:textId="77777777" w:rsidR="005F4F61" w:rsidRPr="001B54A6" w:rsidRDefault="005F4F61" w:rsidP="00AA1929">
      <w:pPr>
        <w:rPr>
          <w:lang w:val="en-GB"/>
        </w:rPr>
      </w:pPr>
      <w:r w:rsidRPr="001B54A6">
        <w:rPr>
          <w:lang w:val="en-GB"/>
        </w:rPr>
        <w:t xml:space="preserve">The authors have no financial interests or potential conflicts of interest to declare. </w:t>
      </w:r>
    </w:p>
    <w:p w14:paraId="5E07615A" w14:textId="77777777" w:rsidR="005F4F61" w:rsidRPr="001B54A6" w:rsidRDefault="004F6EFC" w:rsidP="00AA1929">
      <w:pPr>
        <w:rPr>
          <w:lang w:val="en-GB"/>
        </w:rPr>
      </w:pPr>
      <w:r w:rsidRPr="001B54A6">
        <w:rPr>
          <w:lang w:val="en-GB"/>
        </w:rPr>
        <w:t>The general design of the Generation R Study was supported by the Netherlands Organization for Scientific Research (NWO) and the Dutch Ministry of Health, Welfare, and Sport. The work of the authors involved in the Generation R Study in this project was supported by the LEaDing Fellows EU Marie Skłodowska-Curie COFUND Programme and the Orion Research Foundation (Dr Sammallahti)</w:t>
      </w:r>
      <w:r w:rsidRPr="001B54A6">
        <w:rPr>
          <w:color w:val="000000"/>
          <w:lang w:val="en-GB"/>
        </w:rPr>
        <w:t xml:space="preserve">; </w:t>
      </w:r>
      <w:r w:rsidRPr="001B54A6">
        <w:rPr>
          <w:lang w:val="en-GB"/>
        </w:rPr>
        <w:t xml:space="preserve">NWO Vici Grant 016.VICI.170.200 (Dr Tiemeier); and Stichting Volksbond Rotterdam, the Brain &amp; Behavior Research Foundation NARSAD Young Investigator Grant 27853, and the European Union's Horizon 2020 Research and Innovation Program LifeCycle grant No. 733206 (Dr El Marroun). The work of the authors involved in the VIDI study in this project was supported by the Academy of Finland (Dr Heinonen [grant n:o 345057]; </w:t>
      </w:r>
      <w:r w:rsidRPr="001B54A6">
        <w:rPr>
          <w:color w:val="000000" w:themeColor="text1"/>
          <w:lang w:val="en-GB"/>
        </w:rPr>
        <w:t>Dr Mäkitie, and Dr Lahti-Pulkkinen</w:t>
      </w:r>
      <w:r w:rsidRPr="001B54A6">
        <w:rPr>
          <w:lang w:val="en-GB"/>
        </w:rPr>
        <w:t xml:space="preserve">), by the </w:t>
      </w:r>
      <w:r w:rsidRPr="001B54A6">
        <w:rPr>
          <w:color w:val="000000" w:themeColor="text1"/>
          <w:lang w:val="en-GB"/>
        </w:rPr>
        <w:t>Sigrid Jusélius Foundation and the Novo Nordisk Foundation (Dr Mäkitie), by the</w:t>
      </w:r>
      <w:r w:rsidRPr="001B54A6">
        <w:rPr>
          <w:color w:val="FF0000"/>
          <w:lang w:val="en-GB"/>
        </w:rPr>
        <w:t xml:space="preserve"> </w:t>
      </w:r>
      <w:r w:rsidRPr="001B54A6">
        <w:rPr>
          <w:lang w:val="en-GB"/>
        </w:rPr>
        <w:t xml:space="preserve">Päivikki and Sakari Sohlberg Foundation and the Juho Vainio Foundation (Dr Hauta-alus), by the Victoriastiftelsen, the Instrumentarium Science Foundation, the Paulo Foundation, and the Orion Research Foundation (Dr Enlund-Cerullo), and by Grants from Special Governmental Subsidy to Clinical Research, the Foundation for Pediatric Research in Finland, and Finska Läkaresällskapet (Dr Andersson). </w:t>
      </w:r>
    </w:p>
    <w:p w14:paraId="6BB45A19" w14:textId="115AA8B8" w:rsidR="004F6EFC" w:rsidRPr="001B54A6" w:rsidRDefault="004F6EFC" w:rsidP="00AA1929">
      <w:pPr>
        <w:rPr>
          <w:lang w:val="en-GB"/>
        </w:rPr>
      </w:pPr>
      <w:r w:rsidRPr="001B54A6">
        <w:rPr>
          <w:lang w:val="en-GB"/>
        </w:rPr>
        <w:t xml:space="preserve">Funding sources had no role in study design, execution, interpretation or reporting. </w:t>
      </w:r>
    </w:p>
    <w:p w14:paraId="65C429E1" w14:textId="7B6E207E" w:rsidR="004F6EFC" w:rsidRPr="001B54A6" w:rsidRDefault="004F6EFC" w:rsidP="00AA1929">
      <w:pPr>
        <w:rPr>
          <w:lang w:val="en-GB"/>
        </w:rPr>
      </w:pPr>
    </w:p>
    <w:p w14:paraId="4AE18007" w14:textId="47F968EE" w:rsidR="004F6EFC" w:rsidRPr="001B54A6" w:rsidRDefault="004F6EFC" w:rsidP="00AA1929">
      <w:pPr>
        <w:rPr>
          <w:lang w:val="en-GB"/>
        </w:rPr>
      </w:pPr>
    </w:p>
    <w:p w14:paraId="463B4AE0" w14:textId="77777777" w:rsidR="004F6EFC" w:rsidRPr="001B54A6" w:rsidRDefault="004F6EFC" w:rsidP="00AA1929">
      <w:pPr>
        <w:rPr>
          <w:lang w:val="en-GB"/>
        </w:rPr>
      </w:pPr>
    </w:p>
    <w:p w14:paraId="1D328043" w14:textId="401744A4" w:rsidR="00F14F78" w:rsidRPr="00A37FEB" w:rsidRDefault="00F14F78" w:rsidP="00F10646">
      <w:pPr>
        <w:pStyle w:val="Heading1"/>
        <w:rPr>
          <w:lang w:val="de-DE"/>
        </w:rPr>
      </w:pPr>
      <w:r w:rsidRPr="00A37FEB">
        <w:rPr>
          <w:lang w:val="de-DE"/>
        </w:rPr>
        <w:br w:type="page"/>
      </w:r>
      <w:bookmarkStart w:id="8" w:name="_Toc72861309"/>
      <w:r w:rsidRPr="00A37FEB">
        <w:rPr>
          <w:lang w:val="de-DE"/>
        </w:rPr>
        <w:lastRenderedPageBreak/>
        <w:t>References</w:t>
      </w:r>
      <w:bookmarkEnd w:id="8"/>
    </w:p>
    <w:p w14:paraId="24E04168" w14:textId="036C2416" w:rsidR="001054E5" w:rsidRPr="00A37FEB" w:rsidRDefault="00F14F78" w:rsidP="001054E5">
      <w:pPr>
        <w:widowControl w:val="0"/>
        <w:autoSpaceDE w:val="0"/>
        <w:autoSpaceDN w:val="0"/>
        <w:adjustRightInd w:val="0"/>
        <w:ind w:left="480" w:hanging="480"/>
        <w:rPr>
          <w:noProof/>
          <w:lang w:val="en-US"/>
        </w:rPr>
      </w:pPr>
      <w:r w:rsidRPr="001B54A6">
        <w:rPr>
          <w:lang w:val="en-GB"/>
        </w:rPr>
        <w:fldChar w:fldCharType="begin" w:fldLock="1"/>
      </w:r>
      <w:r w:rsidRPr="00A37FEB">
        <w:rPr>
          <w:lang w:val="de-DE"/>
        </w:rPr>
        <w:instrText xml:space="preserve">ADDIN Mendeley Bibliography CSL_BIBLIOGRAPHY </w:instrText>
      </w:r>
      <w:r w:rsidRPr="001B54A6">
        <w:rPr>
          <w:lang w:val="en-GB"/>
        </w:rPr>
        <w:fldChar w:fldCharType="separate"/>
      </w:r>
      <w:r w:rsidR="001054E5" w:rsidRPr="00A37FEB">
        <w:rPr>
          <w:noProof/>
          <w:lang w:val="de-DE"/>
        </w:rPr>
        <w:t xml:space="preserve">Bornstein, M. H., Putnick, D. L., Gartstein, M. A., Hahn, C. S., Auestad, N., &amp; O’Connor, D. L. (2015). </w:t>
      </w:r>
      <w:r w:rsidR="001054E5" w:rsidRPr="00A37FEB">
        <w:rPr>
          <w:noProof/>
          <w:lang w:val="en-US"/>
        </w:rPr>
        <w:t xml:space="preserve">Infant Temperament: Stability by Age, Gender, Birth Order, Term Status, and Socioeconomic Status. </w:t>
      </w:r>
      <w:r w:rsidR="001054E5" w:rsidRPr="00A37FEB">
        <w:rPr>
          <w:i/>
          <w:iCs/>
          <w:noProof/>
          <w:lang w:val="en-US"/>
        </w:rPr>
        <w:t>Child Development</w:t>
      </w:r>
      <w:r w:rsidR="001054E5" w:rsidRPr="00A37FEB">
        <w:rPr>
          <w:noProof/>
          <w:lang w:val="en-US"/>
        </w:rPr>
        <w:t xml:space="preserve">, </w:t>
      </w:r>
      <w:r w:rsidR="001054E5" w:rsidRPr="00A37FEB">
        <w:rPr>
          <w:i/>
          <w:iCs/>
          <w:noProof/>
          <w:lang w:val="en-US"/>
        </w:rPr>
        <w:t>86</w:t>
      </w:r>
      <w:r w:rsidR="001054E5" w:rsidRPr="00A37FEB">
        <w:rPr>
          <w:noProof/>
          <w:lang w:val="en-US"/>
        </w:rPr>
        <w:t>(3), 844–863. https://doi.org/10.1111/cdev.12367</w:t>
      </w:r>
    </w:p>
    <w:p w14:paraId="4A3A07D3" w14:textId="77777777" w:rsidR="001054E5" w:rsidRPr="00A37FEB" w:rsidRDefault="001054E5" w:rsidP="001054E5">
      <w:pPr>
        <w:widowControl w:val="0"/>
        <w:autoSpaceDE w:val="0"/>
        <w:autoSpaceDN w:val="0"/>
        <w:adjustRightInd w:val="0"/>
        <w:ind w:left="480" w:hanging="480"/>
        <w:rPr>
          <w:noProof/>
          <w:lang w:val="en-US"/>
        </w:rPr>
      </w:pPr>
      <w:r w:rsidRPr="00A37FEB">
        <w:rPr>
          <w:noProof/>
          <w:lang w:val="en-US"/>
        </w:rPr>
        <w:t xml:space="preserve">Cents, R. A. M., Diamantopoulou, S., Hudziak, J. J., Jaddoe, V. W. V., Hofman, A., Verhulst, F. C., … Tiemeier, H. (2013). Trajectories of maternal depressive symptoms predict child problem behaviour: The Generation R Study. </w:t>
      </w:r>
      <w:r w:rsidRPr="00A37FEB">
        <w:rPr>
          <w:i/>
          <w:iCs/>
          <w:noProof/>
          <w:lang w:val="en-US"/>
        </w:rPr>
        <w:t>Psychological Medicine</w:t>
      </w:r>
      <w:r w:rsidRPr="00A37FEB">
        <w:rPr>
          <w:noProof/>
          <w:lang w:val="en-US"/>
        </w:rPr>
        <w:t xml:space="preserve">, </w:t>
      </w:r>
      <w:r w:rsidRPr="00A37FEB">
        <w:rPr>
          <w:i/>
          <w:iCs/>
          <w:noProof/>
          <w:lang w:val="en-US"/>
        </w:rPr>
        <w:t>43</w:t>
      </w:r>
      <w:r w:rsidRPr="00A37FEB">
        <w:rPr>
          <w:noProof/>
          <w:lang w:val="en-US"/>
        </w:rPr>
        <w:t>(1), 13–25. https://doi.org/10.1017/S0033291712000657</w:t>
      </w:r>
    </w:p>
    <w:p w14:paraId="2F4B09B6" w14:textId="77777777" w:rsidR="001054E5" w:rsidRPr="00A37FEB" w:rsidRDefault="001054E5" w:rsidP="001054E5">
      <w:pPr>
        <w:widowControl w:val="0"/>
        <w:autoSpaceDE w:val="0"/>
        <w:autoSpaceDN w:val="0"/>
        <w:adjustRightInd w:val="0"/>
        <w:ind w:left="480" w:hanging="480"/>
        <w:rPr>
          <w:noProof/>
          <w:lang w:val="en-US"/>
        </w:rPr>
      </w:pPr>
      <w:r w:rsidRPr="00A37FEB">
        <w:rPr>
          <w:noProof/>
          <w:lang w:val="en-US"/>
        </w:rPr>
        <w:t xml:space="preserve">de Beurs, E. (2009). </w:t>
      </w:r>
      <w:r w:rsidRPr="00A37FEB">
        <w:rPr>
          <w:i/>
          <w:iCs/>
          <w:noProof/>
          <w:lang w:val="en-US"/>
        </w:rPr>
        <w:t>Brief Symptom Inventory, handleiding addendum [Dutch manual addendum].</w:t>
      </w:r>
      <w:r w:rsidRPr="00A37FEB">
        <w:rPr>
          <w:noProof/>
          <w:lang w:val="en-US"/>
        </w:rPr>
        <w:t xml:space="preserve"> Leiden, The Netherlands.</w:t>
      </w:r>
    </w:p>
    <w:p w14:paraId="6CC05FB5" w14:textId="77777777" w:rsidR="001054E5" w:rsidRPr="00A37FEB" w:rsidRDefault="001054E5" w:rsidP="001054E5">
      <w:pPr>
        <w:widowControl w:val="0"/>
        <w:autoSpaceDE w:val="0"/>
        <w:autoSpaceDN w:val="0"/>
        <w:adjustRightInd w:val="0"/>
        <w:ind w:left="480" w:hanging="480"/>
        <w:rPr>
          <w:noProof/>
          <w:lang w:val="en-US"/>
        </w:rPr>
      </w:pPr>
      <w:r w:rsidRPr="00A37FEB">
        <w:rPr>
          <w:noProof/>
          <w:lang w:val="en-US"/>
        </w:rPr>
        <w:t xml:space="preserve">Forrest, K. Y. Z., &amp; Stuhldreher, W. L. (2011). Prevalence and correlates of vitamin D deficiency in US adults. </w:t>
      </w:r>
      <w:r w:rsidRPr="00A37FEB">
        <w:rPr>
          <w:i/>
          <w:iCs/>
          <w:noProof/>
          <w:lang w:val="en-US"/>
        </w:rPr>
        <w:t>Nutrition Research</w:t>
      </w:r>
      <w:r w:rsidRPr="00A37FEB">
        <w:rPr>
          <w:noProof/>
          <w:lang w:val="en-US"/>
        </w:rPr>
        <w:t xml:space="preserve">, </w:t>
      </w:r>
      <w:r w:rsidRPr="00A37FEB">
        <w:rPr>
          <w:i/>
          <w:iCs/>
          <w:noProof/>
          <w:lang w:val="en-US"/>
        </w:rPr>
        <w:t>31</w:t>
      </w:r>
      <w:r w:rsidRPr="00A37FEB">
        <w:rPr>
          <w:noProof/>
          <w:lang w:val="en-US"/>
        </w:rPr>
        <w:t>(1), 48–54. https://doi.org/10.1016/j.nutres.2010.12.001</w:t>
      </w:r>
    </w:p>
    <w:p w14:paraId="2B24A5BB" w14:textId="77777777" w:rsidR="001054E5" w:rsidRPr="00A37FEB" w:rsidRDefault="001054E5" w:rsidP="001054E5">
      <w:pPr>
        <w:widowControl w:val="0"/>
        <w:autoSpaceDE w:val="0"/>
        <w:autoSpaceDN w:val="0"/>
        <w:adjustRightInd w:val="0"/>
        <w:ind w:left="480" w:hanging="480"/>
        <w:rPr>
          <w:noProof/>
          <w:lang w:val="en-US"/>
        </w:rPr>
      </w:pPr>
      <w:r w:rsidRPr="00A37FEB">
        <w:rPr>
          <w:noProof/>
          <w:lang w:val="en-US"/>
        </w:rPr>
        <w:t xml:space="preserve">Gartstein, M. A., &amp; Rothbart, M. K. (2003). Studying infant temperament via the Revised Infant Behavior Questionnaire. </w:t>
      </w:r>
      <w:r w:rsidRPr="00A37FEB">
        <w:rPr>
          <w:i/>
          <w:iCs/>
          <w:noProof/>
          <w:lang w:val="en-US"/>
        </w:rPr>
        <w:t>Infant Behavior and Development</w:t>
      </w:r>
      <w:r w:rsidRPr="00A37FEB">
        <w:rPr>
          <w:noProof/>
          <w:lang w:val="en-US"/>
        </w:rPr>
        <w:t xml:space="preserve">, </w:t>
      </w:r>
      <w:r w:rsidRPr="00A37FEB">
        <w:rPr>
          <w:i/>
          <w:iCs/>
          <w:noProof/>
          <w:lang w:val="en-US"/>
        </w:rPr>
        <w:t>26</w:t>
      </w:r>
      <w:r w:rsidRPr="00A37FEB">
        <w:rPr>
          <w:noProof/>
          <w:lang w:val="en-US"/>
        </w:rPr>
        <w:t>, 64–86.</w:t>
      </w:r>
    </w:p>
    <w:p w14:paraId="37F6BDE4" w14:textId="77777777" w:rsidR="001054E5" w:rsidRPr="00A37FEB" w:rsidRDefault="001054E5" w:rsidP="001054E5">
      <w:pPr>
        <w:widowControl w:val="0"/>
        <w:autoSpaceDE w:val="0"/>
        <w:autoSpaceDN w:val="0"/>
        <w:adjustRightInd w:val="0"/>
        <w:ind w:left="480" w:hanging="480"/>
        <w:rPr>
          <w:noProof/>
          <w:lang w:val="en-US"/>
        </w:rPr>
      </w:pPr>
      <w:r w:rsidRPr="00A37FEB">
        <w:rPr>
          <w:noProof/>
          <w:lang w:val="en-US"/>
        </w:rPr>
        <w:t xml:space="preserve">Ge, G. M., Leung, M. T. Y., Man, K. K. C., Leung, W. C., Ip, P., Li, G. H. Y., … Cheung, C. L. (2020). Maternal thyroid dysfunction during pregnancy and the risk of adverse outcomes in the offspring: A systematic review and meta-analysis. </w:t>
      </w:r>
      <w:r w:rsidRPr="00A37FEB">
        <w:rPr>
          <w:i/>
          <w:iCs/>
          <w:noProof/>
          <w:lang w:val="en-US"/>
        </w:rPr>
        <w:t>Journal of Clinical Endocrinology and Metabolism</w:t>
      </w:r>
      <w:r w:rsidRPr="00A37FEB">
        <w:rPr>
          <w:noProof/>
          <w:lang w:val="en-US"/>
        </w:rPr>
        <w:t xml:space="preserve">, </w:t>
      </w:r>
      <w:r w:rsidRPr="00A37FEB">
        <w:rPr>
          <w:i/>
          <w:iCs/>
          <w:noProof/>
          <w:lang w:val="en-US"/>
        </w:rPr>
        <w:t>105</w:t>
      </w:r>
      <w:r w:rsidRPr="00A37FEB">
        <w:rPr>
          <w:noProof/>
          <w:lang w:val="en-US"/>
        </w:rPr>
        <w:t>(12), 3821–3841. https://doi.org/10.1210/clinem/dgaa555</w:t>
      </w:r>
    </w:p>
    <w:p w14:paraId="0FDFAE32" w14:textId="77777777" w:rsidR="001054E5" w:rsidRPr="00A37FEB" w:rsidRDefault="001054E5" w:rsidP="001054E5">
      <w:pPr>
        <w:widowControl w:val="0"/>
        <w:autoSpaceDE w:val="0"/>
        <w:autoSpaceDN w:val="0"/>
        <w:adjustRightInd w:val="0"/>
        <w:ind w:left="480" w:hanging="480"/>
        <w:rPr>
          <w:noProof/>
          <w:lang w:val="en-US"/>
        </w:rPr>
      </w:pPr>
      <w:r w:rsidRPr="001054E5">
        <w:rPr>
          <w:noProof/>
        </w:rPr>
        <w:t xml:space="preserve">Hauta-alus, H. H., Holmlund-Suila, E. M., Rita, H. J., Enlund-Cerullo, M., Rosendahl, J., Valkama, S. M., … </w:t>
      </w:r>
      <w:r w:rsidRPr="00A37FEB">
        <w:rPr>
          <w:noProof/>
          <w:lang w:val="en-US"/>
        </w:rPr>
        <w:t xml:space="preserve">Viljakainen, H. T. (2018). Season, dietary factors, and physical activity modify 25-hydroxyvitamin D concentration during pregnancy. </w:t>
      </w:r>
      <w:r w:rsidRPr="00A37FEB">
        <w:rPr>
          <w:i/>
          <w:iCs/>
          <w:noProof/>
          <w:lang w:val="en-US"/>
        </w:rPr>
        <w:t>Eur J Nutr</w:t>
      </w:r>
      <w:r w:rsidRPr="00A37FEB">
        <w:rPr>
          <w:noProof/>
          <w:lang w:val="en-US"/>
        </w:rPr>
        <w:t xml:space="preserve">, </w:t>
      </w:r>
      <w:r w:rsidRPr="00A37FEB">
        <w:rPr>
          <w:i/>
          <w:iCs/>
          <w:noProof/>
          <w:lang w:val="en-US"/>
        </w:rPr>
        <w:t>57</w:t>
      </w:r>
      <w:r w:rsidRPr="00A37FEB">
        <w:rPr>
          <w:noProof/>
          <w:lang w:val="en-US"/>
        </w:rPr>
        <w:t>(4), 1369–1379. https://doi.org/10.1007/s00394-017-1417-z</w:t>
      </w:r>
    </w:p>
    <w:p w14:paraId="132A69E4" w14:textId="77777777" w:rsidR="001054E5" w:rsidRPr="00A37FEB" w:rsidRDefault="001054E5" w:rsidP="001054E5">
      <w:pPr>
        <w:widowControl w:val="0"/>
        <w:autoSpaceDE w:val="0"/>
        <w:autoSpaceDN w:val="0"/>
        <w:adjustRightInd w:val="0"/>
        <w:ind w:left="480" w:hanging="480"/>
        <w:rPr>
          <w:noProof/>
          <w:lang w:val="en-US"/>
        </w:rPr>
      </w:pPr>
      <w:r w:rsidRPr="00A37FEB">
        <w:rPr>
          <w:noProof/>
          <w:lang w:val="en-US"/>
        </w:rPr>
        <w:lastRenderedPageBreak/>
        <w:t xml:space="preserve">Helve, O., Viljakainen, H., Holmlund-Suila, E., Rosendahl, J., Hauta-alus, H., Enlund-cerullo, M., … Mäkitie, O. (2017). Towards evidence-based vitamin D supplementation in infants: vitamin D intervention in infants (VIDI) — study design and methods of a randomised controlled double-blinded intervention study. </w:t>
      </w:r>
      <w:r w:rsidRPr="00A37FEB">
        <w:rPr>
          <w:i/>
          <w:iCs/>
          <w:noProof/>
          <w:lang w:val="en-US"/>
        </w:rPr>
        <w:t>BMC Pediatrics</w:t>
      </w:r>
      <w:r w:rsidRPr="00A37FEB">
        <w:rPr>
          <w:noProof/>
          <w:lang w:val="en-US"/>
        </w:rPr>
        <w:t xml:space="preserve">, </w:t>
      </w:r>
      <w:r w:rsidRPr="00A37FEB">
        <w:rPr>
          <w:i/>
          <w:iCs/>
          <w:noProof/>
          <w:lang w:val="en-US"/>
        </w:rPr>
        <w:t>17</w:t>
      </w:r>
      <w:r w:rsidRPr="00A37FEB">
        <w:rPr>
          <w:noProof/>
          <w:lang w:val="en-US"/>
        </w:rPr>
        <w:t>, 91.</w:t>
      </w:r>
    </w:p>
    <w:p w14:paraId="5D2D0C5E" w14:textId="77777777" w:rsidR="001054E5" w:rsidRPr="00A37FEB" w:rsidRDefault="001054E5" w:rsidP="001054E5">
      <w:pPr>
        <w:widowControl w:val="0"/>
        <w:autoSpaceDE w:val="0"/>
        <w:autoSpaceDN w:val="0"/>
        <w:adjustRightInd w:val="0"/>
        <w:ind w:left="480" w:hanging="480"/>
        <w:rPr>
          <w:noProof/>
          <w:lang w:val="en-US"/>
        </w:rPr>
      </w:pPr>
      <w:r w:rsidRPr="00A37FEB">
        <w:rPr>
          <w:noProof/>
          <w:lang w:val="en-US"/>
        </w:rPr>
        <w:t xml:space="preserve">Henrichs, J., Bongers-Schokking, J. J., Schenk, J. J., Ghassabian, A., Schmidt, H. G., Visser, T. J., … Tiemeier, H. (2010). Maternal thyroid function during early pregnancy and cognitive functioning in early childhood: The generation R study. </w:t>
      </w:r>
      <w:r w:rsidRPr="00A37FEB">
        <w:rPr>
          <w:i/>
          <w:iCs/>
          <w:noProof/>
          <w:lang w:val="en-US"/>
        </w:rPr>
        <w:t>Journal of Clinical Endocrinology and Metabolism</w:t>
      </w:r>
      <w:r w:rsidRPr="00A37FEB">
        <w:rPr>
          <w:noProof/>
          <w:lang w:val="en-US"/>
        </w:rPr>
        <w:t xml:space="preserve">, </w:t>
      </w:r>
      <w:r w:rsidRPr="00A37FEB">
        <w:rPr>
          <w:i/>
          <w:iCs/>
          <w:noProof/>
          <w:lang w:val="en-US"/>
        </w:rPr>
        <w:t>95</w:t>
      </w:r>
      <w:r w:rsidRPr="00A37FEB">
        <w:rPr>
          <w:noProof/>
          <w:lang w:val="en-US"/>
        </w:rPr>
        <w:t>(9), 4227–4234.</w:t>
      </w:r>
    </w:p>
    <w:p w14:paraId="2440695D" w14:textId="77777777" w:rsidR="001054E5" w:rsidRPr="00A37FEB" w:rsidRDefault="001054E5" w:rsidP="001054E5">
      <w:pPr>
        <w:widowControl w:val="0"/>
        <w:autoSpaceDE w:val="0"/>
        <w:autoSpaceDN w:val="0"/>
        <w:adjustRightInd w:val="0"/>
        <w:ind w:left="480" w:hanging="480"/>
        <w:rPr>
          <w:noProof/>
          <w:lang w:val="en-US"/>
        </w:rPr>
      </w:pPr>
      <w:r w:rsidRPr="00A37FEB">
        <w:rPr>
          <w:noProof/>
          <w:lang w:val="en-US"/>
        </w:rPr>
        <w:t xml:space="preserve">Holick, F. (1995). Environmental factors that influence the cutaneous production of vitamin D 1-3. </w:t>
      </w:r>
      <w:r w:rsidRPr="00A37FEB">
        <w:rPr>
          <w:i/>
          <w:iCs/>
          <w:noProof/>
          <w:lang w:val="en-US"/>
        </w:rPr>
        <w:t>American Journal of Clinical Nutrition</w:t>
      </w:r>
      <w:r w:rsidRPr="00A37FEB">
        <w:rPr>
          <w:noProof/>
          <w:lang w:val="en-US"/>
        </w:rPr>
        <w:t xml:space="preserve">, </w:t>
      </w:r>
      <w:r w:rsidRPr="00A37FEB">
        <w:rPr>
          <w:i/>
          <w:iCs/>
          <w:noProof/>
          <w:lang w:val="en-US"/>
        </w:rPr>
        <w:t>61</w:t>
      </w:r>
      <w:r w:rsidRPr="00A37FEB">
        <w:rPr>
          <w:noProof/>
          <w:lang w:val="en-US"/>
        </w:rPr>
        <w:t>, 638S-45S.</w:t>
      </w:r>
    </w:p>
    <w:p w14:paraId="5616C7E3" w14:textId="77777777" w:rsidR="001054E5" w:rsidRPr="00A37FEB" w:rsidRDefault="001054E5" w:rsidP="001054E5">
      <w:pPr>
        <w:widowControl w:val="0"/>
        <w:autoSpaceDE w:val="0"/>
        <w:autoSpaceDN w:val="0"/>
        <w:adjustRightInd w:val="0"/>
        <w:ind w:left="480" w:hanging="480"/>
        <w:rPr>
          <w:noProof/>
          <w:lang w:val="en-US"/>
        </w:rPr>
      </w:pPr>
      <w:r w:rsidRPr="00A37FEB">
        <w:rPr>
          <w:noProof/>
          <w:lang w:val="en-US"/>
        </w:rPr>
        <w:t xml:space="preserve">Jaddoe, V. W. V, Mackenbach, J. P., Moll, H. A., Steegers, E. A. P., Tiemeier, H., Verhulst, F. C., … Hofman, A. (2006). The Generation R Study: Design and cohort profile. </w:t>
      </w:r>
      <w:r w:rsidRPr="00A37FEB">
        <w:rPr>
          <w:i/>
          <w:iCs/>
          <w:noProof/>
          <w:lang w:val="en-US"/>
        </w:rPr>
        <w:t>European Journal of Epidemiology</w:t>
      </w:r>
      <w:r w:rsidRPr="00A37FEB">
        <w:rPr>
          <w:noProof/>
          <w:lang w:val="en-US"/>
        </w:rPr>
        <w:t xml:space="preserve">, </w:t>
      </w:r>
      <w:r w:rsidRPr="00A37FEB">
        <w:rPr>
          <w:i/>
          <w:iCs/>
          <w:noProof/>
          <w:lang w:val="en-US"/>
        </w:rPr>
        <w:t>21</w:t>
      </w:r>
      <w:r w:rsidRPr="00A37FEB">
        <w:rPr>
          <w:noProof/>
          <w:lang w:val="en-US"/>
        </w:rPr>
        <w:t>(6), 475–484.</w:t>
      </w:r>
    </w:p>
    <w:p w14:paraId="42FF24A9" w14:textId="77777777" w:rsidR="001054E5" w:rsidRPr="00A37FEB" w:rsidRDefault="001054E5" w:rsidP="001054E5">
      <w:pPr>
        <w:widowControl w:val="0"/>
        <w:autoSpaceDE w:val="0"/>
        <w:autoSpaceDN w:val="0"/>
        <w:adjustRightInd w:val="0"/>
        <w:ind w:left="480" w:hanging="480"/>
        <w:rPr>
          <w:noProof/>
          <w:lang w:val="en-US"/>
        </w:rPr>
      </w:pPr>
      <w:r w:rsidRPr="00A37FEB">
        <w:rPr>
          <w:noProof/>
          <w:lang w:val="en-US"/>
        </w:rPr>
        <w:t xml:space="preserve">Parker, G. B., Brotchie, H., &amp; Graham, R. K. (2017). Vitamin D and depression. </w:t>
      </w:r>
      <w:r w:rsidRPr="00A37FEB">
        <w:rPr>
          <w:i/>
          <w:iCs/>
          <w:noProof/>
          <w:lang w:val="en-US"/>
        </w:rPr>
        <w:t>Journal of Affective Disorders</w:t>
      </w:r>
      <w:r w:rsidRPr="00A37FEB">
        <w:rPr>
          <w:noProof/>
          <w:lang w:val="en-US"/>
        </w:rPr>
        <w:t xml:space="preserve">, </w:t>
      </w:r>
      <w:r w:rsidRPr="00A37FEB">
        <w:rPr>
          <w:i/>
          <w:iCs/>
          <w:noProof/>
          <w:lang w:val="en-US"/>
        </w:rPr>
        <w:t>208</w:t>
      </w:r>
      <w:r w:rsidRPr="00A37FEB">
        <w:rPr>
          <w:noProof/>
          <w:lang w:val="en-US"/>
        </w:rPr>
        <w:t>(October 2016), 56–61. https://doi.org/10.1016/j.jad.2016.08.082</w:t>
      </w:r>
    </w:p>
    <w:p w14:paraId="512E2F06" w14:textId="77777777" w:rsidR="001054E5" w:rsidRPr="00A37FEB" w:rsidRDefault="001054E5" w:rsidP="001054E5">
      <w:pPr>
        <w:widowControl w:val="0"/>
        <w:autoSpaceDE w:val="0"/>
        <w:autoSpaceDN w:val="0"/>
        <w:adjustRightInd w:val="0"/>
        <w:ind w:left="480" w:hanging="480"/>
        <w:rPr>
          <w:noProof/>
          <w:lang w:val="en-US"/>
        </w:rPr>
      </w:pPr>
      <w:r w:rsidRPr="001054E5">
        <w:rPr>
          <w:noProof/>
        </w:rPr>
        <w:t xml:space="preserve">Pihkala, J., Hakala, T., Voutilainen, P., &amp; Raivio, K. (1989). </w:t>
      </w:r>
      <w:r w:rsidRPr="00A37FEB">
        <w:rPr>
          <w:noProof/>
          <w:lang w:val="en-US"/>
        </w:rPr>
        <w:t xml:space="preserve">Characteristic of recent fetal growth curves in Finland. </w:t>
      </w:r>
      <w:r w:rsidRPr="00A37FEB">
        <w:rPr>
          <w:i/>
          <w:iCs/>
          <w:noProof/>
          <w:lang w:val="en-US"/>
        </w:rPr>
        <w:t>Duodecim</w:t>
      </w:r>
      <w:r w:rsidRPr="00A37FEB">
        <w:rPr>
          <w:noProof/>
          <w:lang w:val="en-US"/>
        </w:rPr>
        <w:t xml:space="preserve">, </w:t>
      </w:r>
      <w:r w:rsidRPr="00A37FEB">
        <w:rPr>
          <w:i/>
          <w:iCs/>
          <w:noProof/>
          <w:lang w:val="en-US"/>
        </w:rPr>
        <w:t>105</w:t>
      </w:r>
      <w:r w:rsidRPr="00A37FEB">
        <w:rPr>
          <w:noProof/>
          <w:lang w:val="en-US"/>
        </w:rPr>
        <w:t>(18), 1540–1546.</w:t>
      </w:r>
    </w:p>
    <w:p w14:paraId="73CEEBE4" w14:textId="77777777" w:rsidR="001054E5" w:rsidRPr="00A37FEB" w:rsidRDefault="001054E5" w:rsidP="001054E5">
      <w:pPr>
        <w:widowControl w:val="0"/>
        <w:autoSpaceDE w:val="0"/>
        <w:autoSpaceDN w:val="0"/>
        <w:adjustRightInd w:val="0"/>
        <w:ind w:left="480" w:hanging="480"/>
        <w:rPr>
          <w:noProof/>
          <w:lang w:val="en-US"/>
        </w:rPr>
      </w:pPr>
      <w:r w:rsidRPr="00A37FEB">
        <w:rPr>
          <w:noProof/>
          <w:lang w:val="en-US"/>
        </w:rPr>
        <w:t xml:space="preserve">Rosendahl, J., Valkama, S., Holmlund-Suila, E., Enlund-Cerullo, M., Hauta-alus, H., Helve, O., … Andersson, S. (2018). Effect of higher vs standard dosage of vitamin D3 supplementation on bone strength and infection in healthy infants. </w:t>
      </w:r>
      <w:r w:rsidRPr="00A37FEB">
        <w:rPr>
          <w:i/>
          <w:iCs/>
          <w:noProof/>
          <w:lang w:val="en-US"/>
        </w:rPr>
        <w:t>JAMA Pediatrics</w:t>
      </w:r>
      <w:r w:rsidRPr="00A37FEB">
        <w:rPr>
          <w:noProof/>
          <w:lang w:val="en-US"/>
        </w:rPr>
        <w:t xml:space="preserve">, </w:t>
      </w:r>
      <w:r w:rsidRPr="00A37FEB">
        <w:rPr>
          <w:i/>
          <w:iCs/>
          <w:noProof/>
          <w:lang w:val="en-US"/>
        </w:rPr>
        <w:t>172</w:t>
      </w:r>
      <w:r w:rsidRPr="00A37FEB">
        <w:rPr>
          <w:noProof/>
          <w:lang w:val="en-US"/>
        </w:rPr>
        <w:t>(7), 646.</w:t>
      </w:r>
    </w:p>
    <w:p w14:paraId="643C8D8D" w14:textId="77777777" w:rsidR="001054E5" w:rsidRPr="00A37FEB" w:rsidRDefault="001054E5" w:rsidP="001054E5">
      <w:pPr>
        <w:widowControl w:val="0"/>
        <w:autoSpaceDE w:val="0"/>
        <w:autoSpaceDN w:val="0"/>
        <w:adjustRightInd w:val="0"/>
        <w:ind w:left="480" w:hanging="480"/>
        <w:rPr>
          <w:noProof/>
          <w:lang w:val="en-US"/>
        </w:rPr>
      </w:pPr>
      <w:r w:rsidRPr="00A37FEB">
        <w:rPr>
          <w:noProof/>
          <w:lang w:val="en-US"/>
        </w:rPr>
        <w:t xml:space="preserve">Roza, S. J., Van Lier, P. A. C., Jaddoe, V. W. V., Steegers, E. A. P., Moll, H. A., Mackenbach, J. P., … Tiemeier, H. (2008). Intrauterine growth and infant temperamental difficulties: The Generation R Study. </w:t>
      </w:r>
      <w:r w:rsidRPr="00A37FEB">
        <w:rPr>
          <w:i/>
          <w:iCs/>
          <w:noProof/>
          <w:lang w:val="en-US"/>
        </w:rPr>
        <w:t xml:space="preserve">Journal of the American Academy of Child and Adolescent </w:t>
      </w:r>
      <w:r w:rsidRPr="00A37FEB">
        <w:rPr>
          <w:i/>
          <w:iCs/>
          <w:noProof/>
          <w:lang w:val="en-US"/>
        </w:rPr>
        <w:lastRenderedPageBreak/>
        <w:t>Psychiatry</w:t>
      </w:r>
      <w:r w:rsidRPr="00A37FEB">
        <w:rPr>
          <w:noProof/>
          <w:lang w:val="en-US"/>
        </w:rPr>
        <w:t xml:space="preserve">, </w:t>
      </w:r>
      <w:r w:rsidRPr="00A37FEB">
        <w:rPr>
          <w:i/>
          <w:iCs/>
          <w:noProof/>
          <w:lang w:val="en-US"/>
        </w:rPr>
        <w:t>47</w:t>
      </w:r>
      <w:r w:rsidRPr="00A37FEB">
        <w:rPr>
          <w:noProof/>
          <w:lang w:val="en-US"/>
        </w:rPr>
        <w:t>(3), 264–272. https://doi.org/10.1097/CHI.0b013e318160b3df</w:t>
      </w:r>
    </w:p>
    <w:p w14:paraId="020F40A7" w14:textId="77777777" w:rsidR="001054E5" w:rsidRPr="00A37FEB" w:rsidRDefault="001054E5" w:rsidP="001054E5">
      <w:pPr>
        <w:widowControl w:val="0"/>
        <w:autoSpaceDE w:val="0"/>
        <w:autoSpaceDN w:val="0"/>
        <w:adjustRightInd w:val="0"/>
        <w:ind w:left="480" w:hanging="480"/>
        <w:rPr>
          <w:noProof/>
          <w:lang w:val="en-US"/>
        </w:rPr>
      </w:pPr>
      <w:r w:rsidRPr="00A37FEB">
        <w:rPr>
          <w:noProof/>
          <w:lang w:val="en-US"/>
        </w:rPr>
        <w:t xml:space="preserve">Spry, E. A., Aarsman, S. R., Youssef, G. J., Patton, G. C., Macdonald, J. A., Sanson, A., … Olsson, C. A. (2020). Maternal and paternal depression and anxiety and offspring infant negative affectivity: A systematic review and meta-analysis. </w:t>
      </w:r>
      <w:r w:rsidRPr="00A37FEB">
        <w:rPr>
          <w:i/>
          <w:iCs/>
          <w:noProof/>
          <w:lang w:val="en-US"/>
        </w:rPr>
        <w:t>Developmental Review</w:t>
      </w:r>
      <w:r w:rsidRPr="00A37FEB">
        <w:rPr>
          <w:noProof/>
          <w:lang w:val="en-US"/>
        </w:rPr>
        <w:t xml:space="preserve">, </w:t>
      </w:r>
      <w:r w:rsidRPr="00A37FEB">
        <w:rPr>
          <w:i/>
          <w:iCs/>
          <w:noProof/>
          <w:lang w:val="en-US"/>
        </w:rPr>
        <w:t>58</w:t>
      </w:r>
      <w:r w:rsidRPr="00A37FEB">
        <w:rPr>
          <w:noProof/>
          <w:lang w:val="en-US"/>
        </w:rPr>
        <w:t>, 100934. https://doi.org/10.1016/j.dr.2020.100934</w:t>
      </w:r>
    </w:p>
    <w:p w14:paraId="1E3005C3" w14:textId="77777777" w:rsidR="001054E5" w:rsidRPr="00A37FEB" w:rsidRDefault="001054E5" w:rsidP="001054E5">
      <w:pPr>
        <w:widowControl w:val="0"/>
        <w:autoSpaceDE w:val="0"/>
        <w:autoSpaceDN w:val="0"/>
        <w:adjustRightInd w:val="0"/>
        <w:ind w:left="480" w:hanging="480"/>
        <w:rPr>
          <w:noProof/>
          <w:lang w:val="en-US"/>
        </w:rPr>
      </w:pPr>
      <w:r w:rsidRPr="00A37FEB">
        <w:rPr>
          <w:noProof/>
          <w:lang w:val="en-US"/>
        </w:rPr>
        <w:t xml:space="preserve">Stein, A., Pearson, R. M., Goodman, S. H., Rapa, E., Rahman, A., McCallum, M., … Pariante, C. M. (2014). Effects of perinatal mental disorders on the fetus and child. </w:t>
      </w:r>
      <w:r w:rsidRPr="00A37FEB">
        <w:rPr>
          <w:i/>
          <w:iCs/>
          <w:noProof/>
          <w:lang w:val="en-US"/>
        </w:rPr>
        <w:t>The Lancet</w:t>
      </w:r>
      <w:r w:rsidRPr="00A37FEB">
        <w:rPr>
          <w:noProof/>
          <w:lang w:val="en-US"/>
        </w:rPr>
        <w:t xml:space="preserve">, </w:t>
      </w:r>
      <w:r w:rsidRPr="00A37FEB">
        <w:rPr>
          <w:i/>
          <w:iCs/>
          <w:noProof/>
          <w:lang w:val="en-US"/>
        </w:rPr>
        <w:t>384</w:t>
      </w:r>
      <w:r w:rsidRPr="00A37FEB">
        <w:rPr>
          <w:noProof/>
          <w:lang w:val="en-US"/>
        </w:rPr>
        <w:t>, 1800–1819.</w:t>
      </w:r>
    </w:p>
    <w:p w14:paraId="3359BB12" w14:textId="77777777" w:rsidR="001054E5" w:rsidRPr="00A37FEB" w:rsidRDefault="001054E5" w:rsidP="001054E5">
      <w:pPr>
        <w:widowControl w:val="0"/>
        <w:autoSpaceDE w:val="0"/>
        <w:autoSpaceDN w:val="0"/>
        <w:adjustRightInd w:val="0"/>
        <w:ind w:left="480" w:hanging="480"/>
        <w:rPr>
          <w:noProof/>
          <w:lang w:val="en-US"/>
        </w:rPr>
      </w:pPr>
      <w:r w:rsidRPr="00A37FEB">
        <w:rPr>
          <w:noProof/>
          <w:lang w:val="en-US"/>
        </w:rPr>
        <w:t xml:space="preserve">Taheriniya, S., Arab, A., Hadi, A., Fael, A., &amp; Askari, G. (2021). Vitamin D and thyroid disorders: a systematic review and meta-analysis of observational studies. </w:t>
      </w:r>
      <w:r w:rsidRPr="00A37FEB">
        <w:rPr>
          <w:i/>
          <w:iCs/>
          <w:noProof/>
          <w:lang w:val="en-US"/>
        </w:rPr>
        <w:t>BMC Endorcrine Disorders</w:t>
      </w:r>
      <w:r w:rsidRPr="00A37FEB">
        <w:rPr>
          <w:noProof/>
          <w:lang w:val="en-US"/>
        </w:rPr>
        <w:t xml:space="preserve">, </w:t>
      </w:r>
      <w:r w:rsidRPr="00A37FEB">
        <w:rPr>
          <w:i/>
          <w:iCs/>
          <w:noProof/>
          <w:lang w:val="en-US"/>
        </w:rPr>
        <w:t>21</w:t>
      </w:r>
      <w:r w:rsidRPr="00A37FEB">
        <w:rPr>
          <w:noProof/>
          <w:lang w:val="en-US"/>
        </w:rPr>
        <w:t>, 171.</w:t>
      </w:r>
    </w:p>
    <w:p w14:paraId="146A78FC" w14:textId="77777777" w:rsidR="001054E5" w:rsidRPr="00A37FEB" w:rsidRDefault="001054E5" w:rsidP="001054E5">
      <w:pPr>
        <w:widowControl w:val="0"/>
        <w:autoSpaceDE w:val="0"/>
        <w:autoSpaceDN w:val="0"/>
        <w:adjustRightInd w:val="0"/>
        <w:ind w:left="480" w:hanging="480"/>
        <w:rPr>
          <w:noProof/>
          <w:lang w:val="en-US"/>
        </w:rPr>
      </w:pPr>
      <w:r w:rsidRPr="00A37FEB">
        <w:rPr>
          <w:noProof/>
          <w:lang w:val="en-US"/>
        </w:rPr>
        <w:t xml:space="preserve">Vinkhuyzen, A. A. E., Eyles, D. W., Burne, T. H., Blanken, L. M. E., Kruithof, C. J., Verhulst, F., … McGrath, J. J. (2016). Prevalence and predictors of vitamin D deficiency based on maternal mid-gestation and neonatal cord bloods: The Generation R Study. </w:t>
      </w:r>
      <w:r w:rsidRPr="00A37FEB">
        <w:rPr>
          <w:i/>
          <w:iCs/>
          <w:noProof/>
          <w:lang w:val="en-US"/>
        </w:rPr>
        <w:t>Journal of Steroid Biochemistry and Molecular Biology</w:t>
      </w:r>
      <w:r w:rsidRPr="00A37FEB">
        <w:rPr>
          <w:noProof/>
          <w:lang w:val="en-US"/>
        </w:rPr>
        <w:t xml:space="preserve">, </w:t>
      </w:r>
      <w:r w:rsidRPr="00A37FEB">
        <w:rPr>
          <w:i/>
          <w:iCs/>
          <w:noProof/>
          <w:lang w:val="en-US"/>
        </w:rPr>
        <w:t>164</w:t>
      </w:r>
      <w:r w:rsidRPr="00A37FEB">
        <w:rPr>
          <w:noProof/>
          <w:lang w:val="en-US"/>
        </w:rPr>
        <w:t>, 161–167. https://doi.org/10.1016/j.jsbmb.2015.09.018</w:t>
      </w:r>
    </w:p>
    <w:p w14:paraId="53B00E0C" w14:textId="77777777" w:rsidR="001054E5" w:rsidRPr="001054E5" w:rsidRDefault="001054E5" w:rsidP="001054E5">
      <w:pPr>
        <w:widowControl w:val="0"/>
        <w:autoSpaceDE w:val="0"/>
        <w:autoSpaceDN w:val="0"/>
        <w:adjustRightInd w:val="0"/>
        <w:ind w:left="480" w:hanging="480"/>
        <w:rPr>
          <w:noProof/>
        </w:rPr>
      </w:pPr>
      <w:r w:rsidRPr="00A37FEB">
        <w:rPr>
          <w:noProof/>
          <w:lang w:val="en-US"/>
        </w:rPr>
        <w:t xml:space="preserve">Vinkhuyzen, A. A. E., Eyles, D. W., Burne, T. H. J., Blanken, L. M. E., Kruithof, C. J., Verhulst, F., … McGrath, J. J. (2018). Gestational vitamin D deficiency and autism-related traits: the Generation R Study. </w:t>
      </w:r>
      <w:r w:rsidRPr="001054E5">
        <w:rPr>
          <w:i/>
          <w:iCs/>
          <w:noProof/>
        </w:rPr>
        <w:t>Molecular Psychiatry</w:t>
      </w:r>
      <w:r w:rsidRPr="001054E5">
        <w:rPr>
          <w:noProof/>
        </w:rPr>
        <w:t xml:space="preserve">, </w:t>
      </w:r>
      <w:r w:rsidRPr="001054E5">
        <w:rPr>
          <w:i/>
          <w:iCs/>
          <w:noProof/>
        </w:rPr>
        <w:t>23</w:t>
      </w:r>
      <w:r w:rsidRPr="001054E5">
        <w:rPr>
          <w:noProof/>
        </w:rPr>
        <w:t>(2), 240–246.</w:t>
      </w:r>
    </w:p>
    <w:p w14:paraId="01A94E9E" w14:textId="44F70DDB" w:rsidR="00377281" w:rsidRPr="001B54A6" w:rsidRDefault="00F14F78" w:rsidP="001B54A6">
      <w:pPr>
        <w:widowControl w:val="0"/>
        <w:autoSpaceDE w:val="0"/>
        <w:autoSpaceDN w:val="0"/>
        <w:adjustRightInd w:val="0"/>
        <w:ind w:left="480" w:hanging="480"/>
        <w:rPr>
          <w:lang w:val="en-GB"/>
        </w:rPr>
      </w:pPr>
      <w:r w:rsidRPr="001B54A6">
        <w:rPr>
          <w:lang w:val="en-GB"/>
        </w:rPr>
        <w:fldChar w:fldCharType="end"/>
      </w:r>
      <w:bookmarkEnd w:id="0"/>
    </w:p>
    <w:sectPr w:rsidR="00377281" w:rsidRPr="001B54A6" w:rsidSect="00F14F78">
      <w:headerReference w:type="default" r:id="rId9"/>
      <w:footerReference w:type="default" r:id="rId10"/>
      <w:pgSz w:w="11906" w:h="16838"/>
      <w:pgMar w:top="1440" w:right="1440" w:bottom="1134" w:left="115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55BF63" w14:textId="77777777" w:rsidR="00627747" w:rsidRDefault="00627747" w:rsidP="00AA1929">
      <w:r>
        <w:separator/>
      </w:r>
    </w:p>
  </w:endnote>
  <w:endnote w:type="continuationSeparator" w:id="0">
    <w:p w14:paraId="14A9AD94" w14:textId="77777777" w:rsidR="00627747" w:rsidRDefault="00627747" w:rsidP="00AA19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08371495"/>
      <w:docPartObj>
        <w:docPartGallery w:val="Page Numbers (Bottom of Page)"/>
        <w:docPartUnique/>
      </w:docPartObj>
    </w:sdtPr>
    <w:sdtEndPr>
      <w:rPr>
        <w:noProof/>
      </w:rPr>
    </w:sdtEndPr>
    <w:sdtContent>
      <w:p w14:paraId="66931772" w14:textId="3FECBEB6" w:rsidR="00C873FC" w:rsidRDefault="00C873FC">
        <w:pPr>
          <w:pStyle w:val="Footer"/>
          <w:jc w:val="right"/>
        </w:pPr>
        <w:r>
          <w:fldChar w:fldCharType="begin"/>
        </w:r>
        <w:r>
          <w:instrText xml:space="preserve"> PAGE   \* MERGEFORMAT </w:instrText>
        </w:r>
        <w:r>
          <w:fldChar w:fldCharType="separate"/>
        </w:r>
        <w:r w:rsidR="008D62C6">
          <w:rPr>
            <w:noProof/>
          </w:rPr>
          <w:t>1</w:t>
        </w:r>
        <w:r>
          <w:rPr>
            <w:noProof/>
          </w:rPr>
          <w:fldChar w:fldCharType="end"/>
        </w:r>
      </w:p>
    </w:sdtContent>
  </w:sdt>
  <w:p w14:paraId="3C78555D" w14:textId="77777777" w:rsidR="00C873FC" w:rsidRDefault="00C873F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467C24" w14:textId="77777777" w:rsidR="00627747" w:rsidRDefault="00627747" w:rsidP="00AA1929">
      <w:r>
        <w:separator/>
      </w:r>
    </w:p>
  </w:footnote>
  <w:footnote w:type="continuationSeparator" w:id="0">
    <w:p w14:paraId="635271C4" w14:textId="77777777" w:rsidR="00627747" w:rsidRDefault="00627747" w:rsidP="00AA192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B70A4A" w14:textId="05015E1B" w:rsidR="004D7989" w:rsidRDefault="004D7989" w:rsidP="00F14F78">
    <w:pPr>
      <w:pStyle w:val="Header"/>
      <w:jc w:val="right"/>
      <w:rPr>
        <w:noProof/>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3DA493B"/>
    <w:multiLevelType w:val="hybridMultilevel"/>
    <w:tmpl w:val="044C138C"/>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1304"/>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7391"/>
    <w:rsid w:val="00010BB4"/>
    <w:rsid w:val="00017391"/>
    <w:rsid w:val="00031B8D"/>
    <w:rsid w:val="001054E5"/>
    <w:rsid w:val="001B54A6"/>
    <w:rsid w:val="00200744"/>
    <w:rsid w:val="002B22BB"/>
    <w:rsid w:val="002E5DC6"/>
    <w:rsid w:val="00377281"/>
    <w:rsid w:val="003B3918"/>
    <w:rsid w:val="003C5DC4"/>
    <w:rsid w:val="00447A97"/>
    <w:rsid w:val="004A0E20"/>
    <w:rsid w:val="004D7989"/>
    <w:rsid w:val="004F6EFC"/>
    <w:rsid w:val="00507F57"/>
    <w:rsid w:val="00597195"/>
    <w:rsid w:val="005F4F61"/>
    <w:rsid w:val="00627747"/>
    <w:rsid w:val="007F59BE"/>
    <w:rsid w:val="008D62C6"/>
    <w:rsid w:val="009229CA"/>
    <w:rsid w:val="009B6C36"/>
    <w:rsid w:val="00A03211"/>
    <w:rsid w:val="00A37FEB"/>
    <w:rsid w:val="00A57D39"/>
    <w:rsid w:val="00AA1929"/>
    <w:rsid w:val="00AE4E2B"/>
    <w:rsid w:val="00B26814"/>
    <w:rsid w:val="00B76543"/>
    <w:rsid w:val="00BB1AB9"/>
    <w:rsid w:val="00C41CCF"/>
    <w:rsid w:val="00C571F3"/>
    <w:rsid w:val="00C873FC"/>
    <w:rsid w:val="00DE30CA"/>
    <w:rsid w:val="00E02896"/>
    <w:rsid w:val="00ED47B9"/>
    <w:rsid w:val="00EE13E1"/>
    <w:rsid w:val="00F10646"/>
    <w:rsid w:val="00F14F78"/>
    <w:rsid w:val="00FB11BA"/>
    <w:rsid w:val="00FF2DE6"/>
    <w:rsid w:val="0220BF1D"/>
    <w:rsid w:val="0429E71B"/>
    <w:rsid w:val="08759E1B"/>
    <w:rsid w:val="0F77760B"/>
    <w:rsid w:val="10E1AA6B"/>
    <w:rsid w:val="11B91ACE"/>
    <w:rsid w:val="11C05AD5"/>
    <w:rsid w:val="156326E5"/>
    <w:rsid w:val="16CF121D"/>
    <w:rsid w:val="17F5A9DE"/>
    <w:rsid w:val="18B86DDE"/>
    <w:rsid w:val="19155E3A"/>
    <w:rsid w:val="213B93EB"/>
    <w:rsid w:val="21F020BB"/>
    <w:rsid w:val="250263FF"/>
    <w:rsid w:val="255B166D"/>
    <w:rsid w:val="2B382477"/>
    <w:rsid w:val="2D9CF0E3"/>
    <w:rsid w:val="2F2B0BA8"/>
    <w:rsid w:val="323516CD"/>
    <w:rsid w:val="332C1CCC"/>
    <w:rsid w:val="33502DAB"/>
    <w:rsid w:val="437D2A0F"/>
    <w:rsid w:val="43C4C15E"/>
    <w:rsid w:val="44F508D5"/>
    <w:rsid w:val="45080025"/>
    <w:rsid w:val="4594183B"/>
    <w:rsid w:val="45B0592D"/>
    <w:rsid w:val="4722E32B"/>
    <w:rsid w:val="49DD6158"/>
    <w:rsid w:val="4C07B1F5"/>
    <w:rsid w:val="4E62F62C"/>
    <w:rsid w:val="5432764E"/>
    <w:rsid w:val="54343E92"/>
    <w:rsid w:val="59E0450B"/>
    <w:rsid w:val="5A420F31"/>
    <w:rsid w:val="5A8A57B9"/>
    <w:rsid w:val="60FED6DB"/>
    <w:rsid w:val="64D02F8B"/>
    <w:rsid w:val="68EFF54B"/>
    <w:rsid w:val="6C9925B4"/>
    <w:rsid w:val="74169512"/>
    <w:rsid w:val="74EAF796"/>
    <w:rsid w:val="7C3B3ED6"/>
    <w:rsid w:val="7DFB6643"/>
    <w:rsid w:val="7FAC318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030EDF5"/>
  <w15:chartTrackingRefBased/>
  <w15:docId w15:val="{3501E8F3-681B-4C99-8024-993A109D2C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1929"/>
    <w:pPr>
      <w:spacing w:line="48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3C5DC4"/>
    <w:pPr>
      <w:outlineLvl w:val="0"/>
    </w:pPr>
    <w:rPr>
      <w:b/>
    </w:rPr>
  </w:style>
  <w:style w:type="paragraph" w:styleId="Heading2">
    <w:name w:val="heading 2"/>
    <w:basedOn w:val="Normal"/>
    <w:next w:val="Normal"/>
    <w:link w:val="Heading2Char"/>
    <w:uiPriority w:val="9"/>
    <w:unhideWhenUsed/>
    <w:qFormat/>
    <w:rsid w:val="00AA192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772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7281"/>
    <w:rPr>
      <w:rFonts w:ascii="Segoe UI" w:hAnsi="Segoe UI" w:cs="Segoe UI"/>
      <w:sz w:val="18"/>
      <w:szCs w:val="18"/>
    </w:rPr>
  </w:style>
  <w:style w:type="paragraph" w:styleId="Header">
    <w:name w:val="header"/>
    <w:basedOn w:val="Normal"/>
    <w:link w:val="HeaderChar"/>
    <w:uiPriority w:val="99"/>
    <w:unhideWhenUsed/>
    <w:rsid w:val="00E02896"/>
    <w:pPr>
      <w:tabs>
        <w:tab w:val="center" w:pos="4513"/>
        <w:tab w:val="right" w:pos="9026"/>
      </w:tabs>
      <w:spacing w:after="0" w:line="240" w:lineRule="auto"/>
    </w:pPr>
  </w:style>
  <w:style w:type="character" w:customStyle="1" w:styleId="HeaderChar">
    <w:name w:val="Header Char"/>
    <w:basedOn w:val="DefaultParagraphFont"/>
    <w:link w:val="Header"/>
    <w:uiPriority w:val="99"/>
    <w:rsid w:val="00E02896"/>
  </w:style>
  <w:style w:type="paragraph" w:styleId="Footer">
    <w:name w:val="footer"/>
    <w:basedOn w:val="Normal"/>
    <w:link w:val="FooterChar"/>
    <w:uiPriority w:val="99"/>
    <w:unhideWhenUsed/>
    <w:rsid w:val="00E028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E02896"/>
  </w:style>
  <w:style w:type="character" w:customStyle="1" w:styleId="Heading1Char">
    <w:name w:val="Heading 1 Char"/>
    <w:basedOn w:val="DefaultParagraphFont"/>
    <w:link w:val="Heading1"/>
    <w:uiPriority w:val="9"/>
    <w:rsid w:val="003C5DC4"/>
    <w:rPr>
      <w:rFonts w:ascii="Times New Roman" w:hAnsi="Times New Roman" w:cs="Times New Roman"/>
      <w:b/>
      <w:sz w:val="24"/>
      <w:szCs w:val="24"/>
    </w:rPr>
  </w:style>
  <w:style w:type="paragraph" w:styleId="TOCHeading">
    <w:name w:val="TOC Heading"/>
    <w:basedOn w:val="Heading1"/>
    <w:next w:val="Normal"/>
    <w:uiPriority w:val="39"/>
    <w:unhideWhenUsed/>
    <w:qFormat/>
    <w:rsid w:val="003C5DC4"/>
    <w:pPr>
      <w:outlineLvl w:val="9"/>
    </w:pPr>
    <w:rPr>
      <w:lang w:val="en-US"/>
    </w:rPr>
  </w:style>
  <w:style w:type="paragraph" w:styleId="TOC1">
    <w:name w:val="toc 1"/>
    <w:basedOn w:val="Normal"/>
    <w:next w:val="Normal"/>
    <w:autoRedefine/>
    <w:uiPriority w:val="39"/>
    <w:unhideWhenUsed/>
    <w:rsid w:val="003C5DC4"/>
    <w:pPr>
      <w:spacing w:after="100"/>
    </w:pPr>
  </w:style>
  <w:style w:type="character" w:styleId="Hyperlink">
    <w:name w:val="Hyperlink"/>
    <w:basedOn w:val="DefaultParagraphFont"/>
    <w:uiPriority w:val="99"/>
    <w:unhideWhenUsed/>
    <w:rsid w:val="003C5DC4"/>
    <w:rPr>
      <w:color w:val="0563C1" w:themeColor="hyperlink"/>
      <w:u w:val="single"/>
    </w:rPr>
  </w:style>
  <w:style w:type="character" w:customStyle="1" w:styleId="Heading2Char">
    <w:name w:val="Heading 2 Char"/>
    <w:basedOn w:val="DefaultParagraphFont"/>
    <w:link w:val="Heading2"/>
    <w:uiPriority w:val="9"/>
    <w:rsid w:val="00AA1929"/>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4A0E2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1140">
      <w:bodyDiv w:val="1"/>
      <w:marLeft w:val="0"/>
      <w:marRight w:val="0"/>
      <w:marTop w:val="0"/>
      <w:marBottom w:val="0"/>
      <w:divBdr>
        <w:top w:val="none" w:sz="0" w:space="0" w:color="auto"/>
        <w:left w:val="none" w:sz="0" w:space="0" w:color="auto"/>
        <w:bottom w:val="none" w:sz="0" w:space="0" w:color="auto"/>
        <w:right w:val="none" w:sz="0" w:space="0" w:color="auto"/>
      </w:divBdr>
    </w:div>
    <w:div w:id="95711843">
      <w:bodyDiv w:val="1"/>
      <w:marLeft w:val="0"/>
      <w:marRight w:val="0"/>
      <w:marTop w:val="0"/>
      <w:marBottom w:val="0"/>
      <w:divBdr>
        <w:top w:val="none" w:sz="0" w:space="0" w:color="auto"/>
        <w:left w:val="none" w:sz="0" w:space="0" w:color="auto"/>
        <w:bottom w:val="none" w:sz="0" w:space="0" w:color="auto"/>
        <w:right w:val="none" w:sz="0" w:space="0" w:color="auto"/>
      </w:divBdr>
    </w:div>
    <w:div w:id="278220106">
      <w:bodyDiv w:val="1"/>
      <w:marLeft w:val="0"/>
      <w:marRight w:val="0"/>
      <w:marTop w:val="0"/>
      <w:marBottom w:val="0"/>
      <w:divBdr>
        <w:top w:val="none" w:sz="0" w:space="0" w:color="auto"/>
        <w:left w:val="none" w:sz="0" w:space="0" w:color="auto"/>
        <w:bottom w:val="none" w:sz="0" w:space="0" w:color="auto"/>
        <w:right w:val="none" w:sz="0" w:space="0" w:color="auto"/>
      </w:divBdr>
    </w:div>
    <w:div w:id="514150047">
      <w:bodyDiv w:val="1"/>
      <w:marLeft w:val="0"/>
      <w:marRight w:val="0"/>
      <w:marTop w:val="0"/>
      <w:marBottom w:val="0"/>
      <w:divBdr>
        <w:top w:val="none" w:sz="0" w:space="0" w:color="auto"/>
        <w:left w:val="none" w:sz="0" w:space="0" w:color="auto"/>
        <w:bottom w:val="none" w:sz="0" w:space="0" w:color="auto"/>
        <w:right w:val="none" w:sz="0" w:space="0" w:color="auto"/>
      </w:divBdr>
    </w:div>
    <w:div w:id="752581272">
      <w:bodyDiv w:val="1"/>
      <w:marLeft w:val="0"/>
      <w:marRight w:val="0"/>
      <w:marTop w:val="0"/>
      <w:marBottom w:val="0"/>
      <w:divBdr>
        <w:top w:val="none" w:sz="0" w:space="0" w:color="auto"/>
        <w:left w:val="none" w:sz="0" w:space="0" w:color="auto"/>
        <w:bottom w:val="none" w:sz="0" w:space="0" w:color="auto"/>
        <w:right w:val="none" w:sz="0" w:space="0" w:color="auto"/>
      </w:divBdr>
    </w:div>
    <w:div w:id="753863719">
      <w:bodyDiv w:val="1"/>
      <w:marLeft w:val="0"/>
      <w:marRight w:val="0"/>
      <w:marTop w:val="0"/>
      <w:marBottom w:val="0"/>
      <w:divBdr>
        <w:top w:val="none" w:sz="0" w:space="0" w:color="auto"/>
        <w:left w:val="none" w:sz="0" w:space="0" w:color="auto"/>
        <w:bottom w:val="none" w:sz="0" w:space="0" w:color="auto"/>
        <w:right w:val="none" w:sz="0" w:space="0" w:color="auto"/>
      </w:divBdr>
    </w:div>
    <w:div w:id="954213013">
      <w:bodyDiv w:val="1"/>
      <w:marLeft w:val="0"/>
      <w:marRight w:val="0"/>
      <w:marTop w:val="0"/>
      <w:marBottom w:val="0"/>
      <w:divBdr>
        <w:top w:val="none" w:sz="0" w:space="0" w:color="auto"/>
        <w:left w:val="none" w:sz="0" w:space="0" w:color="auto"/>
        <w:bottom w:val="none" w:sz="0" w:space="0" w:color="auto"/>
        <w:right w:val="none" w:sz="0" w:space="0" w:color="auto"/>
      </w:divBdr>
    </w:div>
    <w:div w:id="1003360707">
      <w:bodyDiv w:val="1"/>
      <w:marLeft w:val="0"/>
      <w:marRight w:val="0"/>
      <w:marTop w:val="0"/>
      <w:marBottom w:val="0"/>
      <w:divBdr>
        <w:top w:val="none" w:sz="0" w:space="0" w:color="auto"/>
        <w:left w:val="none" w:sz="0" w:space="0" w:color="auto"/>
        <w:bottom w:val="none" w:sz="0" w:space="0" w:color="auto"/>
        <w:right w:val="none" w:sz="0" w:space="0" w:color="auto"/>
      </w:divBdr>
    </w:div>
    <w:div w:id="1014722090">
      <w:bodyDiv w:val="1"/>
      <w:marLeft w:val="0"/>
      <w:marRight w:val="0"/>
      <w:marTop w:val="0"/>
      <w:marBottom w:val="0"/>
      <w:divBdr>
        <w:top w:val="none" w:sz="0" w:space="0" w:color="auto"/>
        <w:left w:val="none" w:sz="0" w:space="0" w:color="auto"/>
        <w:bottom w:val="none" w:sz="0" w:space="0" w:color="auto"/>
        <w:right w:val="none" w:sz="0" w:space="0" w:color="auto"/>
      </w:divBdr>
    </w:div>
    <w:div w:id="1056275506">
      <w:bodyDiv w:val="1"/>
      <w:marLeft w:val="0"/>
      <w:marRight w:val="0"/>
      <w:marTop w:val="0"/>
      <w:marBottom w:val="0"/>
      <w:divBdr>
        <w:top w:val="none" w:sz="0" w:space="0" w:color="auto"/>
        <w:left w:val="none" w:sz="0" w:space="0" w:color="auto"/>
        <w:bottom w:val="none" w:sz="0" w:space="0" w:color="auto"/>
        <w:right w:val="none" w:sz="0" w:space="0" w:color="auto"/>
      </w:divBdr>
    </w:div>
    <w:div w:id="1118530809">
      <w:bodyDiv w:val="1"/>
      <w:marLeft w:val="0"/>
      <w:marRight w:val="0"/>
      <w:marTop w:val="0"/>
      <w:marBottom w:val="0"/>
      <w:divBdr>
        <w:top w:val="none" w:sz="0" w:space="0" w:color="auto"/>
        <w:left w:val="none" w:sz="0" w:space="0" w:color="auto"/>
        <w:bottom w:val="none" w:sz="0" w:space="0" w:color="auto"/>
        <w:right w:val="none" w:sz="0" w:space="0" w:color="auto"/>
      </w:divBdr>
    </w:div>
    <w:div w:id="1290894067">
      <w:bodyDiv w:val="1"/>
      <w:marLeft w:val="0"/>
      <w:marRight w:val="0"/>
      <w:marTop w:val="0"/>
      <w:marBottom w:val="0"/>
      <w:divBdr>
        <w:top w:val="none" w:sz="0" w:space="0" w:color="auto"/>
        <w:left w:val="none" w:sz="0" w:space="0" w:color="auto"/>
        <w:bottom w:val="none" w:sz="0" w:space="0" w:color="auto"/>
        <w:right w:val="none" w:sz="0" w:space="0" w:color="auto"/>
      </w:divBdr>
    </w:div>
    <w:div w:id="1360660336">
      <w:bodyDiv w:val="1"/>
      <w:marLeft w:val="0"/>
      <w:marRight w:val="0"/>
      <w:marTop w:val="0"/>
      <w:marBottom w:val="0"/>
      <w:divBdr>
        <w:top w:val="none" w:sz="0" w:space="0" w:color="auto"/>
        <w:left w:val="none" w:sz="0" w:space="0" w:color="auto"/>
        <w:bottom w:val="none" w:sz="0" w:space="0" w:color="auto"/>
        <w:right w:val="none" w:sz="0" w:space="0" w:color="auto"/>
      </w:divBdr>
    </w:div>
    <w:div w:id="1780030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ati.heinonen-tuomaala@tuni.fi"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6EB6EF-F00D-4780-945E-AC847950E2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16838</Words>
  <Characters>95979</Characters>
  <Application>Microsoft Office Word</Application>
  <DocSecurity>0</DocSecurity>
  <Lines>799</Lines>
  <Paragraphs>2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5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 Heinonen-Tuomaala (TAU)</dc:creator>
  <cp:keywords/>
  <dc:description/>
  <cp:lastModifiedBy>Arun Madhavan</cp:lastModifiedBy>
  <cp:revision>3</cp:revision>
  <cp:lastPrinted>2021-06-11T12:26:00Z</cp:lastPrinted>
  <dcterms:created xsi:type="dcterms:W3CDTF">2021-09-01T16:35:00Z</dcterms:created>
  <dcterms:modified xsi:type="dcterms:W3CDTF">2021-10-12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jog</vt:lpwstr>
  </property>
  <property fmtid="{D5CDD505-2E9C-101B-9397-08002B2CF9AE}" pid="11" name="Mendeley Recent Style Name 4_1">
    <vt:lpwstr>BJOG</vt:lpwstr>
  </property>
  <property fmtid="{D5CDD505-2E9C-101B-9397-08002B2CF9AE}" pid="12" name="Mendeley Recent Style Id 5_1">
    <vt:lpwstr>http://www.zotero.org/styles/european-child-and-adolescent-psychiatry</vt:lpwstr>
  </property>
  <property fmtid="{D5CDD505-2E9C-101B-9397-08002B2CF9AE}" pid="13" name="Mendeley Recent Style Name 5_1">
    <vt:lpwstr>European Child &amp; Adolescent Psychiatr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aediatric-and-perinatal-epidemiology</vt:lpwstr>
  </property>
  <property fmtid="{D5CDD505-2E9C-101B-9397-08002B2CF9AE}" pid="19" name="Mendeley Recent Style Name 8_1">
    <vt:lpwstr>Paediatric and Perinatal Epidemi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36095b6-e793-3eec-a80f-c208d022eba1</vt:lpwstr>
  </property>
  <property fmtid="{D5CDD505-2E9C-101B-9397-08002B2CF9AE}" pid="24" name="Mendeley Citation Style_1">
    <vt:lpwstr>http://www.zotero.org/styles/apa</vt:lpwstr>
  </property>
</Properties>
</file>